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7D3ED9">
        <w:rPr>
          <w:rFonts w:ascii="Courier New" w:hAnsi="Courier New" w:cs="Courier New"/>
        </w:rPr>
        <w:t>&gt;B2TGZ0|B2TGZ0_BURP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SKVDADTMHLTVSEVVSLTCNTKLLRLRSTDGRILPRHEAGAHIEVTLPDGAWNAYSLIGNPADRSVF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IKREETGRGGSRYLHDAVSEGGILEARRPVNGFSLDASATSHLLIAGGIGITPIYSLSSQLSRLK-I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HRVIYCVRDMEDAPLLERLKQSAFA-EVECHADNGQMQRYYDFENLLRDPVDAQRIYVCGPEPFIRAIS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CEQWNRGTVRSENFGGIR---</w:t>
      </w:r>
      <w:r w:rsidRPr="007D3ED9">
        <w:rPr>
          <w:rFonts w:ascii="Courier New" w:hAnsi="Courier New" w:cs="Courier New"/>
        </w:rPr>
        <w:t>-GAPKLTVHFAKRNKTIVVEQPETIVDAMVRNGLDPLYGCKRGECGI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VSVMSGAPLHRDMFLSEEEKQKYMCTCVSWSASEEITLDM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0E1K7|F0E1K7_9PSE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ATANHQFW-CTVTSRRSETPDIDSYWLT-PD-EPF-DLEPGMHVSVLTPSRHLRQYSLVNTPEERDVL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KHEVNSRGGSRSMHADVHVGTKILVSLPRNQFILQPPGRTPLLIAGGIGVTPILAMALHLQYVG-R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Y</w:t>
      </w:r>
      <w:r w:rsidRPr="007D3ED9">
        <w:rPr>
          <w:rFonts w:ascii="Courier New" w:hAnsi="Courier New" w:cs="Courier New"/>
        </w:rPr>
        <w:t>GFHYLARGEQHIAFPDRIATLASDHPPYLGLD----GTQRTITELL-QDSDKHDVYVCGPQQMIELVA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AQGFTPEQIHFEYFGLTPSTG-SGPGYQVAINSTGQEFTVEPGQTLLKACLDHGITIDYSCEQGVCGA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TPVISGDINHEDVYLSAKEKGKLIMPCVSGCNSKKLVLN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G0CK41|G0CK41_XANC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SMRKDTHWHHARVVSVADACQGVREIVLD-P-GANTRSFEVGSHLDFRLQH</w:t>
      </w:r>
      <w:r w:rsidRPr="007D3ED9">
        <w:rPr>
          <w:rFonts w:ascii="Courier New" w:hAnsi="Courier New" w:cs="Courier New"/>
        </w:rPr>
        <w:t>GDVRSYSLVGEPRADGY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AVRQMPESRGGSRHMWT-LAPGDVVEISPPSNNFALDEAGEEILLIAGGIGVTPIVGMAQRLARRH-A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RMLYVGRARDTMAYVDTLEA-LLGARLQVHCDDQA-G-PPDLAAELATLSPNAEVYVCGPLGMLEAVR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QWHGRPRARLHFETFGNSG----RVPAFVVKLPGLGMEVQVAENVSMLDALADAGVELIAECRRGECGL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VDVLDADIDHRDVFFSDAQRNR</w:t>
      </w:r>
      <w:r w:rsidRPr="007D3ED9">
        <w:rPr>
          <w:rFonts w:ascii="Courier New" w:hAnsi="Courier New" w:cs="Courier New"/>
        </w:rPr>
        <w:t>KLCACVSRAVGGSISID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9EYZ0|A9EYZ0_9RHOB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EGQQMDTRTARLVGKTALSPDTVDFSFELIN-GRFSGLEPGAHVDVHL--GLVRQYSIWNWRQDGRQLN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KLEASGRGGSHAMHA-LEPGDEILLGTPRNNFKLQPDTPYVTLIAGGIGATPLVAMARELANMR-R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QVYYLVRSQDLAAMDEPFRALDLGDRYHLHC-DDADG-QLDLAAVLRSMPMGSDVYTCGPEPMLNAVL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G</w:t>
      </w:r>
      <w:r w:rsidRPr="007D3ED9">
        <w:rPr>
          <w:rFonts w:ascii="Courier New" w:hAnsi="Courier New" w:cs="Courier New"/>
        </w:rPr>
        <w:t>SAMRGGTIHFERFAAVA----DAGSFDIEIQSTGAMLRVSAEESILDVLKASGIAVDFGCSEGLCGA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VDVLDGEVDHRDGILTPEEQNSYLCTCVSRAKGDKLVLN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8KG84|B8KG84_9GAMM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PEGPAPVIPVRLVSKTPVSDDIVQFQFEALDGGELPAFEAGAHIDVMADPQFIRQYSLCGDPADSKSY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REDEGRGGSLRIHQRLQPGRTLLISRPRNHFPLERNATKSLLLAGGIG</w:t>
      </w:r>
      <w:r w:rsidRPr="007D3ED9">
        <w:rPr>
          <w:rFonts w:ascii="Courier New" w:hAnsi="Courier New" w:cs="Courier New"/>
        </w:rPr>
        <w:t>VTPMMSMAHELHSRG-E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VLYYKAKSRAGAAFVDEIARQPWSANAHFYPSDED---RLDIASVLKDYAPGNHLYTCGPVAFMDAVF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AAGWPEEALHREFFAAPEGLEYENHPFKVVLASTGKEIEVAADQKATEALAGAGVAIDTKCSDGICGV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TRYVSDDIEHRDFVLSKEQREERVILCSSRAAAPNVII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3SEM6|A3SEM6_9RHOB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PLADSPVLPLTVTRADVLSDGITRYELRDP</w:t>
      </w:r>
      <w:r w:rsidRPr="007D3ED9">
        <w:rPr>
          <w:rFonts w:ascii="Courier New" w:hAnsi="Courier New" w:cs="Courier New"/>
        </w:rPr>
        <w:t>DGADLPLWQAGAHLDVVIPE-YLRQYSMCGDPSDRS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QRE-QGRGGSALMHRIFTQGRKIFAARPINHFPLTEDAPFSVLMGGGIGITPMIAMAHRLHQLG-R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ALHYSARTAADLAFAAEIAAAPWAAHAVLHVSDQG-S-RAEFDTILSGHPVGSHAYACGTPAYMEAAM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AGFAEDQCHIEYFAVPEAPPRENHSFTVHLAKTGKDIHVPADRSLSDMLTEAGVPVDVKCADGICGV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CG</w:t>
      </w:r>
      <w:r w:rsidRPr="007D3ED9">
        <w:rPr>
          <w:rFonts w:ascii="Courier New" w:hAnsi="Courier New" w:cs="Courier New"/>
        </w:rPr>
        <w:t>LVEGDADHRDYVLSQAQRETTLITCQSRAAGGH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9DRJ0|A9DRJ0_9RHOB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VGSDTPVLDLRITEVTRLNATTALYDIAHPEGHDLPEWTAGAHLDLVVPE-FLRPYSLLGDPSDRKR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EDAGRGGSALLHRVFTKGRRIFVGKPVNHFELVEDAPHSLLMGGGIGITPMIAFAYRLHALG-R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DLHYSASTREAAAFAEELAQAPWADRVHLHISSEN-T-RADLSAIMERAAPG</w:t>
      </w:r>
      <w:r w:rsidRPr="007D3ED9">
        <w:rPr>
          <w:rFonts w:ascii="Courier New" w:hAnsi="Courier New" w:cs="Courier New"/>
        </w:rPr>
        <w:t>THVYTCGADAYMQAVM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EGIPEDARHLEYF-STP----EVPPFTLKLT-SGREIPVSKDETAADALIAAGVAVDLKCSDGICGV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CGLRGGEVEHRDFVLSAKQREGAIILCQSRAAKPDLEV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7RJ84|B7RJ84_9RHOB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DAGAESPVLDLRITAVQQLNDSVTLYDLAHPDGADLPLWTAGAHLDLVVPE-YLRPYSLLGDPAERSRF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EDAGRGGSALLHRIFSKGRRVFVSAPV</w:t>
      </w:r>
      <w:r w:rsidRPr="007D3ED9">
        <w:rPr>
          <w:rFonts w:ascii="Courier New" w:hAnsi="Courier New" w:cs="Courier New"/>
        </w:rPr>
        <w:t>NHFELVQDALHSLLFGGGIGVTPMIAFAHRLHALG-R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SAPTQTAAAFAPLLADVAWADRVHLH--ISADGTRADMDTLMASAPNGTHAYTCGPDAYMQAVM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GKGLPDDALHLEYF-APP----AQPPFTLRLP-DGRDIPVSADQSASDALIAADIKLDIKCADGICGV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lastRenderedPageBreak/>
        <w:t>KCTLLSGQAEHRDFVLSAKQRESTLILCQSRAASPGLEIE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3JP30|A3JP30_9RHOB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DQGESPVLQV</w:t>
      </w:r>
      <w:r w:rsidRPr="007D3ED9">
        <w:rPr>
          <w:rFonts w:ascii="Courier New" w:hAnsi="Courier New" w:cs="Courier New"/>
        </w:rPr>
        <w:t>VLSKVETMTDLVTKYEFSMPDGSPMPVVTAGAHVDVVVPE-FFRQYSLSGDPSNRNN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EDEGRGGSKLMHRIFQEGRKLFISKPINHFPLVESASFTYLMGGGIGITPMISMAHRLHSIG-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AVHYSCSKRANAGFLNDLAKVPWADKVHYHFSDED-S-RANLHHVL-KPHKDAHVYTCGPDTYMESVM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KGFPEDCRHLEYFSVPEQPEYENFDFTFKLAKSGKVVHVPADTIPSDALLAA</w:t>
      </w:r>
      <w:r w:rsidRPr="007D3ED9">
        <w:rPr>
          <w:rFonts w:ascii="Courier New" w:hAnsi="Courier New" w:cs="Courier New"/>
        </w:rPr>
        <w:t>GVSIDVKCSDGLCGV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CNVVSGDVQHRDFVLSNKERETQMIVCQSRA-AQKV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6B5F6|B6B5F6_9RHOB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AQGDAPVMRVRLSKAEHMTDAVTKYEFSLPDGSPLPQAAAGAHIDVVVPE-FFRQYSLSGDPADRSK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EDAGRGGSKLMHRIFEEGRMVFISKPINHFPLVEDAAKSYLMGGGIGVTPMIAMAHRLHALG-R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FRYSCSKMANAGFLEDLKHVPWADKVHLHFS</w:t>
      </w:r>
      <w:r w:rsidRPr="007D3ED9">
        <w:rPr>
          <w:rFonts w:ascii="Courier New" w:hAnsi="Courier New" w:cs="Courier New"/>
        </w:rPr>
        <w:t>DQG--TRADLSDVL-HNAPGSHVYTCGPAAYMQAVL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AGFPEEARHMEYFSVPEQPDYENHPFTLRLAKSGREILVPAEKTATEALAESGIHVNVKCSDGICGV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CGLISGDAEHRDFVLSNKQREGAIILCQSRAAGGVLEI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C7DBT6|C7DBT6_9RHOB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AADAPVVQVIVDRVTQMTPDLAHYRLVSATDAPLPPWTAGGHLDVVVPD-LLRQYSLCGDPADRSCY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EPEGRGG</w:t>
      </w:r>
      <w:r w:rsidRPr="007D3ED9">
        <w:rPr>
          <w:rFonts w:ascii="Courier New" w:hAnsi="Courier New" w:cs="Courier New"/>
        </w:rPr>
        <w:t>SQMLHRLFTQGRRLFVSKPINHFELVQDAPHSLLMGGGIGITPMIAFAHRLHALG-R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DLHYSVRSRSTAGFIFALGQVPWRDNVHLYISDEG-T-RADLDAIMTNLPASAHLYTCGPEAYMAATL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GSGFDDDNLHAEYFSAPETPDHVNTPFTLRL-KDGREFEVAPDATAADTLNDNGISVDVKCSDGICGV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CALVSGDVEHRDFVLSKAQRETNIILCQSRASSGIIEI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7ZHJ3|F7ZH</w:t>
      </w:r>
      <w:r w:rsidRPr="007D3ED9">
        <w:rPr>
          <w:rFonts w:ascii="Courier New" w:hAnsi="Courier New" w:cs="Courier New"/>
        </w:rPr>
        <w:t>J3_ROSLO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DTNDSPVVQVQVARVTHLTDKISHYLLKATDGAVLPRWDAGAHLDIVIPD-ALRQYSLMGDPADRTCY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E-TGKGGSRLLHRIFAEGRKVFVSRPINHFPLVRDADHSFLMGGGIGLTPMIAMAHALHAEG-R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VHYSVSHQKTAAFVPLLHSVPWADRVHVHNSQNGT--RAPLDAIFLAPRTGAHVYACGPDRYMAAVM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EGVFEEARHQEYFTVPDLPEYQNHDFTLAL-K</w:t>
      </w:r>
      <w:r w:rsidRPr="007D3ED9">
        <w:rPr>
          <w:rFonts w:ascii="Courier New" w:hAnsi="Courier New" w:cs="Courier New"/>
        </w:rPr>
        <w:t>DGRRIPVPADQSAAQALIAAGVAVDLKCSDGLCGV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CGVISGEVEHRDFVLSAKQRSDQMILCQSRADGGE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160Q3|Q160Q3_ROSDO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DANDSPVVQVQVARVTHLTDKISHYVLKATDGAMLPRWDAGAHLDIVIPD-TLRQYSLMGDPANRRCY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E-KGKGGSRLLHRIFSEGRKVFVSRPINHFPLVCDADHSFLMGGGIGLTPMIAMAHALHAAG-R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VHYSVSHQKTA</w:t>
      </w:r>
      <w:r w:rsidRPr="007D3ED9">
        <w:rPr>
          <w:rFonts w:ascii="Courier New" w:hAnsi="Courier New" w:cs="Courier New"/>
        </w:rPr>
        <w:t>AFVPLLYSVPWADRVHIHNSQNGR--RAPLDAIFRAPRTGAHVYACGPDRYMSAVM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EGVSEEARHLEYFTVPDLPEYQNHDFTLVL-KDGRRIPVPADQSAAQALIAAGVAVDLKCSDGLCGV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CGVISGEVEHRDFVLSAKQRSDQMILCQSR--GGE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E2CBW0|E2CBW0_9RHOB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DGDAPVIAVEISKAEPMVDGVTKYEFSAIDGASLPEWTAGAHIDIVVPE-FLRQYSLSGNP</w:t>
      </w:r>
      <w:r w:rsidRPr="007D3ED9">
        <w:rPr>
          <w:rFonts w:ascii="Courier New" w:hAnsi="Courier New" w:cs="Courier New"/>
        </w:rPr>
        <w:t>AERGS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REDKGRGGSQLLHRIFSKGRRIFISKPINHFPLVENARRSFLMGGGIGITPMIAMAHRLHAIG-A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MHYSCSMRARAGFLEDLETMPWAERVHLHFSDEG-S-RADLDHILGGYHPGDHVYCCGPVPYMDTVM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EGFSEDERHVEYFNVPDMPDYENHPFILKLAKSGLELEVPTSETATDVLAANGIQINVKCADGICGV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CGLVSGDVEHRDFVLSKKQRETAVILCQSRAKNG</w:t>
      </w:r>
      <w:r w:rsidRPr="007D3ED9">
        <w:rPr>
          <w:rFonts w:ascii="Courier New" w:hAnsi="Courier New" w:cs="Courier New"/>
        </w:rPr>
        <w:t>VIEV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6AU46|B6AU46_9RHOB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FTDAPVIMARISKAEAMTPDVTKYEFTAWDGSALPDWTAGGHLDVVVPD-YLRQYSMSGDPADTSK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REDEGRGGSLMMHRIFNEGRRVFISKPINHFDLVEDATKTYLMGGGIGITPMIAFAHRLHALG-K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SASKMESAGYVEDLKAMPWAQHVTFHFSDQG-T-RADLDKLLNGYKDGWHVYTCGPDRYMEGVV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AGFPEEARHLEY</w:t>
      </w:r>
      <w:r w:rsidRPr="007D3ED9">
        <w:rPr>
          <w:rFonts w:ascii="Courier New" w:hAnsi="Courier New" w:cs="Courier New"/>
        </w:rPr>
        <w:t>FSVPEQPDYVNYPFTVTLAKSGKELSVRADEDLSDVLIANGIPVDVKCSDGICGV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CGLQSGDVEHRDFVLSNKQRENEIITCQSRAATPSIVI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28K71|Q28K71_JAN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EGESPVIQVEITRADVSAEGVSIYEFTPVDGGDLPEWSAGAHLDIVVPE-FLRQYSMSGDPADRSK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KEDEGRGGSKLLHRIFSTGRRIFISRPINHFPLNAGASNSVLMGGGIGITPMVAMAHELH</w:t>
      </w:r>
      <w:r w:rsidRPr="007D3ED9">
        <w:rPr>
          <w:rFonts w:ascii="Courier New" w:hAnsi="Courier New" w:cs="Courier New"/>
        </w:rPr>
        <w:t>AQG-R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lastRenderedPageBreak/>
        <w:t>FTMHYSGRSRAQMGLLEEIMGFPWADRVQLHVTDEG-S-RADLATILGGYQPGWHVYTCGADRYMSAVM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EGFPEDARHLEYFSVPEQPDYVNHDFTLKLVRSGQTLSIPADKTATDVLTENGIHVDVKCSDGICGV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CGLISGDVEHRDFVLSKAQREDGIILCQSRAAGGVIEV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E0MQD5|E0MQD5_9RHOB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DGDAPVIRVEVVKAEPMADGVTKYEFASLDGSPLPAWQAGA</w:t>
      </w:r>
      <w:r w:rsidRPr="007D3ED9">
        <w:rPr>
          <w:rFonts w:ascii="Courier New" w:hAnsi="Courier New" w:cs="Courier New"/>
        </w:rPr>
        <w:t>HLDIVVPE-FLRQYSMSGDPADRSR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REDEGRGGSALLHRIFTKGRKVFISRPINHFPLHGEATKTFLMGGGIGITPMIAMAHEAHAKG-MN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VHYSMRSRRSAGYLDDLASMPWADRIHLHVSDEG-S-RADFNALFTGAEEGAHVYTCGPDIYMGAVM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EGVSEDNRHLEYFSVPEQPDYENNDFELKLARSGKTLTVPADRVATDVLAEAGIHLDVKCADGICGV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CGLVSGEVEHRDFV</w:t>
      </w:r>
      <w:r w:rsidRPr="007D3ED9">
        <w:rPr>
          <w:rFonts w:ascii="Courier New" w:hAnsi="Courier New" w:cs="Courier New"/>
        </w:rPr>
        <w:t>LSKKQRETSVILCQSRAAGGTIEV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9NM28|B9NM28_9RHOB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AGDAPVMRVALTKVDKMTADVTKYEFSTLDGAPLPAWTAGAHLDVLVPE-FLRQYSMSGDPADTSR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RE-EGRGGSALLHRIFNEGRRVFISKPINHFELDERAAKTFLMGGGIGITPMIAFAHRLHSLG-K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SASTRAAAGYLDDLANAPWADRVHYHFSDEA-R-APILIPSCPAIRRLACVY-CGPDRYM</w:t>
      </w:r>
      <w:r w:rsidRPr="007D3ED9">
        <w:rPr>
          <w:rFonts w:ascii="Courier New" w:hAnsi="Courier New" w:cs="Courier New"/>
        </w:rPr>
        <w:t>DGVM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EGFPEEARHLEYFSVPEQPEYENHPFTLKLARSGRELSVPADKDAAQVLNEAGFHVDVKCADGICGV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CGVISGDIEHRDFVLSNRQRRDAIILCQSRAPDGVIEI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D0CYD4|D0CYD4_9RHOB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AGDAPVMRVEVTKVEKMTPDVSKYEFSAPDGAPLPEWTAGAHLDVLVPE-FLRQYSMSGDPADRSK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RE-EGRGGSALLHRIFTPGRKVFVSKPINHFELDETATRT</w:t>
      </w:r>
      <w:r w:rsidRPr="007D3ED9">
        <w:rPr>
          <w:rFonts w:ascii="Courier New" w:hAnsi="Courier New" w:cs="Courier New"/>
        </w:rPr>
        <w:t>LLMGGGIGITPMIAFAHRLHALG-R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DLHYSVPSREKAGYLADLAAAPWADRVHLHVSDEG-T-RADLDAFLAGYRDGWHVYTCGPDRYMEAVV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EGWPEAARHLEYFSVPEQPDYENHPFILRLARSGRDLEVPANKDAAQVLNEAGIHVDVKCADGICGV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CGLIAGEVEHRDFVLSRKQRETALILCQSRAAGGVVEI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5LVV6|Q5LVV6_SILPO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PDADTAPVIRVEVTRAEKMTGEI</w:t>
      </w:r>
      <w:r w:rsidRPr="007D3ED9">
        <w:rPr>
          <w:rFonts w:ascii="Courier New" w:hAnsi="Courier New" w:cs="Courier New"/>
        </w:rPr>
        <w:t>TKYEFAAPDGAPLPEWTAGAHLDVLVPE-FLRQYSMSGDPTDRTT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RE-EGRGGSKLMHRIFAPGRRVFISKPINHFELDEGATRSFLMGGGIGITPMIAFAHRLHALG-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SVPSRTSAGYLEDLDAMPWADRVHLHVSDEG-S-RADLDAVLAGFQPGWHVYTCGPERFMDGVM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EGFPEEARHLEYFSVPEQPAYENHPFTLKLARTGREIAVPADKDAAQVLNENGIHIDVKCSDGI</w:t>
      </w:r>
      <w:r w:rsidRPr="007D3ED9">
        <w:rPr>
          <w:rFonts w:ascii="Courier New" w:hAnsi="Courier New" w:cs="Courier New"/>
        </w:rPr>
        <w:t>CGV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CGLIAGAVEHRDFVLSGKQREGAIILCQSRAPGGVVEI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C9CT12|C9CT12_9RHOB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DDESPVLQVIVSKVEEMAAGVTKYEFRAADGSDLPEWSAGAHLDIVVPE-FLRQYSMSGNPADRSH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RE-AGRGGSKLLHRIFSEGRRIFISRPINHFPLDESASKTFLMGGGIGVTPMIAMAHRLHALG-A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FHYSIKSREQGGYLDDLARMPWASKVHLHISQEG-T-RAAFDQ</w:t>
      </w:r>
      <w:r w:rsidRPr="007D3ED9">
        <w:rPr>
          <w:rFonts w:ascii="Courier New" w:hAnsi="Courier New" w:cs="Courier New"/>
        </w:rPr>
        <w:t>ILSGYQPGWHVYTCGAAPYMEAVM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EGFPEDARHLEYFSVPEQPEYENHPFVLRLARSGRDIHVSAEQTATDALAEQGIHVDVKCADGICGV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CGLLAGEAEHRDFVLSKAQRRDAIVLCQSRAPDGVLEI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1GLB9|Q1GLB9_SILS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DAESPVLQVVVSKVEEMAEGVTKYEFRAADGADLPEWTAGAHLDIVVPE-FLRQYSMSGNPADRSH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RE-AGRGGSKLLHRIFSEGR</w:t>
      </w:r>
      <w:r w:rsidRPr="007D3ED9">
        <w:rPr>
          <w:rFonts w:ascii="Courier New" w:hAnsi="Courier New" w:cs="Courier New"/>
        </w:rPr>
        <w:t>RIFVSRPINHFPLDETATRTFLMGGGIGVTPMIAMAHRLHALG-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FHYSIKSRALGGYLRDLADVPWASKVNLHVSDEGS--RANFDQILGQYQSGWHLYTCGAAPYMDAVM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EGFPEEARHLEYFSVPEQPEYENHPFTLKLARSGRELQVRAEQTATDALAEHGIHVDVKCADGICGV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CGLISGEVEHRDFVLSKAQRRESIVLCQSRAPGGCVEI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4EPC1|A4EPC1_9RHOB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D</w:t>
      </w:r>
      <w:r w:rsidRPr="007D3ED9">
        <w:rPr>
          <w:rFonts w:ascii="Courier New" w:hAnsi="Courier New" w:cs="Courier New"/>
        </w:rPr>
        <w:t>ADSPVLQVRVSKVEAMSEGVTKYEFQSLDGAPLPEWSAGAHLDIVVPE-FLRQYSMSGDPADCST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REDSGRGGSKLLHRIFAEERKVFISRPINHFPLEEGAEKSFLMGGGIGVTPMIAMAHRLHRLG-R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SVSRREEAGFLADLDTVPWAAKVHLHISQEG-S-RADLDQLLSGYRQGYHVYTCGPERYMEGVI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EGYPEEARHLEYFSVPDLPEYENHEFTLRLAHSGREFQVPADKS</w:t>
      </w:r>
      <w:r w:rsidRPr="007D3ED9">
        <w:rPr>
          <w:rFonts w:ascii="Courier New" w:hAnsi="Courier New" w:cs="Courier New"/>
        </w:rPr>
        <w:t>ATDVLQENGISIDVKCSDGICGV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CGLVSGEVEHRDFVLSKAQRENTVILCQSRAKDGVIEVE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3X3Z8|A3X3Z8_9RHOB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lastRenderedPageBreak/>
        <w:t>--DVDSPVLGVRVSRVEAMSPDVTKYEFESLDSSPLPEWTAGAHLDIVVPE-YLRQYSMSGNPADRSK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REDAGRGGSQLLHRIFAEGRKVFISKPINHFPLEEGAAKSFLMGGGIGVTPMIAMAHRLHALG-Q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SISNREGAGYLRDLSAMPWS</w:t>
      </w:r>
      <w:r w:rsidRPr="007D3ED9">
        <w:rPr>
          <w:rFonts w:ascii="Courier New" w:hAnsi="Courier New" w:cs="Courier New"/>
        </w:rPr>
        <w:t>DRVQIHVSAEG-S-RADLDQLLSGYVPGQHVYTCGPDRYMEGVM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EGFPEEARHLEYFSVPELPEYENHAFTLKLARSGRELLVPADKVATDVLLENGVQVDVKCSDGICGV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CGLLSGEVEHRDFVLSKAQRKDSVILCQSRAKDGVIEV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7QYT8|B7QYT8_9RHOB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DGDSPVLRVEVSHVEVMSDGVTKYEFKSLDGSPLPEWTAGAHLDIVVPE-FLRQYSMSGDPADRSK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</w:t>
      </w:r>
      <w:r w:rsidRPr="007D3ED9">
        <w:rPr>
          <w:rFonts w:ascii="Courier New" w:hAnsi="Courier New" w:cs="Courier New"/>
        </w:rPr>
        <w:t>RE-LGRGGSKLLHRIFTKGRRVFISKPINHFPLEEGARRSFLMGGGIGVTPMIAMAHRLHALG-Q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SVSSRKDAGYLDDLAAMPWAEHVHVHVSDEG-S-RADLDQVLADYQDGWHVYTCGPDRYMSGVM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EGFPEEARHLEYFSVPEVPEYENHDFTLKLARSGRSLHVPAEKTATDVLAENGIHIDVKCSDGICGV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CGLVSGEVEHRDFVLSKAQRKEAVILCQSRAKDGVIEV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9B</w:t>
      </w:r>
      <w:r w:rsidRPr="007D3ED9">
        <w:rPr>
          <w:rFonts w:ascii="Courier New" w:hAnsi="Courier New" w:cs="Courier New"/>
        </w:rPr>
        <w:t>P35|B9BP35_9BUR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SSIVQTHSIDVVVTEATSLTGEIRLLRLCADNGVPLPAFEPGAHVMVEAP-GVTRAYSLCSDPADRSHY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KLEVQGRGGSRALHA-LTAGARLVIGAPRNLFALAPSATHHLLIGGGIGATPLVAMAHQLARDG-A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TFVQFSRSDAHLPFARLLREGPWHSQVALHFDDVQ---TIDLARLSAALPPGTHAYCCGPSAFVRWAR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QCANVGDAQWHEERFSADA----SDD</w:t>
      </w:r>
      <w:r w:rsidRPr="007D3ED9">
        <w:rPr>
          <w:rFonts w:ascii="Courier New" w:hAnsi="Courier New" w:cs="Courier New"/>
        </w:rPr>
        <w:t>AIRLILARSAKQITMQRGQTLLDALRGHGVSVDTACEQGV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VEYSDGEPVHGDACLDATERERYVALCCGGCCSESLTLQ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6T4C0|A6T4C0_JANM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PNKQAGSASIIVLRRWKESDGVMAFELRSI-SGKLPPMQAGAHINLRTPSGLVRQYSIVNAPTERATL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KLEPDSRGGSASMHASALPGTHLEFVPTRNTFPLLDTPKYPVLIAGGIGITPLVSMAQALHAAG-K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RLHY</w:t>
      </w:r>
      <w:r w:rsidRPr="007D3ED9">
        <w:rPr>
          <w:rFonts w:ascii="Courier New" w:hAnsi="Courier New" w:cs="Courier New"/>
        </w:rPr>
        <w:t>FVRSDEHVSFASRMA--AFQDKLVLHAACTPQETKSILDQVLTQSSQPQIVYACGPGPMLTTIR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CTQGMPDADVRFEIF-RNDKDFGDGKPFTVKLKRNGQTITVPRGETLLAALKRNGIPVEASCEQGI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RVSSGVPEHRDSYLTPQEKNTCMMACVSRAISEELE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D5BUL3|D5BUL3_PUNM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NVNSRQQTLVKSMRQEANDVISVELVSATADSLSPFSAGGHIDVFLKNDLVR</w:t>
      </w:r>
      <w:r w:rsidRPr="007D3ED9">
        <w:rPr>
          <w:rFonts w:ascii="Courier New" w:hAnsi="Courier New" w:cs="Courier New"/>
        </w:rPr>
        <w:t>QYSLINDPADLDRYM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AVLLENMGRGGSAYIHKKLRVGDVIEVSEPRNNFALVESAPLQVFVAGGIGITPFMSMADYCQHHN-L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KLYYCARHPESTAFTALLAD-RLGDDLHIHFDEGDRSKSLNLAGVF-DAHKGAQFYCCGPKGLMAAME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A-GDKGESLITEDFNPASVLK-EDTGFDVVISSQGLTVHVEQGQSILDVLGTVNIDVEKSCEA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VGYLEGEPVHNDVVLMPDEQTSHVAL</w:t>
      </w:r>
      <w:r w:rsidRPr="007D3ED9">
        <w:rPr>
          <w:rFonts w:ascii="Courier New" w:hAnsi="Courier New" w:cs="Courier New"/>
        </w:rPr>
        <w:t>CVAGCRSSK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C5BRW7|C5BRW7_TERT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MNDKPVKLPISVQQLRDLCEGVREYTLAAVDGCVLPAFEAGAHIDITAPNGQTRQYSLCNTAGDCRSY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RRESDGRGGSIAIHDQLQLNSVVTVSGLRNAFPLAVNAPRSLLFAAGIGITPLLAMARTLQSSG-Q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HLHYSVPTATQAPYLEELRSDPFAGKLSVYFSREQ-G-RIDAPAVLANADPTAHIYVCGPQQYRDYIL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SARGWP</w:t>
      </w:r>
      <w:r w:rsidRPr="007D3ED9">
        <w:rPr>
          <w:rFonts w:ascii="Courier New" w:hAnsi="Courier New" w:cs="Courier New"/>
        </w:rPr>
        <w:t>EAQLHYEAF-ATEINAADNKPFDVVIASTGARVAVRPTQTIVDALDENGVTVPVSCEVGT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YVGVKEGEVDHRDAFLTEDEKQEHILTCCSRALSDT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3VMI6|A3VMI6_9RHOB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-MENIKMRVEKRRDLTPSITEFTLVPVGDDVLPSFDPGAHITLETPSGAMRRYSLINDGSDPKEF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AIKKEPNSRGGSASMHEQATVGSELTVEFPENDFPLTD-VQKYLLIAGGIGITPI</w:t>
      </w:r>
      <w:r w:rsidRPr="007D3ED9">
        <w:rPr>
          <w:rFonts w:ascii="Courier New" w:hAnsi="Courier New" w:cs="Courier New"/>
        </w:rPr>
        <w:t>LSMARYLDKKG-KM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RIIYVSRSPEESAYLDELMR-DFDGRIIVHHDGGAPDAVYDFWDDLVTPRAT-HVFCCGPKPLMDEIK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SGHWPEGRIHFEDFKPVDVVRQDDVSFEVELKKSGETVTVPEDRSILEALRDAGFATSSSCESGT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TRLLEGEADHRDMVLMEEEKSDHIMICVSRALSG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D5NP99|D5NP99_9BUR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----MLLNVTGKTALADGIYQFEFRSPNGEP</w:t>
      </w:r>
      <w:r w:rsidRPr="007D3ED9">
        <w:rPr>
          <w:rFonts w:ascii="Courier New" w:hAnsi="Courier New" w:cs="Courier New"/>
        </w:rPr>
        <w:t>LPRFTAGAHVLIETPSGIGRRYSLCNAPSELG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AVKLDPNSRGGSLSMINDVKVGMSMKVSVPENYFALVDEASDYLLIAGGIGITPMRAMMAELDAQG-E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YRLVYCTRSPETTAFLAELSSLP-SSRVQIHHDHGNPEQSLDFAKLLATREGSTHLYCCGPRPLMQAVR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GASGWPSSAVHFEDFGTSKSTGDASGGFTVTLRRSGLRVNVAPDQSILEALRASGVETPSSCEAGTCGA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TTLCNG</w:t>
      </w:r>
      <w:r w:rsidRPr="007D3ED9">
        <w:rPr>
          <w:rFonts w:ascii="Courier New" w:hAnsi="Courier New" w:cs="Courier New"/>
        </w:rPr>
        <w:t>EADHRDFVLDDDEHDSAIMICVSRAKSDELVI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9HXT6|A9HXT6_BORP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PTSGPETLMPLRIASIADAADGIRSFELRDAGGGELPPFTPGSHVKVRVPNGEMRKYSLCNNPAERD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TVKRD-HGRGGSVSLVDQAAVGDVLPTSLPDNAFALVDNPDSLIFIAGGIGITPILSMIRSLDEPE-IG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KLYYLSQSPATTAFLDELACPELQGRVRIHHDHGDPAQSLDLWPVLEKPNRG-HVY</w:t>
      </w:r>
      <w:r w:rsidRPr="007D3ED9">
        <w:rPr>
          <w:rFonts w:ascii="Courier New" w:hAnsi="Courier New" w:cs="Courier New"/>
        </w:rPr>
        <w:t>CCGPRGLMEAVR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SGHWSPGRIHFESFLEGGGKQPDDQPFTVELARSGGEFVVPVGKSILSVLLQAGVRVGHSCESGT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TGLLAGTADHRDMVLLPDEHDSQIMVCVSRATCDK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1WM04|A1WM04_VERE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DTRADTPMPLRIARITDVAQGIRSFDLVPADGAPLPPFTPGSHVRVQTPDGALRKYSLCNDAAERH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KREPGGQGGSVSMHDAAHEGRILPTWPPDNAFA</w:t>
      </w:r>
      <w:r w:rsidRPr="007D3ED9">
        <w:rPr>
          <w:rFonts w:ascii="Courier New" w:hAnsi="Courier New" w:cs="Courier New"/>
        </w:rPr>
        <w:t>LMAGARAYLFIAGGIGITPILSMIRCLGAPP-A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KLYYLTRSPETTAFADELRSAQWQRKVHIHHDHGDPLQSVDLWPALATPNSA-HLYCCGPRALMESVR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TGHWSPRHVHFESFDEGGRAQPDDQPFRIRLARSQRELEVPVGQSILATLRAHGCNAPSSCESGT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TTLLAGQAQHRDMVLLPEEMSGQIMICVSRAKSPL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1VWL7|A1VWL7_POLN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QTHADTQM-PLRVDR</w:t>
      </w:r>
      <w:r w:rsidRPr="007D3ED9">
        <w:rPr>
          <w:rFonts w:ascii="Courier New" w:hAnsi="Courier New" w:cs="Courier New"/>
        </w:rPr>
        <w:t>AYDVAQGLRSFELVLPDGVELPAFTPGSHVKVQTPSGLLRKYSLCNAPDERH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TVKRE-ASRGGSASMHDDVKVGDILPTSVPENAFPLVDNAKSYLFIAGGIGITPMLSMIRSFG-DDPA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KLIYLSRFAENTAFLDELGRPELKKNVKIHHSEGSPDQQFDLWPALEKPNTA-HVYCCGPRGLMEAVR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TGHWSPKNVHFESFDEGGKTLPDDKPFTVRMARTGQRFEVPVGVSILNAMREHGCNS</w:t>
      </w:r>
      <w:r w:rsidRPr="007D3ED9">
        <w:rPr>
          <w:rFonts w:ascii="Courier New" w:hAnsi="Courier New" w:cs="Courier New"/>
        </w:rPr>
        <w:t>ASSCESGT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TGLLEGQADHRDMVLMPEEMDTQIMICVSRAKSAE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7WQT4|B7WQT4_COMT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HTHSDTQM-PLRVSRIIDLALDIRSFELVHDDGSDLPPFTPGSHVKVQTPNGMLRKYSLCNDPTERK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KRDPEGQGGSLSMHEQLQEGDTLPTSLPSNAFPLVDNAKRYLFIAGGIGITPILSMIRSFGELP-P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KLIYLTRFPENTAFREELGAPELKGRVRIHHSHGDA</w:t>
      </w:r>
      <w:r w:rsidRPr="007D3ED9">
        <w:rPr>
          <w:rFonts w:ascii="Courier New" w:hAnsi="Courier New" w:cs="Courier New"/>
        </w:rPr>
        <w:t>ERVFDLWPELEKPNSA-HVYCCGPRPLMEAVR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TGHWSPANVHFESFNEGGGVRPDDKPFMVKLANSGAAFEVPVGKSILSVLREHGCNAAASCESGT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TNLLSGEADHRDMVLLPEEMDKQIMICVSRAKSDELVI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6AP70|F6AP70_DEL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QNHADTPM-PLRIDRIHDVAEGIRSFELVQPDGSALPAFTPGAHIKVQVPNGLLRKYSLCNDPEDRH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TVKREAQGQGGSLSL</w:t>
      </w:r>
      <w:r w:rsidRPr="007D3ED9">
        <w:rPr>
          <w:rFonts w:ascii="Courier New" w:hAnsi="Courier New" w:cs="Courier New"/>
        </w:rPr>
        <w:t>CDDAKVGDTLPTSVPDNAFPLVEGAKRYLFIAGGIGITPFMSMIRSGELPP-A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KLYYLSRAAETAAFLDELRAPEYKGKVHVHHTHGDPAKAFDLWPLFEQATDT-HIYCCGPRRLMDEVR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TGHWASKYVHFESFNEGGEVRPDDQPFAVSLAKTGERFDVPVGKSILAVLREHGCTVPASCESGT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TTLVSGEADHRDMVLMPDELDHQIMICVSRAKGAELVI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8GSL7|F8GSL7_C</w:t>
      </w:r>
      <w:r w:rsidRPr="007D3ED9">
        <w:rPr>
          <w:rFonts w:ascii="Courier New" w:hAnsi="Courier New" w:cs="Courier New"/>
        </w:rPr>
        <w:t>UPN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PHADTPML-LRIARIQDAAQGIRSFEFVQADGTELPPFTPGSHIKVQVPNGMLRKYSLCNDPAERHRYM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TVKRDEQGQGGSKSLCDDASEGDLIPVGLPDNAFPLLEDAKAFVFIAGGIGITPILSMIRSGELST-A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RLYYFTRSPESTAFLDELQAPELKGKVKIHHDFGDPAKAFDLWPVLERPSDT-HIYCCGPRGLMEAVR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SGHWPATRIHFESFNEGGGVRADDKPFDVVLSRSGQR</w:t>
      </w:r>
      <w:r w:rsidRPr="007D3ED9">
        <w:rPr>
          <w:rFonts w:ascii="Courier New" w:hAnsi="Courier New" w:cs="Courier New"/>
        </w:rPr>
        <w:t>YEVPVGASILNVLRQHGCNVPSSCESGT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TGLVSGEADHRDMVLMPEEMDHQVMICVSRAKCAELVI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12CA0|Q12CA0_POLSJ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GTPAEPDFFNLKVVRKEAVAQGIYLFELGHPEGLDLPAFTAGSHLTVQVPNGARRNYSLCSDPADTGC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KRDAAGRGGSISMADDVQVGQLLAVSAPRNNFELHPRASSFLFIAGGIGITPVLSMMRHLKRQG-R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KLIYCTRDADSTAFVQ</w:t>
      </w:r>
      <w:r w:rsidRPr="007D3ED9">
        <w:rPr>
          <w:rFonts w:ascii="Courier New" w:hAnsi="Courier New" w:cs="Courier New"/>
        </w:rPr>
        <w:t>ELTGPEFAAHVQLHHTQGDASQALDLWPVFETPGSA-HVYCCGPRGLMDAV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SGHWPSGSIHFESFGVDASTYAADTAFTVRLHKTGINVPVDAGQTILQALRACGHHVSSSCESGT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TTLLAGEAEHRDMVLSDDDKTHQIMVCVSRAKSAE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4JLU3|A4JLU3_BURVG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TPQEDGFLRLKIASKEKIARDIWSFELTDPQGAPLPPFEAGANLTVAVPNGSRRTYSLCNDSQERN</w:t>
      </w:r>
      <w:r w:rsidRPr="007D3ED9">
        <w:rPr>
          <w:rFonts w:ascii="Courier New" w:hAnsi="Courier New" w:cs="Courier New"/>
        </w:rPr>
        <w:t>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KRD-NGRGGSISFIDDTSEGDAVEVSLPRNEFPLDKRAKSFILVAGGIGITPMLSMARQLRAEGLR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RLYYLTRDPEGTAFFDELTSDEWRSDVKIHHDHGDPTKAFDFWSVFEKSKPAQHVYCCGPQALMDTVR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lastRenderedPageBreak/>
        <w:t>MTGHWPSGTVHFESFGATNTNARENTPFTVRLSRSGTSFEIPANRSILEVLRDANVRVPSSCESGT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TALCSGEADHRDMVLRDDEKGTQIMVCVSRAKSAELVL</w:t>
      </w:r>
      <w:r w:rsidRPr="007D3ED9">
        <w:rPr>
          <w:rFonts w:ascii="Courier New" w:hAnsi="Courier New" w:cs="Courier New"/>
        </w:rPr>
        <w:t>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2PIA|PDBID_CHAIN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TPQEDGFLRLKIASKEKIARDIWSFELTDPQGAPLPPFEAGANLTVAVPNGSRRTYSLCNDSQERN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KRDSNGRGGSISFIDDTSEGDAVEVSLPRNEFPLDKRAKSFILVAGGIGITPMLSMARQLRAEGLR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RLYYLTRDPEGTAFFDELTSDEWRSDVKIHHDHGDPTKAFDFWSVFEKSKPAQHVYCCGPQALMDTVR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TGHWPSGTVHFESFGATNTN</w:t>
      </w:r>
      <w:r w:rsidRPr="007D3ED9">
        <w:rPr>
          <w:rFonts w:ascii="Courier New" w:hAnsi="Courier New" w:cs="Courier New"/>
        </w:rPr>
        <w:t>ARENTPFTVRLSRSGTSFEIPANRSILEVLRDANVRVPSSCESGT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TALCSGEADHRDMVLRDDEKGTQIMVCVSRAKSAE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5WEX9|B5WEX9_9BUR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PPLEDGFLRLKIAGKEKIARDIWRFELTDPQGAPLPLFEAGANLTVVVPNGSRRSYSLCNDSQERH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KRDSNGRGGSMSFIDDTAEGDAVDVSLPRNEFPLDERAKSFVLVAGGIGITPMLSMARQLRAEGLR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KLYYLARDPEGTAFFDELTGDEWRSDVKIHHDHGDPSKAFDFWPVFERSKSAQHVYCCGPQALMDTVR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TGHWPSGTVHFESFGASNANARESTPFTVRLSRSGTSFDIPANRSILEVLRDANVRVPSSCESGT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TALCSGEADHRDLVLRDDEKETQIMVCVSRAKSAE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C6BEP5|C6BEP5_RALP1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TTQDTGFLRLTIAEKEKIARDIWRFELTDPQGAPLPPFEAGSNLTVVVP</w:t>
      </w:r>
      <w:r w:rsidRPr="007D3ED9">
        <w:rPr>
          <w:rFonts w:ascii="Courier New" w:hAnsi="Courier New" w:cs="Courier New"/>
        </w:rPr>
        <w:t>NGMRRSYSLCNDSQESH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KRDSNGRGGSMSLIDGTSTGDLIDVSLPRNEFPLDERAKSFILVAGGIGITPMLSMARQLKAEGLR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KLYYLARDPEGTAFLDELSSDQWRSRVKIHHDLGDPTKSFDFWTLFERPKAA-HIYCCGPQMLMDTVR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TGHWPPGTVHFESFGANNANAQVNTPFIVRLKRTGTPLDIPADRSILDVLRAENVHVASSCESGT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TALCSGEADHRDMVLRDDEKA</w:t>
      </w:r>
      <w:r w:rsidRPr="007D3ED9">
        <w:rPr>
          <w:rFonts w:ascii="Courier New" w:hAnsi="Courier New" w:cs="Courier New"/>
        </w:rPr>
        <w:t>TQIMVCVSRAKSGE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D0J436|D0J436_COMT2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TTQESGFLRLKIAEKEKIARDIWRFELTHPEGAPLPPFEAGSNLTLVAPNGMRRSYSLCNDSQERN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KRDSNGRGGSMSLVDDTSAGDSIEASLPRNEFPLDERAKSFILVAGGIGITPMLSMARQLKAEGLR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KLYYLARDPEGTAFLDELSSDEWRSLVKIHHSFGDPAKAFDFWALFERPKAA-HVYCCGPQSLMDTVQ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</w:t>
      </w:r>
      <w:r w:rsidRPr="007D3ED9">
        <w:rPr>
          <w:rFonts w:ascii="Courier New" w:hAnsi="Courier New" w:cs="Courier New"/>
        </w:rPr>
        <w:t>TGHWPSGTVHFESFGAGNANTKENTPFTVQLKRTGTSLEIPSDRSILDVLRASNVRVASSCESGT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VGLCSGEADHRDLVLRDDEKDAQIMVCVSRAKSAE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1G6D8|B1G6D8_9BUR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SARNELSFRTLVVMKKDQLAEGIFRFEMRDEAGRELPPSTAGAHITVRVPNGANRNYSLCNDPAETD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KRDAAGRGGSISMADDVAEGDRIDVSEPRNEFGLSERARSFVFVAGGI</w:t>
      </w:r>
      <w:r w:rsidRPr="007D3ED9">
        <w:rPr>
          <w:rFonts w:ascii="Courier New" w:hAnsi="Courier New" w:cs="Courier New"/>
        </w:rPr>
        <w:t>GITPVLSMMRHLKTAG-P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KLYYVSRSPETTAFIDELSSDEWKPHVVIHHDHGDLANAFDFWPVFEKPASGAHVYCCGPRALMDGVR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TGHWPAGTVHFESFGADQ----SRAPFSVKLERSGRSFGIPKDRSILEILRDNGIRAPSSCESGT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TTLCAGEADHRDMVLSDDEKRDQIMICVSRAKSEE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05182|PHT2_PSEPU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SEQLDDGFTGLKVIAKTEIAQGIFRFELAHPQ</w:t>
      </w:r>
      <w:r w:rsidRPr="007D3ED9">
        <w:rPr>
          <w:rFonts w:ascii="Courier New" w:hAnsi="Courier New" w:cs="Courier New"/>
        </w:rPr>
        <w:t>GMLLPAFTAGAHLRVRVPNGSIRNYSLSNDPQERE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KRDANGRGGSVSMADDIEAGDLLPVATPQNEFELIENARQFIFVAGGIGITPILSMMRHLKASTDL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KLYYCTRNPELTAFRDELLGAEFANTVVIHHDFGNRADAYDFWPVFDKPSSGTHVYCCGPRPLMDSVL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TGHWPPGSIHFESFGVDQSRFAENRPFSVTLGRSGIDLEIPVDRSILEVLRDNGIRAPSSCESGT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TRL</w:t>
      </w:r>
      <w:r w:rsidRPr="007D3ED9">
        <w:rPr>
          <w:rFonts w:ascii="Courier New" w:hAnsi="Courier New" w:cs="Courier New"/>
        </w:rPr>
        <w:t>IEGDVEHRDMVLREDEQHDQIMICVSRARNDV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2JRN3|B2JRN3_BURP8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-MNTIPVRVAVADTIAQDIRLLKLEANDGSSLPGWKPGSHIDLHLGQGITRQYSLCGPQGDTSA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AVKLEPQSRGGSKYVHESLKVGSELLISPPRNHFEMKADAGHTLLVAGGIGITPIISMARELAEKR-Q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LYFTRSEHHAAFREELEGGPLGESCKLLCGLERDDVEEALEGALDDRYDGS</w:t>
      </w:r>
      <w:r w:rsidRPr="007D3ED9">
        <w:rPr>
          <w:rFonts w:ascii="Courier New" w:hAnsi="Courier New" w:cs="Courier New"/>
        </w:rPr>
        <w:t>QLYLCGPKPFMDTVR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AVGWPDEAVHFEYF-AGAEPVGEQTSFDLKLARSGKTVTIPANKTIVDVLREEGVEVET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ARVLDGTPEHHDCFLTSQEQGDCMAVCISRSKSRL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1N833|Q1N833_9SPHN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PNSETPWRLARVVATEDIAQDIRLFTLESASPSSLPIYEAGAHIDVRLP-GLVRQYSLIGRPGHAGQW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lastRenderedPageBreak/>
        <w:t>IAVKRDAAGRGGSMAMHSRLQEGTLVEVGSPRN</w:t>
      </w:r>
      <w:r w:rsidRPr="007D3ED9">
        <w:rPr>
          <w:rFonts w:ascii="Courier New" w:hAnsi="Courier New" w:cs="Courier New"/>
        </w:rPr>
        <w:t>HFPLQVSSGRHVLIAGGIGVTPLISMAYALAA---K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ALHVFARTPAHVPFDQTLQRFPFAARIQLHCDDGK-G-IEDIASALGQYQADDQVFLCGPAGFMERVK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AAGWPADAIATESF-SPPRPSHPDVPFTIELARSGRQLRVEVGQSIVEVLESERLAIDTVCR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QCRVLSGEIEHRDAVLTTAERGNKILLCVSRGTGSG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C5AL94|C5AL94_BURGB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QTFTFKVR</w:t>
      </w:r>
      <w:r w:rsidRPr="007D3ED9">
        <w:rPr>
          <w:rFonts w:ascii="Courier New" w:hAnsi="Courier New" w:cs="Courier New"/>
        </w:rPr>
        <w:t>VDAIRDEAQDIRSFRIVRLDGLPFDVHEPGAHIDVTAPSGITRQYSLCGDPAERGAQ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AVKKEAASRGGSRSLHDDVVVGSELIVSPPRNLFRLAEQARTHVLIGAGIGITPLLSMAYRLTARG-T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VLHYFARSEAHAAFLPTLS-RPLARHLRLHFGVEPADLEAALHDCLSGAGPGTHVYTCGPGPFMDQVV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GEAVGADAVHLERF-AAEPVA-TLDSFEVQVAGSGRVVQVGKGQTIVGALAEIG</w:t>
      </w:r>
      <w:r w:rsidRPr="007D3ED9">
        <w:rPr>
          <w:rFonts w:ascii="Courier New" w:hAnsi="Courier New" w:cs="Courier New"/>
        </w:rPr>
        <w:t>IDIDTSCGE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VDVVDGEPDHRDHCLSKAERNRVICCCVSRSRSKRIVLD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2LCE2|F2LCE2_BURG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HSSSSFKVRVDALCDEAQDIRSFRIVRIDGQAFDAHEPGAHIDVTAPSGVTRQYSLCGDPSDRDTQ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AVKKESESRGGSRSLHDDVKVGSELTVGTPRNLFRLADQARHHVLIGAGIGITPLLSMAYRLAASG-A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FARSEAHAAFLPTLRLERLAPQVHYCFGV</w:t>
      </w:r>
      <w:r w:rsidRPr="007D3ED9">
        <w:rPr>
          <w:rFonts w:ascii="Courier New" w:hAnsi="Courier New" w:cs="Courier New"/>
        </w:rPr>
        <w:t>APTDLEAALRNCLADAGSGTHIYTCGPGPFMDKVV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GEVVGPDAVHLERFAAEP----VAANFEVEVSGSGQVVQVGKGETIVVALARIGIEIDTSCGE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VDVVDGEPEHRDNCLSKAERNQVICCCVSRSRSKRLVLD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2T8G9|Q2T8G9_BURT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QASFHLVRVDALQDEAQDIRSFRISRVDGQPFDAYEPGAHIDVTSPCGLIRQYSLCGDPAQRGS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AVKKEPRSRGGS</w:t>
      </w:r>
      <w:r w:rsidRPr="007D3ED9">
        <w:rPr>
          <w:rFonts w:ascii="Courier New" w:hAnsi="Courier New" w:cs="Courier New"/>
        </w:rPr>
        <w:t>RSLHDDVRVGTELEVGAPRNLFRIADDARAHLLIAAGIGVTPLLSMAYRLVERR-A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RLHYFVRSRAHAAFLDRLS-SPFAPHVALHVGIEPPDLAGALDACVADATPGTHVYTCGPAPFMDQVV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AARIDEDAIHLERFPPLP----VARAFEVRLQRSGRSIRVDDSTSIVDALASIGVEVDTSCGE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VSVVSGEPDHRDHCLSKAERSKVICCCVSRSRSPV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9BKU3|B9BKU</w:t>
      </w:r>
      <w:r w:rsidRPr="007D3ED9">
        <w:rPr>
          <w:rFonts w:ascii="Courier New" w:hAnsi="Courier New" w:cs="Courier New"/>
        </w:rPr>
        <w:t>3_9BUR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QDNRHQVRIDALIDAAQDIRCFRVSRVDGQPLDAYEPGAHIDVTAPSGVTRQYSLCGRPDERGSY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AVKKETQSRGGSRSLHDDVRVGTELSIGTPRNLFRLADDASEHVLIAAGIGITPLLSMAYALAQRG-A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YRLHYFARSRDHAAFVDELS-APFASHVTFHYGVERDALARELGRCVESVDAQAHVYTCGPAPFMDAVI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ARVPDDAIHLERFAAAS----ASE-FEVRLQRS</w:t>
      </w:r>
      <w:r w:rsidRPr="007D3ED9">
        <w:rPr>
          <w:rFonts w:ascii="Courier New" w:hAnsi="Courier New" w:cs="Courier New"/>
        </w:rPr>
        <w:t>GQSVRVAPDTSIVDALARIGIEVDTSCGE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VPVVDGEPDHRDHCLSKAERNSVICCCVSRARSPV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392L1|Q392L1_BURS3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QANRHQVRIDALIDAAQDIRCFRVSRVDGQPFDAYEPGAHIDVTAPSGITRQYSLCGNPDERGSY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AVKKEAQSRGGSRSLHDDVQVGAELSIGAPRNLFRLTDDASEHVLIAAGIGITPLLSMAYALHQRG-A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YRLHYFARSREHAA</w:t>
      </w:r>
      <w:r w:rsidRPr="007D3ED9">
        <w:rPr>
          <w:rFonts w:ascii="Courier New" w:hAnsi="Courier New" w:cs="Courier New"/>
        </w:rPr>
        <w:t>FVAELS-APFASHVTFHYGIEPAALAAELGRCVESVDARAHVYTCGPGPFMDAVV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ARLPEDSIHLERF-AAEPAATATDGFEVRLQRSGQSVRVTPDTSIVDALARIGIEVDTSCGE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VPVIDGEPDHRDHCLSKAERNTVICCCVSRARSAV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1FG00|B1FG00_9BUR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QANRHQVRIDALIDAAQDIRCFRVSRVDGQPFDAYEPGAHIDVTAPSGVTRQYSLCGRPD</w:t>
      </w:r>
      <w:r w:rsidRPr="007D3ED9">
        <w:rPr>
          <w:rFonts w:ascii="Courier New" w:hAnsi="Courier New" w:cs="Courier New"/>
        </w:rPr>
        <w:t>ERGSY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AVKKEARSRGGSRSLHDDVCVGAELAIGAPRNLFRLTDDASEHVLIAAGIGITPLLSMAYALEQRG-A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YRLHYFARSREHAAFVDELSD-PFAAHVKFHYGIEP--DAAELGRCVESIDAHAHVYTCGPGPFMDAVV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SRIPEDAIHLERFAAEP----AAAGFEVRLQRSGQSVRVAPDTSIVDALARIGIEVDTSCGE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VPVLDGEPDHRDHCLSKAERNTVICCCVSRARSAV</w:t>
      </w:r>
      <w:r w:rsidRPr="007D3ED9">
        <w:rPr>
          <w:rFonts w:ascii="Courier New" w:hAnsi="Courier New" w:cs="Courier New"/>
        </w:rPr>
        <w:t>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4EL71|B4EL71_BURCJ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QANRHQVRIDALIDAAQDIRCFRVSRVDGQPFDAYEPGAHIDVTAPSGITRQYSLCGNPDERGSY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AVKKEARSRGGSRSLHDDVSVGAELSIGTPRNLFRLTDDASEHVLVAAGIGITPLLSMAYALHKRG-A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YRLHYFARSRDHAAFVDELS-APFAAHVTFHYGVEPDALAAELGRCMESIDPTAHVYTCGPGPFMDAVV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ARIPEDAIHLERF</w:t>
      </w:r>
      <w:r w:rsidRPr="007D3ED9">
        <w:rPr>
          <w:rFonts w:ascii="Courier New" w:hAnsi="Courier New" w:cs="Courier New"/>
        </w:rPr>
        <w:t>AAEP----AEA-FEVRLHRSGQSVRVAPDTSIVDALATIGIEVDTSCGE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VPVLDGEPDHRDHCLSKAERNTVICCCVSRARSAV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lastRenderedPageBreak/>
        <w:t>&gt;B1K5Y7|B1K5Y7_BURC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QANRHQVRIDALIDAAQDIRCFRVSRVDGQPFDAYEPGAHIDVTAPSGVTRQYSLCGNPDERGSY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AVKKEAQSRGGSRSLHDDVSVGAELSIGTPRNLFHLTDDASEHVLIAAGIGITPLLSMAYALHK</w:t>
      </w:r>
      <w:r w:rsidRPr="007D3ED9">
        <w:rPr>
          <w:rFonts w:ascii="Courier New" w:hAnsi="Courier New" w:cs="Courier New"/>
        </w:rPr>
        <w:t>RG-A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YRLHYFARSRAHAAFVDALS-APFASHVTFHYGVEPDALAAELGRCIESIDLKAHVYTCGPGPFMDAVV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ARIPEDAIHLERF-AAE----PSAGFEVRLQRSGQSVRVAPDTSIVDALATIGIEVDTSCGE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VPVIDGEPDHRDHCLSKAERNTVICCCVSRARSAV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O86996|O86996_ACILW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PYYQSHLFYNRIDLILDAQPGAASFLLSRSWKEPPSAYASTAC</w:t>
      </w:r>
      <w:r w:rsidRPr="007D3ED9">
        <w:rPr>
          <w:rFonts w:ascii="Courier New" w:hAnsi="Courier New" w:cs="Courier New"/>
        </w:rPr>
        <w:t>VTSPAPPGVTRQYSLCGDPDHRETH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AVKRE-ASRGGSRSLHEDVTVGCELTIGAPRNLFQLAPGATEHILIAAGIGVTPLLSMAYRLLKQE-Q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VLHYFARSAEHAAFLPLLS-RPFNDFVRFHFGVERDQLDAALAGCVANARDGSHLYTCGPAPFMERVV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ERVAADAIHLERF-AAEPAA-TLDSFDVRIASSGATVHVDKHTTIVAALASIGIEVDTSCGE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VDVVSGTPEHRDHCL</w:t>
      </w:r>
      <w:r w:rsidRPr="007D3ED9">
        <w:rPr>
          <w:rFonts w:ascii="Courier New" w:hAnsi="Courier New" w:cs="Courier New"/>
        </w:rPr>
        <w:t>SKAERGKVICCCVSRAASPL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9Z9X8|Q9Z9X8_9GAMM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ERTTFSVRVDSVRDEQHGVRSFSVSRLDGQPFERYEPGAHIDVTGPSGVTRQYSLCGDPDHRETH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AVKRE-ASRGGSRSLHEDVTVGCELTIGAPRNLFQLAPGAIEHILIAAGIGVTPLLSMAYRLLKQE-Q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VLHYFARSAEHAAFLPLLSRAPFNDFVRFHF-GVAR-DQLDLAGCVANARDGSHVYTCGPAPFME</w:t>
      </w:r>
      <w:r w:rsidRPr="007D3ED9">
        <w:rPr>
          <w:rFonts w:ascii="Courier New" w:hAnsi="Courier New" w:cs="Courier New"/>
        </w:rPr>
        <w:t>RVV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EHVAADAIHLERF-AAEPAA-TLDSFDVRIASSGATVHVDKHTTIVAALASIGIEVDTSCGE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VDVVSGTPEHRDHCLSKAERGKVICCCVSRARSPL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D5NG40|D5NG40_9BUR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GKIMERTTFNVRVDSVRDEAHGVRSFSVSRLDGQPFDHYEAGAHIDVTGPSGVTRQYSLCGDPDHREAH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AVKREATSRGGSRSLHDDVTVGSELTVGAPRNLFQLAQHAREHI</w:t>
      </w:r>
      <w:r w:rsidRPr="007D3ED9">
        <w:rPr>
          <w:rFonts w:ascii="Courier New" w:hAnsi="Courier New" w:cs="Courier New"/>
        </w:rPr>
        <w:t>LLAAGIGVTPLLSMAYRLLEQR-Q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ALHYFARSAEHAAFLQLLSRAPFSDYVTLHF-GVA---RDQLDAVLANAREGTHLYTCGPAPFMERVV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ERVAPEAIHLERF-AADPVS-ALDTFDVQIASSGATVRVDKDTTIVAALASIGIEVDTSCGE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VDVLSGTPEHRDHCLSKAERGKVICCCISRAASPV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2T4P0|B2T4P0_BURP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ERTTFNVRVDSVCDEAHGVR</w:t>
      </w:r>
      <w:r w:rsidRPr="007D3ED9">
        <w:rPr>
          <w:rFonts w:ascii="Courier New" w:hAnsi="Courier New" w:cs="Courier New"/>
        </w:rPr>
        <w:t>SFSVSRLDGQPFDRYEPGAHIDVTGPSGVTRQYSLCGDPDQRDAH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AVKREDTSRGGSRSLHEDVTVGSELTIGAPRNLFKLAPDAEEHVLIAAGIGVTPLLSMAYRLLKQQ-E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VLHYFARSAEHAAFLPLLSRAPFSDYVKLHF-GGA---REQLDAVLANAREGTHVYTCGPAPFMERVV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ERLSSDAIHLERF-AAEPVS-ALDTFDVRIASSGATVRVDKDTTIVAALASIGIEVDTSCGEGVC</w:t>
      </w:r>
      <w:r w:rsidRPr="007D3ED9">
        <w:rPr>
          <w:rFonts w:ascii="Courier New" w:hAnsi="Courier New" w:cs="Courier New"/>
        </w:rPr>
        <w:t>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VDVVSGTPEHRDHCLSKAERGKVICCCISRATSPV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1FUC5|B1FUC5_9BUR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SIMQAQALKVRVDALSEEAHGVRSFKISRLDGMDFERFEPGAHIDVTSPSGITRQYSLCGDPECVSSQ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AVKKEEQSRGGSRSLHEEVSIGTELQVGAPRNLFQLNDGASEHILIGAGIGITPLLSMAYRLAARG-A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TLHYFARSEAHAAFMTLLT-RPFDSHVRLHFGVRRDALAAELDIC</w:t>
      </w:r>
      <w:r w:rsidRPr="007D3ED9">
        <w:rPr>
          <w:rFonts w:ascii="Courier New" w:hAnsi="Courier New" w:cs="Courier New"/>
        </w:rPr>
        <w:t>LSEAGADAHVYTCGPAPFMDLVV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AQRLPADAIHLERFAEPA----NETSFQVQLASTGQTVKVDEKTSIVDALATIGIEVDTSCGE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VDVISGEPEHRDHCLSKAERNSVICCCVSRSRTPV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D5WEA7|D5WEA7_BUR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QASTLKVRVDALREEAHGVRSFSISRLDGLPFERYEPGAHIDVTSPSGVTRQYSLCGDPERLDSQ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AVKKEEQSRGGSRSLHEEVSVGTE</w:t>
      </w:r>
      <w:r w:rsidRPr="007D3ED9">
        <w:rPr>
          <w:rFonts w:ascii="Courier New" w:hAnsi="Courier New" w:cs="Courier New"/>
        </w:rPr>
        <w:t>LSVGAPRNLFRLEENADEHILIGAGIGITPLLSMAYRLAARQ-A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TLHYFARSEAHAAFMTLLT-RPFAQHVKLHFGVESDELKPALDACLRDAGANAHVYTCGPSPFMDLVV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SAQCLPADAIHLERF-KAEPAP-SLDSFDVQLASSGQTVRVDANTSIVDALASIGIEVDTSCGE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VDVVSGEPEHRDHCLSKAERNSVICCCVSRSRTPV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E1TJS1|E1TJS1_BURSG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</w:t>
      </w:r>
      <w:r w:rsidRPr="007D3ED9">
        <w:rPr>
          <w:rFonts w:ascii="Courier New" w:hAnsi="Courier New" w:cs="Courier New"/>
        </w:rPr>
        <w:t>EASVLKVRVDAVREEAHGVRSFSVSRLDGLPFERYEPGAHIDVTSPSGVTRQYSLCGDPECLDTQ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AVKKEQQSRGGSRSLHEDVGVGTELSVGAPRNLFRLVEGADEHVLIGAGIGITPLLSMAYRLAARK-AH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TLHYFARSESHAAFMTLFT-RPFDAHVKLHFGVERDALPDALDACLRDASDNAHVYTCGPAPFMDLVV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AQRLPAESIHLERF-KAEPAP-SLDSFDVQLASTGQTVHVDAKTSI</w:t>
      </w:r>
      <w:r w:rsidRPr="007D3ED9">
        <w:rPr>
          <w:rFonts w:ascii="Courier New" w:hAnsi="Courier New" w:cs="Courier New"/>
        </w:rPr>
        <w:t>VDALASIGIEVDTSCGE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lastRenderedPageBreak/>
        <w:t>MVDVVSGEPEHRDHCLSKAERNSVICCCVSRSRSPV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D9WS53|D9WS53_9ACTO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RHTMIRATVSEITAETGAVKCFRLRRSDGLPFAPYEAGAHVDVLGPSGITRQYSLCGPPDDGGA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KRE-CSRGGSSALHDQVVAGDELVVSEPRNLFRIEPGAARHVLVAAGIGITPLLSMAYQLRRTG-A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RLHYFASGREGAAFVPLLE-SEFAA</w:t>
      </w:r>
      <w:r w:rsidRPr="007D3ED9">
        <w:rPr>
          <w:rFonts w:ascii="Courier New" w:hAnsi="Courier New" w:cs="Courier New"/>
        </w:rPr>
        <w:t>DVEFHFGLGRDAQPGLLARALADASPATHVYTCGPKEFMQRVV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ATSLPETHVHVEHFQPLE----PAAAFDVELD-TGEVFTVPPGRSIVDVLVEGGIEVDTSCREGI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LPVLDGVPDHRDNCLTRKEKGDQIATCVSRARTARLVLE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4UZY0|Q4UZY0_XANC8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MTGEDDGMEVRVAEVVDQGHRQRAIRLE-PIGAELPAFEAGAHVDLHLPDGLIRQYSIASAPHARDHY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CVKL</w:t>
      </w:r>
      <w:r w:rsidRPr="007D3ED9">
        <w:rPr>
          <w:rFonts w:ascii="Courier New" w:hAnsi="Courier New" w:cs="Courier New"/>
        </w:rPr>
        <w:t>A-ASRGGSRHLCEQLAAGDRLQISTPRNLFPLHP-GERHVLLAAGIGITPLLSMVEALEARG-E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VLHYYARRQADVAFGQRLQQGFQHGQVQVHLSDGGESPRVHIPTELRKAHARDQLYLCGPAAFMDHFS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ALGWAPAQLHREHF-AAP----HAAAFEVELAASGRVVQVAAECSIASALMAAGVEVPLSCEQGMCGA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GVLDGVPDHRDSVLSDSEHNTQITLCCSRSRTPRLVLE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0C4</w:t>
      </w:r>
      <w:r w:rsidRPr="007D3ED9">
        <w:rPr>
          <w:rFonts w:ascii="Courier New" w:hAnsi="Courier New" w:cs="Courier New"/>
        </w:rPr>
        <w:t>C0|F0C4C0_9XAN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MTAEEHAMEVRVADVFDQGHRQRAIRLE-PVGAELPAFEAGAHVDLHLPDGLIRQYSIASAPHVRDHY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CVKLA-ASRGGSRHLCEQLSTGDRLRISTPRNLFPLHP-GERHVLLAAGIGITPLLSMAEALEARG-E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VLHYYARRHADVAFGQRLQRGFTHGQVQVHLSDDGESPRVHVPEELGQARARDQLYLCGPAAFMNHFT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AKGWAPEQLHREHF-AAAETNAADSA</w:t>
      </w:r>
      <w:r w:rsidRPr="007D3ED9">
        <w:rPr>
          <w:rFonts w:ascii="Courier New" w:hAnsi="Courier New" w:cs="Courier New"/>
        </w:rPr>
        <w:t>FEVELAASGRVVQVPAECSIASALLDAGIEVPLSCEQGMCGA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GVLAGTPDHRDSVLSDSAHNTQITLCCSRSRSP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0B907|F0B907_9XAN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MTAKERAMEVRVADVVDQGHRQRAIRLE-PVGAQLPAFEAGAHVDLHLPDGLIRQYSIASAPHVRDHY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CVKLA-ASRGGSRHLCEQLSTGDRLQISSPRNLFPLHP-GERHVLLAAGIGITPLLSMAEALEARG-E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VLHYY</w:t>
      </w:r>
      <w:r w:rsidRPr="007D3ED9">
        <w:rPr>
          <w:rFonts w:ascii="Courier New" w:hAnsi="Courier New" w:cs="Courier New"/>
        </w:rPr>
        <w:t>ARRHADVAFVQRLQQGFTHGQAHVHLSDGGQSPRVHVPDALVQAGAHDQLYLCGPAAFMDHFT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ARGWTAAQLHREHF-AAADTGAADSAFEVELAASGRVVQVPADCSIANALLDAGIEVPLSCEQGMCGA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GVVAGTPDHRDSVLSDAERNRQITVCCSRSRSR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D4SZR7|D4SZR7_9XAN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-MSLHEVRVADVVDQGHRQRAIRLE-PVGAQLPAFEAGAHVDLHLPDGLIRQ</w:t>
      </w:r>
      <w:r w:rsidRPr="007D3ED9">
        <w:rPr>
          <w:rFonts w:ascii="Courier New" w:hAnsi="Courier New" w:cs="Courier New"/>
        </w:rPr>
        <w:t>YSIASAPHVRDHY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CVKLA-TSRGGSRHLCEQLAPGDRLRISTPRNLFPLHP-GERHVLLAAGIGITPLLSMAEALEARG-E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VLHYYARRHADVAFSQRLQQGFTHGQVSLHLSDGGQSPRVHVPEELGQARACDQLYLCGPAAFMDHFT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AKGWTAAQLHREHF-AAPAPSAADSAFEVELAASGRVVQVPADCSIASALLDAGIEVPLSCEQGMCGA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GVLAGTPDHRDSMLSDAERNRQITVC</w:t>
      </w:r>
      <w:r w:rsidRPr="007D3ED9">
        <w:rPr>
          <w:rFonts w:ascii="Courier New" w:hAnsi="Courier New" w:cs="Courier New"/>
        </w:rPr>
        <w:t>CSRSRSP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C6CKL1|C6CKL1_DICZ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-MNTLNVVVDALSRQGEGNLALRLTAADEQPLPAFEAGAHVDLHLPNGLTRPYSLAGDPSDRSHY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CVRHDAASRGGSRYVHTALRVGQRLMISAPRNAFALQP-ACGYLLLAGGIGITPLLAMAHALDQTG-L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FVRHRRELAFREQLSRGFRHGRCRIGCADEGGSPRNQLPDSLRDGAEGRRLYLCGPAGFMAHVT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SALHWPA</w:t>
      </w:r>
      <w:r w:rsidRPr="007D3ED9">
        <w:rPr>
          <w:rFonts w:ascii="Courier New" w:hAnsi="Courier New" w:cs="Courier New"/>
        </w:rPr>
        <w:t>SAIHTEAF-GAPVPVGDQQAFTVELASSGRVFTVPPEKTIAGVLQEHEVAVPLSCEMGMCGA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PVCAGTPDHRDSVQSEAEKHQQIALCCSRSRSAHLVIG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E6WJJ7|E6WJJ7_PANS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MSTTLQVVVDGMYRQGRHNLAINLVAENGQPLPGWQPGAHIDVHLRDGLVRQYSLTGQSDNSHH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CIARDKQSRGGSRYVHDMLRPGQVISISPPRNLFPLIP-AGKVILMAAGIGITPLY</w:t>
      </w:r>
      <w:r w:rsidRPr="007D3ED9">
        <w:rPr>
          <w:rFonts w:ascii="Courier New" w:hAnsi="Courier New" w:cs="Courier New"/>
        </w:rPr>
        <w:t>AMAEALEAAG-V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VLHYYVKQRGDEAFLPELSKPFQHGFCEIWHSSEGRSPRHHAPAELLDPAEDTHLYLCGPEGFMSHIH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IGWREANIHTEAF-KPQTT-AGEEGFTVTLASSGQQWPVAPGQTIATVLLENGVDVPLSCEMGMCGA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RVTAGEVDHRDTVQSAAEKEQYIALCCSRSLSPNLVIE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G0E7P9|G0E7P9_ENTA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MRTLIEVVVDGLWREGEHNLAVRLVTPDGDPL</w:t>
      </w:r>
      <w:r w:rsidRPr="007D3ED9">
        <w:rPr>
          <w:rFonts w:ascii="Courier New" w:hAnsi="Courier New" w:cs="Courier New"/>
        </w:rPr>
        <w:t>PAWQPGAHIDLHLANGVTRQYSLTGSHRRLERY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CVARSAESRGGSRYIHETLRPGQRLMISLPRNQFALQT-ARHVTLMAAGIGITPLYSMARALAAQG-K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lastRenderedPageBreak/>
        <w:t>FTLHYYLKRLENGALVAAIARKLAPENVRIYSSAEGESPRENLPGRLSVPHREDRLYLCGPAGFMAAVR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AGWQAEQIHEEAF-QASMPADQEETFTVTLASSGQCWPVAANQTIVQVLQENGVAVPLSCEMGICGA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RVVEGE</w:t>
      </w:r>
      <w:r w:rsidRPr="007D3ED9">
        <w:rPr>
          <w:rFonts w:ascii="Courier New" w:hAnsi="Courier New" w:cs="Courier New"/>
        </w:rPr>
        <w:t>VDHRDTVQSAAEKVQHVALCCSRSRSTNLLI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5XQS0|B5XQS0_KLEP3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MRDIFPVVVDGLWRQGAKNLAVRLVSAEGQPLPAWTPGAHIDLHLPCGLIRQYSLTGSPAERDHY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CIAREAQSRGGSGYVHDTLRPGQPLMISAPRNHFPLHE-GGHVVLLAAGIGITPLLAMAHARAASG-A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TLHYYVSRAQEAAFATEIARQLTGGICQIHCSDEGQSPRQRLAQDLGAPDADTRVYF</w:t>
      </w:r>
      <w:r w:rsidRPr="007D3ED9">
        <w:rPr>
          <w:rFonts w:ascii="Courier New" w:hAnsi="Courier New" w:cs="Courier New"/>
        </w:rPr>
        <w:t>CGPPGFMARVR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ARGWEEAQLHSEAFQPPA----PTA-FTITLASTGEHWPVPGNKTIAQVLQEHGVAVPLSCEMGICGA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PVREGTVDHRDTVQSEAEKEQHIALCCSRSLSANLVI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D3RCB5|D3RCB5_KLEV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HSHDLISVSVGEIRPNGEGNLSLILQAAAGEILPAYSAGAHIDIIIP-GGPRQYSLCGTPDRSNTY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CVRLTDTSTGGSRYLHQQVKSGDRLAISPPRNHFPL</w:t>
      </w:r>
      <w:r w:rsidRPr="007D3ED9">
        <w:rPr>
          <w:rFonts w:ascii="Courier New" w:hAnsi="Courier New" w:cs="Courier New"/>
        </w:rPr>
        <w:t>-PEAGRYLLFAGGIGITPLLAMAEAIAARK-G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ELHYYVASSRQTAFSPRLTQLAAGGTVAIHCSEEGASFRQRIPACLTTPDPDTAVVACGPEGFIQRLQ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MERWSPSQFVFERF-TPAAENNAKNAFYIELASSGQRLQVAADQTIAQVLQHAGVEVMLSCEQGM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TGVLDGIPEHRDSVLTAEEKNDQITLCCSRAKSPV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C4X9D8|C4X9D8_KLEPN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HSHDLISVSVGEI</w:t>
      </w:r>
      <w:r w:rsidRPr="007D3ED9">
        <w:rPr>
          <w:rFonts w:ascii="Courier New" w:hAnsi="Courier New" w:cs="Courier New"/>
        </w:rPr>
        <w:t>RPNGQGNLSIILQTAAGEILPAYSAGAHIDIIIP-GGPRQYSLCGTPDRSNTY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CVRLTDTSTGGSRYLHQQLKAGDRLAISPPRNHFPL-PQAGRYLLFAGGIGITPLLAMAEAIAARK-G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ELHYYVANSRQTAFSPRLNQLTANGTVAIHCSEEGASFRQRVPECLTVHHPDTVVIACGPEGFIQRLR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MERWSPSQFVFERF-TPAAENNAKNAFYIELASSGQRLQVAADQTIAQVLQHAGVEVM</w:t>
      </w:r>
      <w:r w:rsidRPr="007D3ED9">
        <w:rPr>
          <w:rFonts w:ascii="Courier New" w:hAnsi="Courier New" w:cs="Courier New"/>
        </w:rPr>
        <w:t>LSCEQGM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TGVLDGIPEHRDSVLTAEEKNDQITLCCSRAKSPG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D8MTT4|D8MTT4_ERWB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KDAEIIPVTIKAITENGAGNRSLQLIAQRDYALPGWLPGAHIDLFIPEG-PRQYSLCGEHGDAEYY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CVKLA-LSSGGSQHIHHHFKPGDSLTISAPRNHFPLLD-APRYLLMAGGIGITPLLAMAEAIARQG-G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CELHYYVSNPEQTAFLPRLSAQPLAERVFFHYSDANDS</w:t>
      </w:r>
      <w:r w:rsidRPr="007D3ED9">
        <w:rPr>
          <w:rFonts w:ascii="Courier New" w:hAnsi="Courier New" w:cs="Courier New"/>
        </w:rPr>
        <w:t>LRHNTPLALTQSDPHTRVMACGPDGFIQRLQ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MQHWQPDQLHFERF-SNPELARGNTAFHIELSSTGQRYLVSPEQTIAEVLLSAKVDIMLSCEQGI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TDVIDGIPDHRDCVLTNEEKNSQITVCCSRAKSPV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E8XZ38|E8XZ38_RAHSY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TMKDAGLIPVTIKTANINGVGNISLQLVAQQGSLLPAYLPGAHIDVFIPEG-PRQYSLCSENSSGEYY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CVKLAENSTGGSHFIH</w:t>
      </w:r>
      <w:r w:rsidRPr="007D3ED9">
        <w:rPr>
          <w:rFonts w:ascii="Courier New" w:hAnsi="Courier New" w:cs="Courier New"/>
        </w:rPr>
        <w:t>HHFRPGDNLTISPPRNHFPL-PQAGRYLLFAGGIGITPLLAMAEHLAEQQ-I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SVSDREHIAFLPRLTAPALAKHVFFHDSSANDSLRHNTPLSLLQPDENTRVMACGPDGFIQRLK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MQHWQENQLSFERF-SNANLNNDSQAFHIQLNSTGQRYLVGPHQTIAEILLSARVDIMLSCEQGI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TDVIDGIPDHRDCVLTEEEKNTQITLCCSRSKSPV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D1RTD0|D1RTD0_SE</w:t>
      </w:r>
      <w:r w:rsidRPr="007D3ED9">
        <w:rPr>
          <w:rFonts w:ascii="Courier New" w:hAnsi="Courier New" w:cs="Courier New"/>
        </w:rPr>
        <w:t>RO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TMKDAGLIPVTIKAIGENGKGNISLQLIAQQGGLLPAYLPGAHIDVFIPEG-PRQYSLCTENNGGEYY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CVKLAENSSGGSHFIHHRFSVGDTLSISMPRNHFPL-PLAGRYLLFAGGIGITPLLAMAEQIAQQE-I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YIADLDKAAFTSRLNAPELAKHVFLHDSGANDSLRHNTPLSLRQPDENTRVMACGPDGFIQRLE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MQHWQKNQLSFERF-SNKNINNDDQEFHIQLNSSGKCY</w:t>
      </w:r>
      <w:r w:rsidRPr="007D3ED9">
        <w:rPr>
          <w:rFonts w:ascii="Courier New" w:hAnsi="Courier New" w:cs="Courier New"/>
        </w:rPr>
        <w:t>LVGPNQSIAEVLLSAKVDIMLSCEQGI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TDVIDGIPDHRDCVLTEEEKNTQITLCCSRSKSPV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E0LZA9|E0LZA9_9ENT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TMNDAGLIPVTIKAIGENGKGNISLQLIAQDGGLLPAWLPGAHIDVFIPEG-PRQYSLCNENHGGEYY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CVKLADNATGGSHFIHHHFSAGDTLNISMPRNHFPL-PAAGRYLLFAGGIGITPLLAMAEQISRQG-I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YISGLDKAAYIPR</w:t>
      </w:r>
      <w:r w:rsidRPr="007D3ED9">
        <w:rPr>
          <w:rFonts w:ascii="Courier New" w:hAnsi="Courier New" w:cs="Courier New"/>
        </w:rPr>
        <w:t>LTAPSLAKNVFLHDSSANDSLRHTTPLSLCQPDANTQVMACGPDGFIKRLE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MQHWHKNQLSFERF-SNKNINKANSEFHIELKSSGKRYLVGSDQSIAEVLLSARVDIMLSCEQGI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TEVIDGIPDHRDCVLTEEEKNTQITLCCSRAKSPV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D8IXA7|D8IXA7_HERS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lastRenderedPageBreak/>
        <w:t>FNGSAATTLMLRVRAVRQAAQDIRLLELVSQDGAALPPWTPGAHLRLQLQDGLVRAYSLCNTPQQRDC</w:t>
      </w:r>
      <w:r w:rsidRPr="007D3ED9">
        <w:rPr>
          <w:rFonts w:ascii="Courier New" w:hAnsi="Courier New" w:cs="Courier New"/>
        </w:rPr>
        <w:t>Y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KREPDSRGGSAFLHEQVQEGTTISASPPVNAFPLIADVRAPLLLAAGIGITPLHAMAAELATQG-R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HRLHYFARSLAHAAFFHELAAG--SQGMSLHLGLDGAETEHAIAAALAAAPRSSPLYVCGPSPFIDAAR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HAQGWREQDIHFERF-AAPAMPARPVTFELVLQRSGLRCQVLPGQSIVAAAAQVGVVIGTSCGEGF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STVLEGQPWHRDSVLSAAERGRRILPCVSRCAGTRLVLD</w:t>
      </w:r>
      <w:r w:rsidRPr="007D3ED9">
        <w:rPr>
          <w:rFonts w:ascii="Courier New" w:hAnsi="Courier New" w:cs="Courier New"/>
        </w:rPr>
        <w:t>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2SP35|A2SP35_METP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GKYPKTALNLRVRQITYQGIGINAYEFVREDGGELEEFTAGAHVDLYFRDGRVRQYSLCNDPAERRRY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D-NGRGGSIAIHERVHTQRLVAVGHPRNNFPLIEGAPHQILLAGGIGITPLKAMVHRLERIG-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YTLHYCAKSSAHAAFQEELAPLAAKGRVIMHFDGGNPAKGLDIAALLRRYEPGWQLYYCGPPGFMEACT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CTNWPAEAVHFEYFVGAP</w:t>
      </w:r>
      <w:r w:rsidRPr="007D3ED9">
        <w:rPr>
          <w:rFonts w:ascii="Courier New" w:hAnsi="Courier New" w:cs="Courier New"/>
        </w:rPr>
        <w:t>VLPAIGSGFQIKIASTGTVLTVPNDKSIAQVLGEHGIEVPTSCQSGL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VRYLAGDVEHRDYLLSAEARTQFLTTCVSRSKGAT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4SZ42|A4SZ42_POLS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KVTDNKLLHLKIKQIRQEASGIHSYELVSEDGKALPSFDAGSHIDLHLPSGSIRQYSLSNDPAETH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GILRD-QGRGGSKEVHQALRVGDFLAVSRPRNHFHLDESAKKVILLAGGIGITPLKSMGHRLKSLG-I</w:t>
      </w:r>
      <w:r w:rsidRPr="007D3ED9">
        <w:rPr>
          <w:rFonts w:ascii="Courier New" w:hAnsi="Courier New" w:cs="Courier New"/>
        </w:rPr>
        <w:t>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CARAQENIAFPQDLQNLSDSGEIQFHLDDGIPGNGLNISEMIEDLESGAHLYYCGPAGFMKACA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TKRSDIHVNCEHFKAPE----KEAELAIQIQSTGQKITLSRSESLIDVLAKLGVEVSTSCQSGL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TRYISGDVEHGDCILSDAEHTEYLTPCISHIKSGT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7WQU2|B7WQU2_COMT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PYKEGEPIEMVVRAIRMQAEGIHSFELVQSDGLELPAVEAGAHVDVH</w:t>
      </w:r>
      <w:r w:rsidRPr="007D3ED9">
        <w:rPr>
          <w:rFonts w:ascii="Courier New" w:hAnsi="Courier New" w:cs="Courier New"/>
        </w:rPr>
        <w:t>LPGGVVRSYSLAGDPAHRTHW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GVLRELKGRGGSKAMHESLRVGDTVKIGWPRNAFKLATGAAHSILVAGGIGITPLKAMAHTLASRG-E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CSRTPKHAAFMDELRSLVSAERLHMHHDGGDRAKALDLIKLLKSAAPGTHVYYCGPSGFMDACT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KHWPSGTVHCEHFKAPE----PKSSFEVKLAKSGETVQVLPDQTIVRALELAGHRVATSCLSGLCGA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VEVLEGEVDHQDYILTDEE</w:t>
      </w:r>
      <w:r w:rsidRPr="007D3ED9">
        <w:rPr>
          <w:rFonts w:ascii="Courier New" w:hAnsi="Courier New" w:cs="Courier New"/>
        </w:rPr>
        <w:t>RTHCMTACVSRAKSKC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0DYG0|F0DYG0_9PSE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ANPNPALLELLIRRVTREAQGINSYELVDPNGGALPPFTAGSHIDIHLPNGMVRQYSLSNSPAEPH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RD-RGTGGSIAVHQ-LHVGETVRVSVPRNNFMLSKEARKSILLAGGIGVTPMKSMMHALESAK-Q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YELHYCCKGPEFAAFSEEMEELIGEGKVVLHFDGGDPSKSFDLQSFLKDAPEGCHVYYCGPAGFMNACK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AHWPAGTVHFEHF-KAPVKAPQSNSFVARIASTGEEIVVQAHENLAQVLQDAGYPVETSCQSGL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IRYLEGEVDHQDYILDDSEKGSCLTACVSRAKSKL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G4MHM6|G4MHM6_9BUR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STQADPDPLELLVRQIRFEGQGIHSYELVDPEGAALPPFTAGAHIDIHLA-GVVRQYSISNAPRERH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D-RGRCGSRALHEQLRVQDIVRVSRPRNNFRLVDGARRVLLIAG</w:t>
      </w:r>
      <w:r w:rsidRPr="007D3ED9">
        <w:rPr>
          <w:rFonts w:ascii="Courier New" w:hAnsi="Courier New" w:cs="Courier New"/>
        </w:rPr>
        <w:t>GIGVTPLKTMAHELEEAG-V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YEMHYCAKDARCAAFAEEFAPMRASGRLHFHFDGGDPSADLDIRGLLNQPRDGEHVYYCSPGGFMKACA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EHWPAGTVYFEHFKALE----RSPHFIVRIASTGQEIEIAKEQTIADALVQAGVAMETSCCAGL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VRYLEGEVEHNDFILSDEEKTEYLTACVSRAASKVF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1FTA3|B1FTA3_9BUR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EDIEAATLDVRVTQIRYEGKGINSYEL</w:t>
      </w:r>
      <w:r w:rsidRPr="007D3ED9">
        <w:rPr>
          <w:rFonts w:ascii="Courier New" w:hAnsi="Courier New" w:cs="Courier New"/>
        </w:rPr>
        <w:t>TSLNGKALPRFEAGSHIDMHLKNGAIRQYSLCNPPAERN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KD-NGRGGSRAVHESIAAGDIVTISKPRNHFPLSEDAKKVIMIAGGIGVTPLKAMAHELEERG-I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VMHYCARSAEAAAFGPELERMQRSGRLRYHFDDGEVTNRLDLRALLHEPTPGTHVYYCGPGGFMAAC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NHWPKGTVHFEHF-KAPEQPNEHQGCDVTIASTGQVVHVGPSQNFSEALNEAGIEVPTSCCAGLCA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VRYLEGEVEHNDFILDDADRKEFLTICVSRPVSKT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D5NFE7|D5NFE7_9BUR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QDIEAGTLDVRVKQVRYEGKGINSYELTSPGGEKLPPFEAGSHIDVHLKNGVIRQYSLCNPPAERH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KDEAGRGGSRSMHDDVAAGDIVTISRPRNHFSLDGNAKKVILIAGGIGVTPLKAMAHELEAHH-L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MHYCARSREAAAFSEELATMLSTGKLHYHFDDGEKRNQLDLAKLLSQP</w:t>
      </w:r>
      <w:r w:rsidRPr="007D3ED9">
        <w:rPr>
          <w:rFonts w:ascii="Courier New" w:hAnsi="Courier New" w:cs="Courier New"/>
        </w:rPr>
        <w:t>SSGTHVYYCGPSGFMKAC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SHWPKGTVHFEHF-KAPEQPRESAGCDVTIASTGQVIHVGADQSLAEALNAVGVEVPTSCCAGLCA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VRYRDGEVEHNDFILSEEERQEYLTACVSRPVSKT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7IMP6|A7IMP6_XANP2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SDEALQSVVVAKKTVEAENMVSFELVPAEGGELAPFTPGAHLDVTIPGGLMRQYSLCNSASERH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WKDANSRGGSKALFQQVNEGDRLQVG</w:t>
      </w:r>
      <w:r w:rsidRPr="007D3ED9">
        <w:rPr>
          <w:rFonts w:ascii="Courier New" w:hAnsi="Courier New" w:cs="Courier New"/>
        </w:rPr>
        <w:t>EPRNRFAVPRDVKRALLFARGIGATPILSIADHLKAKN-I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FHYLFAGGSPGSFRSIIEASTFAENTSFYFEAAEPR--LNPAALLADRPDDTHLFLCGVDWWLDPVI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NAQGYGVNRIHVERFAPPP----LLD-FDVKIASSGKVIKIPGDRSVTAALEEAGVKVPTSCEQGA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VKVLEGEIDHRDKRLKPEEKQGYFLACVSRAKGDL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4YP96|A4YP96_BRASO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SD-SL</w:t>
      </w:r>
      <w:r w:rsidRPr="007D3ED9">
        <w:rPr>
          <w:rFonts w:ascii="Courier New" w:hAnsi="Courier New" w:cs="Courier New"/>
        </w:rPr>
        <w:t>HTVVVARKAIEAHNMASFELVPADDQPLPGFTPGSHIDVTLPNGLTRQYSLLNSATERDRY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WKDANSRGGSKALHLDVNEGDRLQVSRPRNRFKIPKDIKRALLVARGIGVTPILSIADTLKAKK-I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VFALMSPDSFRGTIEASSFADNTTYYKEATEDNQLLKAADLLADRPDDTELFICGVDWWMDPII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AKGFAEERIHVERF-TAKAAAA-DKVFDVTIKSTGATFKIPGDKTVTAFL</w:t>
      </w:r>
      <w:r w:rsidRPr="007D3ED9">
        <w:rPr>
          <w:rFonts w:ascii="Courier New" w:hAnsi="Courier New" w:cs="Courier New"/>
        </w:rPr>
        <w:t>EENGVKIATSCEQGM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TKVVDGDIDHRDKRLSAAQREGYFLPCVSRAKGD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5EDW3|A5EDW3_BRASB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SD-TLHTVVVARKAIEAHNMASFELVPADDHPLPGFTPGSHIDVTLPNGLTRQYSLLNSAAERNRY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WKDANSRGGSKALHLDIKEGDRLQVSRPRNRFKIPKDTKRALLVARGIGVTPILSIADTLKAKA-I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VFALMSPDSFRGTIEGSSFAENTRY</w:t>
      </w:r>
      <w:r w:rsidRPr="007D3ED9">
        <w:rPr>
          <w:rFonts w:ascii="Courier New" w:hAnsi="Courier New" w:cs="Courier New"/>
        </w:rPr>
        <w:t>YTESSEDNQLLKAADLLADRPDDTQLFICGVDWWMDPII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QAKGFAEERIHIERF-TAKAAAA-DKVFDVTIKSSGATFKIPGDKTVTAFLEEHGVKIATSCEQGL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TRVVEGEIDHRDKRLSAAQREGYFLPCVSRAKGD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7W422|Q7W422_BORP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---MLNLCVRSITYEAEGIRSFELVHPLGKDLPPFEAGAHIDVSIPGGFTRQYSLC-DPSQRKH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ED-GG</w:t>
      </w:r>
      <w:r w:rsidRPr="007D3ED9">
        <w:rPr>
          <w:rFonts w:ascii="Courier New" w:hAnsi="Courier New" w:cs="Courier New"/>
        </w:rPr>
        <w:t>RGGSVALHTALRAGEMIEVSEPRNLFPLDSGAGHKVLLAGGIGITPVLAMAEALQRSG-H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CTRSPERTAFRERLQTLAAQDKAFFHHDMGDPARGLDIAALLARPEPGSQLYFCGPPGFMKAVQ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SAHWPQGSVHYEYF-GVNPALTGQVAGEVRLAKSDRILAVRPGQTLLQAIREAGVACESSCES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VRYFSGQPEHNDYVLSDEERTEFVLVCCAGAGPQALL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0GAF4|F</w:t>
      </w:r>
      <w:r w:rsidRPr="007D3ED9">
        <w:rPr>
          <w:rFonts w:ascii="Courier New" w:hAnsi="Courier New" w:cs="Courier New"/>
        </w:rPr>
        <w:t>0GAF4_9BUR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MTDRTETVEVLIEPADGGTHDTRVFRMRRRDGLPLPPYRPGSHIDVYLPNGLVRQYSLCGADCHAPE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KRSPVSRGGSAWLHDQASTGMALRIGLPRNAFALSDTAACHLLIAGGIGVTPILSMAHALHAAG-R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YRFDYFARRDEDVVFRDEITAAPLAAHTRLHLGLGPEMARERVVTLLAGAAADTHVYVCGPSAFMQMTV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A-ALGDANVHQEAFSA-P----DLSEFELR</w:t>
      </w:r>
      <w:r w:rsidRPr="007D3ED9">
        <w:rPr>
          <w:rFonts w:ascii="Courier New" w:hAnsi="Courier New" w:cs="Courier New"/>
        </w:rPr>
        <w:t>LEGRADAIAVPPGKSALACLREAGVPVDSSCEV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MRVVAGELLHRDTYLTDDERGTVFLPCVSRARSAV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5K3D1|B5K3D1_9RHOB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PAGPKVELRTKVVRKWQVANQVIAYRLESI-GGQLPTAHPGSHIDVSLPNGMSRQYSLTNGPGETDHY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KRDSASRGGSICLQDDVQEGDVLAISAPHNNFPLRRDAVKTILIAGGIGLTPMLAMAQALKVQD-L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VFVRLK</w:t>
      </w:r>
      <w:r w:rsidRPr="007D3ED9">
        <w:rPr>
          <w:rFonts w:ascii="Courier New" w:hAnsi="Courier New" w:cs="Courier New"/>
        </w:rPr>
        <w:t>NDLAFSNLLD--ELGVSVVPYIGLSREVTGGAIADIVGNYTPGQHVYLCGPGSMLEVARG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AAGWPDSAVHFEYF-KNTNDIDNSTTFEIALARSALTLQVPAGKTILQVLNENGITAPSSCEQGA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MTVIDGEPDHKDVYLSSIERNQKIVTCVSRSKSQR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92XT7|Q92XT7_RHIM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DSRGRKAAIRVQVARKWQTADGIMAFQLRPV-RGLLPTFQPGAHIDVHLPNGLVRQYSLT</w:t>
      </w:r>
      <w:r w:rsidRPr="007D3ED9">
        <w:rPr>
          <w:rFonts w:ascii="Courier New" w:hAnsi="Courier New" w:cs="Courier New"/>
        </w:rPr>
        <w:t>NGPGETDCF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KLDPASRGGSQCLHDSVREGDVLAISEPRNNFPLRRDALKTIFVAGGIGVTPLLAMAQTLNNQS-L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YELHYFAQNEQQLAFSECR--QALGDAVKPHLGLSPGDTVKELRRLLSAYLPDTQLYVCGPGPMLESTR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AAGWPEAAVHFEYF-KNTNVIDDSSSFEVALARSCLTIKVAAGQSILEAMREAGVDLPSSCEQGA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ATVIEGEPDHQDVYLSPSERGTKIMTCVSRS</w:t>
      </w:r>
      <w:r w:rsidRPr="007D3ED9">
        <w:rPr>
          <w:rFonts w:ascii="Courier New" w:hAnsi="Courier New" w:cs="Courier New"/>
        </w:rPr>
        <w:t>KSARLVLD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E8TH11|E8TH11_MESCW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THGRKAALRVSVARKWQAADGIAGFELRPI-KGILPTFQPGAHIDVHMPNGEIRQYSITNGPGETDSF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KLERDSKGGSKCMHETVREGDVLAISEPRNNFPLRRDAIKTLFVAGGIGITPLLAMAQALKNQE-L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HELHYFAQGEEHLAFADRL--KHLGDALKPHLGLSPDATGAELRQLLAGYRNGMHLYICGPGPMLEAAR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lastRenderedPageBreak/>
        <w:t>IAAGWPDSAVH</w:t>
      </w:r>
      <w:r w:rsidRPr="007D3ED9">
        <w:rPr>
          <w:rFonts w:ascii="Courier New" w:hAnsi="Courier New" w:cs="Courier New"/>
        </w:rPr>
        <w:t>FEYF-KNTNKIDDSSSFEVALARSCVTLQVPAGKTIMQVMRESGIDVPSSCEQGA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ATLIEGEPDHQDVYLNDAERGTKIMTCVSRAKSAR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G4K0C2|G4K0C2_9RHIZ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THGRKAALRVTVARKWQTADGIAAFELRPI-KGILPTFQPGAHIDVHMPNGEVRQYSITNGPGETDGF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KLERDSKGGSKCMHEAVREGDVLAISEPRNNFPLRRDAIKTLFVAGGIGITPLLAMAQ</w:t>
      </w:r>
      <w:r w:rsidRPr="007D3ED9">
        <w:rPr>
          <w:rFonts w:ascii="Courier New" w:hAnsi="Courier New" w:cs="Courier New"/>
        </w:rPr>
        <w:t>ALKNQD-L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HELHYFAQGQEHLAFADRL--KRLGDALKPHLGLSPDQTGAELRQILTGYRDGMHLYICGPGPMLEAARN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AGWPDSAVHFEYF-KNTNKIDDSSSFEVALARSCVTLQVPAGKTILQVMRESGIDVPSSCEQGA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TVIEGEPDHQDVYLNDDERGTKIMTCVSRAKSAR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6ULN4|A6ULN4_SINMW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AHGRKATIRVTVARKWLAADGIAAFELRPV-QGLLPTFQ</w:t>
      </w:r>
      <w:r w:rsidRPr="007D3ED9">
        <w:rPr>
          <w:rFonts w:ascii="Courier New" w:hAnsi="Courier New" w:cs="Courier New"/>
        </w:rPr>
        <w:t>PGAHIDVHMPNGLVRQYSITNGPGESDS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KLERDSMGGSLCMHETVREGDLLAISEPRNNFPLRRDAVRTIFVAGGIGVTPLLAMAQALKNQN-L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YEFHYFAQNQEQLAFPEKT--ALLGEALKPHLGFLPETTAAKLKEILSGYRPDMHVYLCGPGPMLEAAR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AGWPETAVHFEYF-KNTNTIDDSSSFEVALARSCVTLQVTAGKTILETMREAGIDMPSSCEQGA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ATVIEGEPDHQ</w:t>
      </w:r>
      <w:r w:rsidRPr="007D3ED9">
        <w:rPr>
          <w:rFonts w:ascii="Courier New" w:hAnsi="Courier New" w:cs="Courier New"/>
        </w:rPr>
        <w:t>DVYLNDAERGTKIMTCVSRARSA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6EDH6|F6EDH6_SINM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AHGRKATIRVTVARKWMAADGIAAFELRPI-KGLLPTFQPGAHIDVHMPNGLIRQYSITNGPGESDS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KLERDSKGGSRCMHETLREGDVLAISEPRNNFPLRRDAEKTIFVAGGIGATPLIAMAQALKNQS-L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AFHYFAQNQAQLAFPEKT-A-LLGEALKLGLDPEG-T-AAKLKDILSGYRPGMHVYLCGPG</w:t>
      </w:r>
      <w:r w:rsidRPr="007D3ED9">
        <w:rPr>
          <w:rFonts w:ascii="Courier New" w:hAnsi="Courier New" w:cs="Courier New"/>
        </w:rPr>
        <w:t>PMLEAAR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AGWPETAVHFEYF-KNTNTIDDSSSFEVALARSCVTFKVPAGRTILDVMREVGIDMPSSCEQGA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ATVIEGEPDHQDVYLNDAERGTKIMTCVSRAKSA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E1TJK7|E1TJK7_BURSG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HSMMKDNLIAARVIARERVACDVVSLRLASEANAELPAFEAGAHIDLHLRDGLVRKYSLCSDPSERAFY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KREPASRGGSVFVHDEIRVGDILSIGKPENYFPLAPDG</w:t>
      </w:r>
      <w:r w:rsidRPr="007D3ED9">
        <w:rPr>
          <w:rFonts w:ascii="Courier New" w:hAnsi="Courier New" w:cs="Courier New"/>
        </w:rPr>
        <w:t>SGAVLLAAGIGITPLLAMAHTLKRAG-P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FHYFVRSLDDAAYARTLQE-QLAQVFTLHVGLTPELTRETLAELVRRMSSQEHLYFCGPAPFMDAAD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-HLPAQQIHCERFAATG----DAAPFEIQLARSQRVLTVPPDKSITDVLYEHGVPIETSCEAGICGA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TPVLDGTPDHRDDFLSAADKNDCIMPCVSRCKTER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0B329|Q0B329_BURCM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IENDLLAARVIARERVA</w:t>
      </w:r>
      <w:r w:rsidRPr="007D3ED9">
        <w:rPr>
          <w:rFonts w:ascii="Courier New" w:hAnsi="Courier New" w:cs="Courier New"/>
        </w:rPr>
        <w:t>CDVISLRLVDAPGLALPAFEAGAHIDLHLRDGLTRKYSLCNDPVERGVY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IKREPASSGGSAHVHDAIRVGDVLRIGAPLNYFPLAPDDSPAVLLAAGIGVTPLLAMAHSLVHAG-R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AFHYFVRSADAAAYGATLAS-RLADVATVHTGLTPDATRDAITTIVGAMDSRSHLYFCGPAPFMAAVD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-ALGDARLHHEYFSAPA----AQPAFRIELARSQRALLVPPGQSITDVLYEHGIAVATSCE</w:t>
      </w:r>
      <w:r w:rsidRPr="007D3ED9">
        <w:rPr>
          <w:rFonts w:ascii="Courier New" w:hAnsi="Courier New" w:cs="Courier New"/>
        </w:rPr>
        <w:t>AGVCGA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TTVLEGTPDHRDAFLSAAEKNDCMMPCVSRCRGE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C7JED3|C7JED3_ACEP3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MTRQSHLLNVIVDA-CQLRGSVLCFDLKASNGADLPVWEAGAHIDLYLEEGLIRQYSLCGNPADRKRY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AVLLDPKSRGGSIAVHRLVRDGAQLQISLPRNLFPLDWDAQSSLLVGGGIGVTPMIAMAYELYDKA-QN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ALHYVARDP---VFAPVLQALPFADHVVIHDHSQAERPRFN</w:t>
      </w:r>
      <w:r w:rsidRPr="007D3ED9">
        <w:rPr>
          <w:rFonts w:ascii="Courier New" w:hAnsi="Courier New" w:cs="Courier New"/>
        </w:rPr>
        <w:t>VQNTLAQNGSGVHVYVCGPEGLMQAVA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GRGLPEEHVHQEAFSAQP----VEGGFEVLAAKSGVRVQVAEDETIAAAFARSGVRVPVSCEQGI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VSVLEGEPDHRDEYLTDEEKTDQIALCCSRSKTPLLVV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3V8N6|A3V8N6_9RHOB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IDAASPWLDVTIATRTAAATDIISLELHSPDGSPLPAYDAGAHVDVYVKSGLIRQYSLTGDPADRMK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GILLDPNSRGGSAAIHAKFQ</w:t>
      </w:r>
      <w:r w:rsidRPr="007D3ED9">
        <w:rPr>
          <w:rFonts w:ascii="Courier New" w:hAnsi="Courier New" w:cs="Courier New"/>
        </w:rPr>
        <w:t>QGAKIRIGRPRNSFPLIADAGHTILFAGGIGITPMLGMAYALERSG-A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EMHYCGRTLDRLAFRNELAR--FGGKVHLHTDDGTKDQQLDINAVLSNAAHDHHLYVCGPNGFMDFIV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SADGWTKDTIHLEHFGAEV----NTDPFTVVAKKSGKTFVVQPGETIAHKLAENSIAVQVSCQS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RVLEGMPDHRDMVQTDLEKNAQITVCCSRSKTKTLVLD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13HX8|Q13HX8_BURX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DITAAPGELEVVVRVRTEEADGIASFELRTADGSALPSFDAGAHIDVHLP-GMIRQYSLCNPPGERH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lastRenderedPageBreak/>
        <w:t>IAVLREPSGRGGSARMH-DLKVGDLLIISHPRNAFPLDAENGTKLLVAGGIGITPLKAMAHALTLRG-I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FARSVSRAAFRDALATEPFAAAVRFHFDGDG-A-SLPLAETL-APERIAHIYLCGPTGFIDKVR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QAIGFAAERIHVEHFSA-E----NNASFVVEAVRSGATVTVGE</w:t>
      </w:r>
      <w:r w:rsidRPr="007D3ED9">
        <w:rPr>
          <w:rFonts w:ascii="Courier New" w:hAnsi="Courier New" w:cs="Courier New"/>
        </w:rPr>
        <w:t>NESIARALERAGVQVLTSCEQGLCGA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PVLEGIPEHRDEYQTAAEKNAKITICCSRARTPVLR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D3P185|D3P185_AZOS1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SGDTQSQSRILTVIERIEEPGDILRVKLAAPDGAALPAFTAGAHIDIRLVDGLWRQYSLCSDPAGSDHY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RDPNSRGGSVALHRLAKLGAAFTVEGPRNHFPLTEDAGRSILFGGGIGITPMLAMAQRLHALG-R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TLHYCTRRADATAFRALIAET</w:t>
      </w:r>
      <w:r w:rsidRPr="007D3ED9">
        <w:rPr>
          <w:rFonts w:ascii="Courier New" w:hAnsi="Courier New" w:cs="Courier New"/>
        </w:rPr>
        <w:t>PWRERVVFHHDDQPAAQRLDLGRDLPAPDGGTHLYVCGPQGFMDWVI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AKGHAPANIHREYFSAQV----DSSSFEVTASRSGVTVSVGGDDTIAKALARAGISIPVKCEE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TDVIDGTPDHRDQFLTDEERGTMICVCCSRAKSKS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3K799|A3K799_9RHOB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SLDMTDTMTLTVTERIDDRGGIARIRLT---GDDLPSVTAGAHLDIYLPD-LWRQYSLCSDPAETGFY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</w:t>
      </w:r>
      <w:r w:rsidRPr="007D3ED9">
        <w:rPr>
          <w:rFonts w:ascii="Courier New" w:hAnsi="Courier New" w:cs="Courier New"/>
        </w:rPr>
        <w:t>GVLKDPASRGGSVEVHRVAQPGATLKVEGPRNHFPLDESATKTVLLGGGIGITPMIAMAKRLHALG-K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VLHYCTRSQSVTAFHDALKAAPFSDRVVFHHDDEAAEQKLDLTRDLPAPAPDTHLYVCGPQGFMDWVI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AEGHATGNVHREYFSADV----DLTSFEVEARASGVTLTIGPEDTIAKKLAEHGIKIDVKCEE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TDVLSGDIDHRDQFLTDEERGDQMCVCCSRGRGK-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</w:t>
      </w:r>
      <w:r w:rsidRPr="007D3ED9">
        <w:rPr>
          <w:rFonts w:ascii="Courier New" w:hAnsi="Courier New" w:cs="Courier New"/>
        </w:rPr>
        <w:t>C6RKG9|C6RKG9_ACIR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MTALYDVVVKHRYIEGGDIAVMEFESATAQPLPKVEAGAHIDVHLPNGMIRQYSLCQDPAKKGVF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GILKDPASRGGSVSAFDDIQNGMQIQVSEPRNLFPLV-QAKHTVLIGGGIGITPLITMAYELLHQG-A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CGSSPERCAFVNEIRNGELAAFTRFHFKSEGASHREFFQSAIKDLDRQSHIYTCGPSGFMDWVIN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AQNFPEQQIHKEYFQVDT----</w:t>
      </w:r>
      <w:r w:rsidRPr="007D3ED9">
        <w:rPr>
          <w:rFonts w:ascii="Courier New" w:hAnsi="Courier New" w:cs="Courier New"/>
        </w:rPr>
        <w:t>DTSAFEVMAQRSGKIVLVNAEETILQALAREGVEIEM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CDVIEGEPDHRDVYFTDEEKNEQILVCCSRSKSAR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D0RYE0|D0RYE0_ACIC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MTTLYDVVVKNRHVEGGNIAVMEFESATSATLPKVEAGAHIDVHLPNGMVRQYSLCQNPNDEGKF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GILRDPDSRGGSVSAFDEIKDGMQIQVSEPKNLFPLL-KAKHSVLIGGGIGITPLITMAYQLASEG-T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</w:t>
      </w:r>
      <w:r w:rsidRPr="007D3ED9">
        <w:rPr>
          <w:rFonts w:ascii="Courier New" w:hAnsi="Courier New" w:cs="Courier New"/>
        </w:rPr>
        <w:t>LHYCGASPENCAFVDEIKNGELAKYTTFHFKSEGASHRAFFESAIKDIDLESHIYTCGPVGFMDWVIN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ATNFPEQQIHKEYFQVET----DTSSFEVVAERSGKIIMVEAGETILQALAKEGIEIEM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CDVIEGEPDHRDVYFTDEEKNEQILVCCSRSKTPR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3KUQ9|F3KUQ9_9BUR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TSAQTLRVRVAKRQASGQDIALFTLVSADGAQLPPFEAGAHIDVHLP-G</w:t>
      </w:r>
      <w:r w:rsidRPr="007D3ED9">
        <w:rPr>
          <w:rFonts w:ascii="Courier New" w:hAnsi="Courier New" w:cs="Courier New"/>
        </w:rPr>
        <w:t>IIRQYSLCGNPADRSH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RDANSRGGSVAVHAHLKEGVELSISAPRNHFPLITGAGKAYLFGGGIGVTPMIAMAHTLHKTG-M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FHYSSRSPSHMAFSEELGAAPYAARVHKHFDENAPQQRADAAAILGAAPPGAHVYVCGPKGYMDWVM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ARGFPAERIHYEFFQVEV----KKGSFTVVAQASGKEVVVEAEDTIANALERIGIRVQVSCEQGI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NVLEGTPDHRDEYQTDEEKNEQ</w:t>
      </w:r>
      <w:r w:rsidRPr="007D3ED9">
        <w:rPr>
          <w:rFonts w:ascii="Courier New" w:hAnsi="Courier New" w:cs="Courier New"/>
        </w:rPr>
        <w:t>ITICCSRSLTP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6VWC4|A6VWC4_MARM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SWMSETLLKVVVRKRENHTDGVMALELASLNGEALPVFEAGAHVDVHLSDDLIRQYSLCSDPADTSA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GILKDPNSRGGSIAAHINLQEGTELTIGVPRNHFPLEKSAKRSILIGGGIGITPMIAMAYSLEAEG-K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CSRSRETSGFLDELATSSFASHVDLHFDSED--QRLDLETVLKDADADTHLYVCGPNGFMDWVI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AK</w:t>
      </w:r>
      <w:r w:rsidRPr="007D3ED9">
        <w:rPr>
          <w:rFonts w:ascii="Courier New" w:hAnsi="Courier New" w:cs="Courier New"/>
        </w:rPr>
        <w:t>GMADSNVHKEFFNVEV----KTGSFEVVAEQSGVTVQVGENESIADALKAAGVKVKVSCEQGT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CDVIEGTPDHRDVYLTEEEKNDQITLCCSRSLSPR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2JV69|F2JV69_MARM1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SDELLKVVVQKREMHTDTVVALELADLEGNALPVFDAGAHIDLHLSDELIRQYSLCGDPANDKV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GVLKDPNSRGGSIAVHENLLEGKELVVSKPRNLFPLDEGAQHSILIGGGIGI</w:t>
      </w:r>
      <w:r w:rsidRPr="007D3ED9">
        <w:rPr>
          <w:rFonts w:ascii="Courier New" w:hAnsi="Courier New" w:cs="Courier New"/>
        </w:rPr>
        <w:t>TPMIAMAYELTHAG-R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WYCSRSPETSGFLDELKSAPFADKVNLHFDSEQGGKPLNLDSVLQDKQSNSHVYVCGPTGFMEWVI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SLGFADEAIHREFFTVDV----EKGSFEVYAEQSDITVTVKEDESVADALKAAGVKVQVSCEQGT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CDVLEGTPEHRDVYLTDDEKNDQMTLCCSRSLSDR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lastRenderedPageBreak/>
        <w:t>&gt;E2XS15|E2XS15_PSEF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MNELLNVVVLKRVLQGDDVVVIELARAD</w:t>
      </w:r>
      <w:r w:rsidRPr="007D3ED9">
        <w:rPr>
          <w:rFonts w:ascii="Courier New" w:hAnsi="Courier New" w:cs="Courier New"/>
        </w:rPr>
        <w:t>RGNLPTFEAGAHIDVHLPSSVIRQYSLCGDPADAGI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GVLRDPQSRGGSIAVHQELLEGVKVNISLPRNHFPLDLNAERSILLGGGIGITPMLAMAYALEAKG-K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MHYCARSRSRSAFLEELEGSVFSQAVQLHFDDE-PESKLDLKSVLGGSQETAHIYTCGPGGFMEWVIN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NALGYPDAHIHREYFQADI----DTNGFEVVAARSGKIVNVMTGQTIYQALAEVGIDIEI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CDV</w:t>
      </w:r>
      <w:r w:rsidRPr="007D3ED9">
        <w:rPr>
          <w:rFonts w:ascii="Courier New" w:hAnsi="Courier New" w:cs="Courier New"/>
        </w:rPr>
        <w:t>LEGEPDHRDVYLTADEKNDTILVCCSRSKSPR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3FFB2|F3FFB2_PSESX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MNELLNVVVLKRVLQGDDVVVIELARADRGNLPLFEAGAHIDVHLPSGVIRQYSLCGDPSDGGS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GVLRDPQSRGGSIAVHKELLEGVTVDISLPRNHFPLDLNAEHSILLGGGIGITPMLAMAYALEAKG-K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MHYCARSRSRSAFLEELERTGFSHAVQLHFDDEPE-SKLDINRVLADSQKTA</w:t>
      </w:r>
      <w:r w:rsidRPr="007D3ED9">
        <w:rPr>
          <w:rFonts w:ascii="Courier New" w:hAnsi="Courier New" w:cs="Courier New"/>
        </w:rPr>
        <w:t>HIYTCGPGGFMEWVIN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NALGYPDAHIHREYFQADI----DTKGFEVVAARSGKTVNVMNGQTIYQALAEVGIDIEI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CDVLEGEPDHRDVYLTVDEKNDTILVCCSRSKSPR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4DZD5|F4DZD5_PSEMN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TEQVLNLVVCKRQEQGEGVVILDLADPTGSNLPTFEAGAHVDIHLP-GLVRQYSLCGDPANASV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GVLRDPASRGGSVAVHELLTEGASVSVGTPRN</w:t>
      </w:r>
      <w:r w:rsidRPr="007D3ED9">
        <w:rPr>
          <w:rFonts w:ascii="Courier New" w:hAnsi="Courier New" w:cs="Courier New"/>
        </w:rPr>
        <w:t>LFPLAAGASRSILIGGGIGITPMIAMAHQLTAQD-S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CGRSRQRTAFLDELAGADFAACVRTHFDDEGDAQKLDLPAVLGQPGAGVHVYVCGPSGFMDWVI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GARGYAEEHIHREYFQVEV----DASSFEVVAQRSGKTVQVAEGQTIIDALATVGIKVEI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CDVLEGEPDHRDVYLTDDEKNDQILVCCSRAKSKK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E2XPD6|E2XPD6_PSEF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TEELLDVV</w:t>
      </w:r>
      <w:r w:rsidRPr="007D3ED9">
        <w:rPr>
          <w:rFonts w:ascii="Courier New" w:hAnsi="Courier New" w:cs="Courier New"/>
        </w:rPr>
        <w:t>VRKRELQGDGVVVLDLTRRDGAPLPGFDAGAHVDIHIP-GLVRQYSLCSDPADSSL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GVLKDPASRGGSVGVHETLLEGREVRISTPRNLFPLAAQAQRSLLLGGGIGITPMIAMAYALYAAG-K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CGRERGRSAFLAELASAPFAPHVFTHFDDEGPEQKLDLLKVLGRGEAGVHMYACGPAGFMDWVI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GARGYSESHIHKEYFQVDV----DSSSFEVVAARSGKTVQVAQGQSILAALAQVG</w:t>
      </w:r>
      <w:r w:rsidRPr="007D3ED9">
        <w:rPr>
          <w:rFonts w:ascii="Courier New" w:hAnsi="Courier New" w:cs="Courier New"/>
        </w:rPr>
        <w:t>IKIEI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CYVLDGEPDHRDVYLTDDEKNDQILVCCSRAKSKK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0FXI5|B0FXI5_PSEPU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NEELLNVIVRKREIQGADVVVLDLGRADGAALPAFEAGAHVDIHVP-GLVRQYSLCSDPAEVSV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GVLKDPASRGGSVQVHEALHEGREVQISAPRNLFPLAKDGKRSILLGGGIGITPMIAMAHALYRQG-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CGRSRSRSAFLDELAKAPFAAQVVTHFDD</w:t>
      </w:r>
      <w:r w:rsidRPr="007D3ED9">
        <w:rPr>
          <w:rFonts w:ascii="Courier New" w:hAnsi="Courier New" w:cs="Courier New"/>
        </w:rPr>
        <w:t>EDAAQRLDLPSVLGKADAGVHLYTCGPSGFMDWVI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GARGFEEAQIHKEYFQVEV----DVSSFEVVAARSNKTVQVAEGQSILDALAQVGIKIDI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CEVLEGEPDHRDVYLTDEEKNDQILVCCSRAKTNK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0KNJ0|B0KNJ0_PSEPG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NEELLNVVVRKREIQGADVVVLDLGRADGAALPAFEAGAHVDIHVP-GLVRQYSLCSDPADVTV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GVLKDPASRGGS</w:t>
      </w:r>
      <w:r w:rsidRPr="007D3ED9">
        <w:rPr>
          <w:rFonts w:ascii="Courier New" w:hAnsi="Courier New" w:cs="Courier New"/>
        </w:rPr>
        <w:t>VGVHEALMEGREVQISAPRNLFPLAAGAARSILLGGGIGITPMIAMAHALHQQG-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CGRSRSRSAFLEALADAPFAARVVTHFDDEEATQRLNLADVLGAGMPGTHLYTCGPSGFMDWVI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GARGYAEEHIHKEYFQVEV----DATGFEVVAARSNKTVQVAEGQTILDALAQVGIRIDI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CEVLEGEPDHRDVYLTDEEKNDQILVCCSRAKSNK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8CMB1|F8CMB</w:t>
      </w:r>
      <w:r w:rsidRPr="007D3ED9">
        <w:rPr>
          <w:rFonts w:ascii="Courier New" w:hAnsi="Courier New" w:cs="Courier New"/>
        </w:rPr>
        <w:t>1_MYXFH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MNDILRVRVARITREAEDILSYELVAAEGSPLPPFEAGAHLEVHVP-GFKRSYSLCNDPEEAH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ARDARGRGGSRAMHERVHEGDVLEVRAPRNDFPLLF-ARGYVLVAGGIGITPILSMARMLQRTG-A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YTLYYCARAPGRAAFHELLSQPPFAERVRFSFDGGDPSQGLDVKALLATRMPGARLYCCGPSGLMKAVR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TRWPWEKVHFESF-TAEGTSAEEQGFEVTIRST</w:t>
      </w:r>
      <w:r w:rsidRPr="007D3ED9">
        <w:rPr>
          <w:rFonts w:ascii="Courier New" w:hAnsi="Courier New" w:cs="Courier New"/>
        </w:rPr>
        <w:t>GQVLQVPAGQSVLNVLRRNGVRIPSDCEAGT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TRVCDGQPDHRDTFF-QTEPDQRMLVCVSRARSK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1CWA5|Q1CWA5_MYXX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MNDILRVRVARVTREAEDILSYELVATEGGPLPPFEAGAHLEVRVP-GFLRAYSLCNDPEETHH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ARDAKGRGGSNAMHERVHEGDVLEVKPPRNNFPLLF-ARSYVLVAGGIGITPILSMARVLQRTG-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YTLHYCARAPGRTA</w:t>
      </w:r>
      <w:r w:rsidRPr="007D3ED9">
        <w:rPr>
          <w:rFonts w:ascii="Courier New" w:hAnsi="Courier New" w:cs="Courier New"/>
        </w:rPr>
        <w:t>FHELLSQAPFAEHVRFSFDGGDPARGLDVKGLLATRQPGARLYCCGPTGLMKAVR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TRWPWEKVHFESF-TAEGTSAEEQGFEVTIRSTGQVLQVPVGQSVLNVLRRNGVRIPSDCEAGT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lastRenderedPageBreak/>
        <w:t>VTRVCDGQPDHRDTFF-QAEPDQRMLVCVSRARSK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1WML5|A1WML5_VERE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NPQRRLTVRVARIWRQTPHILAFELTHPWGRPLPGYEAGAHIDVHMPGGFSRQYSLAAPPA</w:t>
      </w:r>
      <w:r w:rsidRPr="007D3ED9">
        <w:rPr>
          <w:rFonts w:ascii="Courier New" w:hAnsi="Courier New" w:cs="Courier New"/>
        </w:rPr>
        <w:t>AAPSY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KREAASRGGSASMHERVRTGDLLAVSAPRNTFPLCPQAAQHLLLAGGIGITPLLAMAQALAARG-AN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RLCVFARSREHLAFADALRAPALAPRLRLHLDQGEAAERIDLHALLAERAPGAQLYLCGPGGFMQAVR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RHWPEDALHAEYF-AAPADADAGQPFTLRLAQRGISVPVAADQSAVDALRQVGIDIPVSCQQGL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VPG-DGAGAHHDFCLTASERQTRLALCCARAKGQE</w:t>
      </w:r>
      <w:r w:rsidRPr="007D3ED9">
        <w:rPr>
          <w:rFonts w:ascii="Courier New" w:hAnsi="Courier New" w:cs="Courier New"/>
        </w:rPr>
        <w:t>LVLQ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C5CR64|C5CR64_VARP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SLERTLTVRVERISRETPEILAFELAHPWGRTLPGYEAGAHIDVHMPGGFSRQYSLANAPSAAAS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KRE-QSRGGSASMHERVREGDLLAISVPRNTFALREEAGHHLLMAGGIGMTPLLAMAQALAARG-A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TLCVFARSEEHLAFADALHSSALAPHLRLHLDQGGASQRIDLRALLAERAPNTHLYVCGPGGFMRAVR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AHWPEDTLHTEYF</w:t>
      </w:r>
      <w:r w:rsidRPr="007D3ED9">
        <w:rPr>
          <w:rFonts w:ascii="Courier New" w:hAnsi="Courier New" w:cs="Courier New"/>
        </w:rPr>
        <w:t>AAPT----DANPFTLKLAQRGISVPVAADQTAVDALHEVGIDIPVSCQQGL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VEG-DGEGAHRDFCLTGSERRHKVALCCSRARGRELVLQ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E6UXL9|E6UXL9_VARP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SLERTLTVRVERISRETPEILAFELAHPWGRALPGYEAGAHIDVHMPGGFSRQYSLARAPSNAPS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KRELASRGGSASMHERVREGDLIAISTPRNTFPLREEAAHHLLMAGGIGMTPLLAMAQALAA</w:t>
      </w:r>
      <w:r w:rsidRPr="007D3ED9">
        <w:rPr>
          <w:rFonts w:ascii="Courier New" w:hAnsi="Courier New" w:cs="Courier New"/>
        </w:rPr>
        <w:t>RG-A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TLCVFARSEEHLAFSDALRDPALAPHLRLHLDQGDASQRIDLQALLADRAPDTHLYVCGPGGFMKAVR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AHWPEDALHTEYF-AAPTDANTGLPFTLKLAQRGITVPVAADQTAVDALHEVGIDIPVSCQQGL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VEG-DGEAAHRDFCLTGTERRSKVALCCSRAKGLELVLQ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15XJ1|Q15XJ1_PSEA6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---MFDVVIKNKTLETPHICSFELARKDGGELPAFSAGSH</w:t>
      </w:r>
      <w:r w:rsidRPr="007D3ED9">
        <w:rPr>
          <w:rFonts w:ascii="Courier New" w:hAnsi="Courier New" w:cs="Courier New"/>
        </w:rPr>
        <w:t>VDVQLPNSLTRQYSLISHAQSQAFY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KDANSRGGSLALHDTLNVGDEIAISEPRNLFPINAKSDKVLLFAGGIGITPILSMAIELDGIG-V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RAKSKEQAAFYQLLLNCPFASKVSYYFSDQPENNNTRLNQALSHFTENTHLYTCGPVGYMEHIF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ARSWKEENLHKENF-KAEPKIAGDKPFKLILKRSGLEIDVAVEQTALEAIEDAGVTVDMSCEMGICGA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PVIDGVPDHRDEFL</w:t>
      </w:r>
      <w:r w:rsidRPr="007D3ED9">
        <w:rPr>
          <w:rFonts w:ascii="Courier New" w:hAnsi="Courier New" w:cs="Courier New"/>
        </w:rPr>
        <w:t>SADEKNNQFTPCCSRSLTDTLII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1LBV0|Q1LBV0_RALM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NHAGDAPFLELRLSERRKEADGILSFELVHPDGEQLPAFDAGAHILVDIP-GVSRAYSLCNDPAERH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T-DSRGGSVGMHQAIEPGQLVRVSAPRNEFELVQSAGRSLLFAGGIGITPLLSMAETLANAD-R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CTRDAAKTAFTSRIET-RFSKQARIYHDLASKEQPFDARKVLKQGGSDDHVYACGPSGFIE</w:t>
      </w:r>
      <w:r w:rsidRPr="007D3ED9">
        <w:rPr>
          <w:rFonts w:ascii="Courier New" w:hAnsi="Courier New" w:cs="Courier New"/>
        </w:rPr>
        <w:t>HIL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AAGWEKRQLHREFFGSPT----TQNAFDLILASSGKKVHVPCGVSAATALLEAGISLSMSCEQGI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TTVLNGMPDHRDHYLTDDDRNDCFMPCCSRSLTAELLV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6SYL6|A6SYL6_JANM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-MTTLTVRVHKITQEACDIKSFELRSVSGEALPAFTPGSHIDVHIGEGLIRQYSLCNGPDEPDRY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KKEVTSRGGSQAMHESIREGDQIKISAPRNNFPLEQSQGPYL</w:t>
      </w:r>
      <w:r w:rsidRPr="007D3ED9">
        <w:rPr>
          <w:rFonts w:ascii="Courier New" w:hAnsi="Courier New" w:cs="Courier New"/>
        </w:rPr>
        <w:t>LLAGGIGVTPVLSMARHLLAQG-V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QYFTRSIAHTAFHALLSEPEFQGRIKFHYALEPEGLRAYLRKLLWHYPENGSLYLCGPRVFMDLVE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A-TWPPEAVHLEYF-SADPLSLEQESFEVRLARTGGTYAVPAGMPITEALAAHGIHIDT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GVLEGTPDHRDVYLSDAEKCDKIMPCVSRAKSPL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G0ERV6|G0ERV6_CUPN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-MDTIRTVIRRKYPVAEDII</w:t>
      </w:r>
      <w:r w:rsidRPr="007D3ED9">
        <w:rPr>
          <w:rFonts w:ascii="Courier New" w:hAnsi="Courier New" w:cs="Courier New"/>
        </w:rPr>
        <w:t>ALELVAEHGGALPAFAAGAHIDLHLPGGLIRQYSLCNGPDEAGCY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GIKREPGSRGGSLAVHDHLREGDVLTIGMPRNHFALAE-GGPSLLFGAGIGITPLLAMVLQLRAAR-R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TLHYFARSPAHVAFHERLVHASQAGQVHYHFGLSPEQTHDALRGAIAQATPATHVYSCGPSAFMDGVM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A-VLPDTQIHYEYF-QAAVAGQADAPFEVVAARRGVHCMVPPGMSIVQALYAQGIEIEVSCEQGVC</w:t>
      </w:r>
      <w:r w:rsidRPr="007D3ED9">
        <w:rPr>
          <w:rFonts w:ascii="Courier New" w:hAnsi="Courier New" w:cs="Courier New"/>
        </w:rPr>
        <w:t>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ARVLEGTPDHRDVYLTEAEKGDVVMPCCSRALTARLVLD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D9WKX2|D9WKX2_9ACTO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STTWTDAVVVARYDATPRIAVFDLARADGGELWEYESGAHIDVQVEAGLVRQYSLCGPPGVREQ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AVLNEPASRGGSQAMHT-LAEGDTLRIGAPRNRFGLTP-ARHHLLLAGGIGITPLLSMAQTLDATG-G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lastRenderedPageBreak/>
        <w:t>YHLHYCARSRTDAAFVPELEHH---PRATLHFDDQEPEQLLDLGRD</w:t>
      </w:r>
      <w:r w:rsidRPr="007D3ED9">
        <w:rPr>
          <w:rFonts w:ascii="Courier New" w:hAnsi="Courier New" w:cs="Courier New"/>
        </w:rPr>
        <w:t>LGEPAPDTAAYVCGPGGFMDYALG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AAGWPASALHTERF-SASTAATGEGGFTVRLSSTGAEYLVPEDQSVLDVLLANGVEAPSSCGQGICGE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VRVRVGEPDHRDDVLTDDEREGLFTPCSSRSRSPILELE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39LN8|Q39LN8_BURS3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MPATFAVKVTRKWNETPDICVLELHVREDQKLPAFEAGAHVEVHLR-GPSRQYSLCNTPGPTDC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GIFLEPESRGVSRAIHQTVEVGHT</w:t>
      </w:r>
      <w:r w:rsidRPr="007D3ED9">
        <w:rPr>
          <w:rFonts w:ascii="Courier New" w:hAnsi="Courier New" w:cs="Courier New"/>
        </w:rPr>
        <w:t>LDISPPKNHFPLAEGATHSLLLAGGIGVTPVLAMAEALASRS-A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DFHYCTRSAERMAFQTRIGQSGWRQNAHLYFDDAPDDRRLDLNAVLSSPAAGTHLYVCGPSGFVTWVK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TGWPDTHVHSESFTAVE----VQDAFDVEIAETGQIIHVGKDQTALNALVEAGIDIPSSCEAGN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QTMVVSGAIDHRDQYLTAAERNKSFIPCCSRAADDMIVIG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13GB7|Q13GB7_BURX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</w:t>
      </w:r>
      <w:r w:rsidRPr="007D3ED9">
        <w:rPr>
          <w:rFonts w:ascii="Courier New" w:hAnsi="Courier New" w:cs="Courier New"/>
        </w:rPr>
        <w:t>-MQMFKVVVNRVDELAAGIRSYELVAEPHATLPPFEAGSHIDVITPAGHTRQYSLCNDEQERH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KREPQSRGGSASMHDTLTAGTTLTIGYPRNNFELDAHEPAVILLAAGIGITPLLAMAFRLGTQG-R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ALHYFVRGDEHIAFRDILLSPRFSRWVELHRGLDAAATRATLAKILAAPPAGAGVYLCGPLPFIEAGQ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CMAGKSGCNLHVEYF-AAPPQAPGDQPFEVILARTGRTLVVPPGKSI</w:t>
      </w:r>
      <w:r w:rsidRPr="007D3ED9">
        <w:rPr>
          <w:rFonts w:ascii="Courier New" w:hAnsi="Courier New" w:cs="Courier New"/>
        </w:rPr>
        <w:t>VDTLADAGIHADV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TPVLGGVPDHRDVYLTDEEKGKCMMICVSRARGARLE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88LH5|Q88LH5_PSEP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MQNWLELEISRREKATEAISVFELRHPNGEKLPAFTAGAHIDVKVRDGLVRQYSLSNDPVETD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NEPTSRGGSRAIHEQFLQGMKISVGEPRNHFPLLDADDHFVLVAGGIGVTPILAMARYLNRIG-R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IHYCIRSRSTGAFLDVFQGPEFAG</w:t>
      </w:r>
      <w:r w:rsidRPr="007D3ED9">
        <w:rPr>
          <w:rFonts w:ascii="Courier New" w:hAnsi="Courier New" w:cs="Courier New"/>
        </w:rPr>
        <w:t>RVTLHVDDDPESTPLELARVLDKERA--RLYVCGPGGFMNWVL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A-CLSPERVHKESF-SAEPIAATDDGFEVEVASTGQVFFIPTERSITEVLEEAGVEVLVSCQQGI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TNVLEGEPDHRDSVLSESERGKVFTPCCSRSKSP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39LC3|Q39LC3_BURS3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HQSGALDRQVLIVRDVADEANGIRSYELATEDGADLPAYEPGAHVAVHLENGITRQYSLYEAAGLRKT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K</w:t>
      </w:r>
      <w:r w:rsidRPr="007D3ED9">
        <w:rPr>
          <w:rFonts w:ascii="Courier New" w:hAnsi="Courier New" w:cs="Courier New"/>
        </w:rPr>
        <w:t>DPASRGGSRFLHEQVSVGERVRISGPYNHFPMTAGATSSLLIAGGIGITPILSMAARLFSEG-Q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ALHYCARREQDAAFVDLLRRGPFAAHVHLHFDGGDPGKGLDVRSLLSDVTEGRHLYCCGPGGLMNAVE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SHWPAGTVHFERF-AAETADAENTAFRIHLCKSGLDLDVPADKSVLQVLKHAGFDISTVCEQGVCGA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DVVDGVPEHRDQILTDEEKNDVMAVCCSRSRSP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13G</w:t>
      </w:r>
      <w:r w:rsidRPr="007D3ED9">
        <w:rPr>
          <w:rFonts w:ascii="Courier New" w:hAnsi="Courier New" w:cs="Courier New"/>
        </w:rPr>
        <w:t>V4|Q13GV4_BURX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MNPLIAVRVARKRIEAADIASLILESADGAPLPPAGPGAHIDVHTPSGCVRQYSLCNLADEHGH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DSASRGGSISMHDDVLEGGKLSISAPKNHFPLREDARHSILIAGGIGITPVIAMASALHARG-A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ALHYRTRSAARTAFLRELTHGALAPHCALYHDDAPALRKLELMPLLEAAPPDTHVYVCGPKGFMDAVI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ARHWSEDRIHFEYF-AGVATPGNANS</w:t>
      </w:r>
      <w:r w:rsidRPr="007D3ED9">
        <w:rPr>
          <w:rFonts w:ascii="Courier New" w:hAnsi="Courier New" w:cs="Courier New"/>
        </w:rPr>
        <w:t>FEVVLAKSGQVVQVAPSQTIVEVCSAHGVAIPTSCLHGI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TRVLEGEVEHKDFYLTPQERHTQMLPCCSRAKSH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O24840|VANB_ACI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MINM-DVIIHKIHQLTPSIRAFELISANGSDLPAFDAGSHIDVHLKNGLTRQYSLSNCCSEQH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HD-NSRGGSRCIHQDYREGDHLNIGTPRNLFEIHSKTQKAVLFAGGIGITPILSMAYRLKHQQ-I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FVR</w:t>
      </w:r>
      <w:r w:rsidRPr="007D3ED9">
        <w:rPr>
          <w:rFonts w:ascii="Courier New" w:hAnsi="Courier New" w:cs="Courier New"/>
        </w:rPr>
        <w:t>SHEMIAFYGNLTE-HFPEQIHFHIQNQSETQ-CEMSKVLEEVAPDRHLYVCGPAGFMQFVM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SAQGWSDEQLHQEHF-VAPQIDQQNEAFTIEVLGSDRKIEVSAHQTATQALLEHGFDVPVSCEQGI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TRVVSGTPDHRDVFMTDEEHNDQFTPCCSRAKSKILVI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C0VH44|C0VH44_9GAMM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-MNM-DVMIHKIHQLTPSIRAFELVSANGTPLPTFEAGAHIDVHLKNGLTRQYS</w:t>
      </w:r>
      <w:r w:rsidRPr="007D3ED9">
        <w:rPr>
          <w:rFonts w:ascii="Courier New" w:hAnsi="Courier New" w:cs="Courier New"/>
        </w:rPr>
        <w:t>LSNSCSERH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HDSNSRGGSRCIHTKYHEGDLLQIGEPRNLFKIHPETKQAILFAGGIGITPILSMAYRLKSAR-I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FVRSHDMIAFYGNLTE-HFGSNIHFHIQDQP-GTGCDMSQVLQQNAPDKHLYVCGPTGFMEFVTN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SAVGWQTEHLHQEHF-VAQLADTNNEAFTIEVKGTDRQIKVLAHQTATQALIEHGFDVPISCEQGI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TRVIEGTPDHRDVFMTDEEHNNQFTPCCS</w:t>
      </w:r>
      <w:r w:rsidRPr="007D3ED9">
        <w:rPr>
          <w:rFonts w:ascii="Courier New" w:hAnsi="Courier New" w:cs="Courier New"/>
        </w:rPr>
        <w:t>RAKSKKLVIE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D0RZS9|D0RZS9_ACIC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lastRenderedPageBreak/>
        <w:t>-----MNM-DVIIQKIHQLTPTIRAFELVAANGTELPNFEAGAHIDVHLKNGLTRQYSLSNCCSEKH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HDANSRGGSRCIHTEYREGDHLKISAPRNLFEIHSQTKQAVLFAGGIGITPILSMAYRLKSAN-V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FVRSHEMIAFYGNLTE-HFGDQVHFHIQDQPDTE-CNIAEVLGKSSPDRHLYVCGPTGFMQFVM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SAEGWHNEQ</w:t>
      </w:r>
      <w:r w:rsidRPr="007D3ED9">
        <w:rPr>
          <w:rFonts w:ascii="Courier New" w:hAnsi="Courier New" w:cs="Courier New"/>
        </w:rPr>
        <w:t>LHQEHF-VAQKVDTNDEAFTIEVKGTGRRIEVLPEQTATEALIANGFDIPVSCEQGI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TRVVEGTPDHRDMFMTEDEHNDQFTPCCSRAKTKNLVIE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3LFL8|Q3LFL8_9BUR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-MTTLTVRVLGRREEARDIASFRLARVDGGNLPPFSPDAHIDVHLPGGHVRQYSLCNGPDERDD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APDSRGGSVAMRERIPVGDIVTISEPRNTFPLKH-RQRSVLLAGGIGITPLLSM</w:t>
      </w:r>
      <w:r w:rsidRPr="007D3ED9">
        <w:rPr>
          <w:rFonts w:ascii="Courier New" w:hAnsi="Courier New" w:cs="Courier New"/>
        </w:rPr>
        <w:t>AKHLAAID-L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SLHYCPRSPARTAFCEELGASQFAHRVHYHFDDGTPEQKFSLDAAIGVPGPGVVIFVCGPKGFIEHVH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GAEGFTPDQVHAEHFGAQP----HAAPLTIQIASTGQQIGVAADRTAVQALAAAEIDIMTSCEQGF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TRVLAGKCDHRDICLTGEEKNDAFTPCCSRASTPL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5GDA2|Q5GDA2_9BUR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---MLKVKITSKALEARDIVSLELLSLDGAELPA</w:t>
      </w:r>
      <w:r w:rsidRPr="007D3ED9">
        <w:rPr>
          <w:rFonts w:ascii="Courier New" w:hAnsi="Courier New" w:cs="Courier New"/>
        </w:rPr>
        <w:t>FEPGAHIDLHVP-GVVRQYSLCGSPLLRHG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AVLRDPASRGGSAAVHDVLNEGDIVTIGMPTNLFPLAV-SPHSLLFAGGIGITPILSMAQRLSRDC-A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CARSRERMAFLQEIGNSLAPDQLHLHLDDGSPEQRLDVQDILQRSAPGSHLYVCGPAGYISHVT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ARGWDEARIHFEHF-GNAAAAHGDRPFRICIASSGRIVEVGAQEPATVALARAGLHVPVACEQGI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RIVEGVPE</w:t>
      </w:r>
      <w:r w:rsidRPr="007D3ED9">
        <w:rPr>
          <w:rFonts w:ascii="Courier New" w:hAnsi="Courier New" w:cs="Courier New"/>
        </w:rPr>
        <w:t>HRDMYLTEREKNDQFLPCCSRAAGDLLVV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7KS55|A7KS55_9BUR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NGMDQSWMDVRVASLNVEADDIVSLELMPSDGEPLPSFSAGSHIDLKLPNGLIRQYSLCNDSSEKNR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LDPATRGGSASVHRDIKVNQIINISKPRQNFPLID-ARYSILIAGGIGVTPLLSMAKRLDRTD-A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MHYCTRSSSRTAFTQHIRTASFADRVHFHYDDGDQTQKFDIDSVFVERNSDAHIYVCG</w:t>
      </w:r>
      <w:r w:rsidRPr="007D3ED9">
        <w:rPr>
          <w:rFonts w:ascii="Courier New" w:hAnsi="Courier New" w:cs="Courier New"/>
        </w:rPr>
        <w:t>PSGFMDFVIN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SAKGWPNEQIHFEYF-SREVIANDHTQFKVEVASSGQRFDIPADRSIVSVLEENGIEIPVSCEQGI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TRVLEGVPDHRDTFFSDAEKNDQITPCCSRARTPLLI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5VBE5|A5VBE5_SPHWW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SGDWISVRLAGKRLVAEDIAALLLEPADGAALPPFAAGAHVDVELPGGLVRQYSLCNAPGDPGRY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GVLLDRQGRGGSRAVHERLAAGQAIRISRPRNLFPLVP</w:t>
      </w:r>
      <w:r w:rsidRPr="007D3ED9">
        <w:rPr>
          <w:rFonts w:ascii="Courier New" w:hAnsi="Courier New" w:cs="Courier New"/>
        </w:rPr>
        <w:t>AA-HSVLMAGGIGITPILAMAEQLAADR-A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FVRSPERAAFVDRLAAPRFADRCRLHVGDRIPP-SFDAPALFDAPRAGHHLYVCGPNAFMDAVL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GARGWPDDRLHSERFAAAP----LPAPFEIEVEGHGAIVAVAAGQSAAEALAAAGIRIPLSCEQGI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TVVGGVPDHRDSYLSDAERNDCFTPCCSRAATPRLVIQ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2JSG5|B2JSG5_BURP8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QTTSVHTLLQVKVAAKVW</w:t>
      </w:r>
      <w:r w:rsidRPr="007D3ED9">
        <w:rPr>
          <w:rFonts w:ascii="Courier New" w:hAnsi="Courier New" w:cs="Courier New"/>
        </w:rPr>
        <w:t>LADGIAGYELSPVSGDALPAFEAGAHIDLHVPGGPVRQYSLYELSGEDGR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RDPNSRGGSVKLLDDVQAGDTLTISAPRNHFALHSANDRSILFAGGIGITPIFCMAQQLAGEQ-R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CGRTLSGMAFVDRLQQAQSGSNIHVHVDDGAPDQQLDARSAIGAPSADRHLYVCGPAGFMDHIL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ARGWDEKHLHREYF-AAAPVESDDAPFEIEIASSGKVITVSTAQSAAQALLEAGFDVPLS</w:t>
      </w:r>
      <w:r w:rsidRPr="007D3ED9">
        <w:rPr>
          <w:rFonts w:ascii="Courier New" w:hAnsi="Courier New" w:cs="Courier New"/>
        </w:rPr>
        <w:t>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TKVLAGVPEHRDLYLTDDERNDAFMPCCSRSKTSRLT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D5VDI3|D5VDI3_CAUS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---MIKVRVASRVPVAEDIIGLDLVHADGEALPPFSAGAHVDLFLGNGMTRQYSLCNDPADQSR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EPSSRGGSAFVHDALLKGAVLTISPPRNLFALDEDGHEHRLFAGGVGVTPILAMAYRLHALG-A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ILHYCARSRSRAAFLEELAAAPFAASVRLSFDDEPDT-R</w:t>
      </w:r>
      <w:r w:rsidRPr="007D3ED9">
        <w:rPr>
          <w:rFonts w:ascii="Courier New" w:hAnsi="Courier New" w:cs="Courier New"/>
        </w:rPr>
        <w:t>LDLDAVLAAPSPDRRIYVCGPGGFMAFVT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GAAGWTSGQIRREHF-AAEVAPTQNRPFDLVIASSGQVVGVAADQTAAQALEAAGVFVPL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PVIEGEVEHRDAFQTDAEKGLAFTPCCSRA-GPRVVAK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0B7J2|Q0B7J2_BURCM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LHGLKMKVLVKSKKLVANGIAAFKLVAPGGEQLPLFSAGAHIDVFL--GLVRQYSLCNAPSDRSH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LEPNSRGGSRAMHN-</w:t>
      </w:r>
      <w:r w:rsidRPr="007D3ED9">
        <w:rPr>
          <w:rFonts w:ascii="Courier New" w:hAnsi="Courier New" w:cs="Courier New"/>
        </w:rPr>
        <w:t>LAEGQLIEISEPKNHFPLTAGARRSVLIAGGIGITPILAMAEHLREER-Q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DLHYCVRDHERAAFRERVAHDDFAPHARLYYDTAPSRERVKFSEVLRSPDRDVHLYVCGPGGFIDAVI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ATGWGSENVHREYFNAPT----SGEPFQLRLARSGKIVEVRSSQTAAQALAAHGIDIQT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TKVLEGVPDHRDVYMTDEEHNDQFTPCCSRAKTP-LLI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8JFA6|F8JFA6_HYPS</w:t>
      </w:r>
      <w:r w:rsidRPr="007D3ED9">
        <w:rPr>
          <w:rFonts w:ascii="Courier New" w:hAnsi="Courier New" w:cs="Courier New"/>
        </w:rPr>
        <w:t>M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QNATLTVKVKSKKNEAMNIASFELTSLDGSDLPPFTAGAHIDVHLP-GLVRQYSLCNSPSERH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RAPNSRGGSEFLHDIIRNGSRLSISMPRNNFPLAPTAKGSILFAGGIGITPILCMAEHLSNEG-S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SARTPDRLAFSADILASPYADRTIFHFDDAAPEQALNPSEILRMPDAETHIYVCGPSGFIDHIVH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LGWPNDQIHFEHF-AARGSHANATSFTVTLARSGTIIMV</w:t>
      </w:r>
      <w:r w:rsidRPr="007D3ED9">
        <w:rPr>
          <w:rFonts w:ascii="Courier New" w:hAnsi="Courier New" w:cs="Courier New"/>
        </w:rPr>
        <w:t>GENETVVQALSRNGVEIPVACEQGL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TGILGGVPDHRDHLLTATERNACFLPCCSRALSANLI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13J69|Q13J69_BURX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----MKVKIVARREVAVGIAAFELMDPRGALMPAFSAGAHIDVHVSNGLVRQYSLCNDSRERSRYM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CVLHDPETRGGSRAMHE-MREGQTLEISEPRNHFPLASDSGHSVLLAGGIGVTPIVSMAFSLASEG-A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IHYCARGPSHAAFLDRFA</w:t>
      </w:r>
      <w:r w:rsidRPr="007D3ED9">
        <w:rPr>
          <w:rFonts w:ascii="Courier New" w:hAnsi="Courier New" w:cs="Courier New"/>
        </w:rPr>
        <w:t>EPDLRDRTRLYFDTSPACDRLRMQDVLATPSTEKHLYVCGPKGFIDAAV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AMGWKTTNVHREHF-SADPMPSEAGSFTVRLAKNQRTVNVGPNERVIDALGKAGVFVPVSCEE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GVLAGEPDHRDSYLTKRERNDRFLPCCSRSKTPL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7WE66|Q7WE66_BORB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MNARLAVRIAGKHAGARDVCVLELESLDGEPLPAYAPGAHVDVHVGNGISRQYSLCRGPAAR--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EPASRGGSQAVHDALDVGDVIEIGAPRNLFALADADGPSLLLAGGIGITPILCMAESLAARG-G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ALHYCGRSRERMAFLDRLQAPGLAARAHIHTDDGPPAQRLDIAQVLARQEPGAHLYVCGPGGFIEAVI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QARGWDDARIHYERFSNPP----GSDGFEVQLSSSGEVFAVGKDESVVQALARHGVFVETSCEQGI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LRVLEGEPDHRDMYLSDDEKNDQFLPCCSRARSKRLVLG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12EU3|Q12EU3_POLSJ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SANEIAVKVARKVREAQDINSYELVSVNGQALPAFEAGAHVDVHLPNGLVRQYSLCGMPHQKDR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DPKSRGGSEAVHDLVHEGDTLRISAPRNLFRLAAGEQTSVLLAGGIGVTPLLAMAYHLHALG-S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ALHYFARSRDRVAFLAELQNSGFARNVVLHLDDEAVAGARPLRSLLETLQRDAHIYTCGPTGFLNHVL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ASDWPGGQVHYETFSPPQ--</w:t>
      </w:r>
      <w:r w:rsidRPr="007D3ED9">
        <w:rPr>
          <w:rFonts w:ascii="Courier New" w:hAnsi="Courier New" w:cs="Courier New"/>
        </w:rPr>
        <w:t>--PTASFEVRISSTGQSVVVAADESVVSAVARLGIEIPVSCEQGI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RVAEGVPDHHDQYLTNEEHNDQFTPCCSRARSKV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5RHA9|F5RHA9_9RHOO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SAPDLPVVVTRHARVADDIVHIVLESPAGTPLPAWSAGAHIDVQLPNGAVRQYSLLGDAAHATRY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GVLKEAGGRGGSRSAHEDVRAGMQLRIGAPRNLFALQP-ARRTLLFAGGIGITPMLAMAQQLAHGQ-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TLHYCSRTPSRTAFIDRLRDAPWADRVRLHFDDGDPRQKLDVAAVLAAPSPDARLYVCGPSGFMAHVI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SARGWADANIHSESF-SGGAAARGDEAFSVRLARSGRTVEVAAGQTVAAALAARGVDVALSCEQGI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VRVLDGEPDHRDCFFTEAEHGGCFTPCCSRSKSAL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8GVD0|F8GVD0_CUPN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QDIHVATTLKVLVREKETVADGIVRFELRPTSGELLPSFTAGSHIDVTLP</w:t>
      </w:r>
      <w:r w:rsidRPr="007D3ED9">
        <w:rPr>
          <w:rFonts w:ascii="Courier New" w:hAnsi="Courier New" w:cs="Courier New"/>
        </w:rPr>
        <w:t>NGAVRQYSLCNAPDDNGRY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LEPLGRGGSRSAHVDLHRGSVLQISPPRNLFPLSD-AGHSILIAGGIGITPILSMAHHLACGG-R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CTRSVARTAFLERITSSEFADSVTIYHDDYTQQERFSARNTLASPTDDTHIYVCGPTGFMDHVIG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ALGWQTANVHREYF-VAPSADTGDRPFTVEFARTGQAVVVPPSQSVAQALAAHGIDIPVSCEQGI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MRVLEGEPDHRDTFLTTQEHN</w:t>
      </w:r>
      <w:r w:rsidRPr="007D3ED9">
        <w:rPr>
          <w:rFonts w:ascii="Courier New" w:hAnsi="Courier New" w:cs="Courier New"/>
        </w:rPr>
        <w:t>DRFTPCCSRSKTARLVIDF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2SEH6|A2SEH6_METP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----MEVTVAGRETAAEGVASFELRRADGGPLPGFDAGAHIDVELPNGMVRQYSLCNDPAERGH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LEAAGRGGSRSAHAQLLPGSRLRISAPRNHFALVP-ARHTLLLAGGIGVTPILSMAEQLARAD-A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CSRSPARTAFVPRLRAAAFAAQVHFHFDDGDAAQRFDARAVLAQAGDTTHLYVCGPKGFMDHVI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</w:t>
      </w:r>
      <w:r w:rsidRPr="007D3ED9">
        <w:rPr>
          <w:rFonts w:ascii="Courier New" w:hAnsi="Courier New" w:cs="Courier New"/>
        </w:rPr>
        <w:t>ARGWSEGNIHYEYF-AGAAVDSADRGFEVQIAGSGQVVPVAPGQSVVQALAAHGIDVPV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MRVVQGEPEHRDMYFSAAEHNHCFTPCCSRSKSARLVIDF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E3HNT5|E3HNT5_ACHX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QSQVTSTVRVAHRRQETDDIISLELEALDGGALPPFEAGAHIDVHVP-GIVRQYSLCNASSERHC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ILRDPQSRGGSVAIHERLQPGSVVEVSAPRNHFPLKPQA-KSVLIAGGI</w:t>
      </w:r>
      <w:r w:rsidRPr="007D3ED9">
        <w:rPr>
          <w:rFonts w:ascii="Courier New" w:hAnsi="Courier New" w:cs="Courier New"/>
        </w:rPr>
        <w:t>GITPMLCMAETLHAAG-T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SLHYCARDQGRAAFLDRIAQSPFSENVVFHYDDKADEQKLHPDELFSQVGPEEEIYVCGPAGFIDWVC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lastRenderedPageBreak/>
        <w:t>AADGVPKHRVRYEHF-SAKPVDTQDGAFDVRIASSGQLFHIPADQSVADVLLAAGVDIYTSCGEGS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MRLVEGEADHRDVFLTDEEHGNQFTPCCSRAKSPL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8GU82|F8GU82_CUPN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NPQDTFFVRIAQRNQETDDIISLELRD</w:t>
      </w:r>
      <w:r w:rsidRPr="007D3ED9">
        <w:rPr>
          <w:rFonts w:ascii="Courier New" w:hAnsi="Courier New" w:cs="Courier New"/>
        </w:rPr>
        <w:t>PNGSVLPPFDAGAHIDVHVP-GVVRQYSLCNAPSERDS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RDPASRGGSIAIHERLEAGELIEISAPRNHFPLKE-GVRSILIAGGIGVTPMLCMAESLHASG-AG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TLHYCARSQDKAAFRSRIAQSPYSQQVAFHYDDQADAQKLDPATLFAQAGSDAEIYVCGPAGFIEWIC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EGIPKQRVHYEYF-SAKAVDTDDGAFDVKLASTGQVFQIPAERSITSVLLEAGIDIYTSCEEGT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T</w:t>
      </w:r>
      <w:r w:rsidRPr="007D3ED9">
        <w:rPr>
          <w:rFonts w:ascii="Courier New" w:hAnsi="Courier New" w:cs="Courier New"/>
        </w:rPr>
        <w:t>RILEGEPDHRDVFLTDEEHGNQFTPCCSRAKSSL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2WH31|A2WH31_9BUR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PHRRSVPM-KVTLIRKLPVAADICAFELAPADGTALPPFTAGAHIDVHV-GGFVRQYSLCNSPSETGI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GVLREPASRGGSVALHA-CEPGATLDIGAPRNHFPLDPHAAHSVLLAGGIGITPLLSMALHLAETG-R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CAREPARAAFVDRLDAPALKARTQLWFDDDPGGRRIDFAQVLAKPDP</w:t>
      </w:r>
      <w:r w:rsidRPr="007D3ED9">
        <w:rPr>
          <w:rFonts w:ascii="Courier New" w:hAnsi="Courier New" w:cs="Courier New"/>
        </w:rPr>
        <w:t>RTHLYVCGPAGFIGAVL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AGWDPANVHREYFGAGA----DAGAFQVSLAQSGRVVDVPAGTTIVEALRGCGIEVPV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RVLSGTPDHRDVYLTDDERNDQMLPCCSRAITPM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9BYI0|B9BYI0_9BUR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---M-KVTLLHKLPVATDICMFELGPADGAALPPFTAGAHIDVHL-GGLVRQYSLCNSPSEAGV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GVLRERESRGGSVAMHA-CEPGTTLEIGEP</w:t>
      </w:r>
      <w:r w:rsidRPr="007D3ED9">
        <w:rPr>
          <w:rFonts w:ascii="Courier New" w:hAnsi="Courier New" w:cs="Courier New"/>
        </w:rPr>
        <w:t>RNHFPLDPHAAHSVLLAGGIGITPLLSMALHLAETG-R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CAREPARAAFVDRLDTPPLNARTRLWFDDAPAGQRIDFAQVLGKPHAHTHLYVCGPAGFIAAVLG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AGWDPANVHREYFGAAGAADEADGPFQVSLAQSGRVVDVPAGMTIVEALRGCRIEVPV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RVLSGTPDHRDVYLTDDERNDQMLPCCSRARTPM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9IGA3|A9IGA3_BORP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FLPDPASLR</w:t>
      </w:r>
      <w:r w:rsidRPr="007D3ED9">
        <w:rPr>
          <w:rFonts w:ascii="Courier New" w:hAnsi="Courier New" w:cs="Courier New"/>
        </w:rPr>
        <w:t>VRVVRKEALTKDIVLIELASVDGQPLPTFTAGAHIDVQLPGGLTRQYSLCDTAAET--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KEPQGRGGSVAMHDLVHAGSELVVGTPRNLFELSASAQSSLLLAGGIGITPLLCMAQSLATAR-R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SLHYCTRSAEATAFRGALAAAPYAAQVHHHYDDGTPEQKLDLPALLSCPQPGMHLYTCGPSGFMDAVL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RGWPESQLHYEFF-KAEPPQSNDGSFEVQVASTGEVIPVAADETVLMALAA</w:t>
      </w:r>
      <w:r w:rsidRPr="007D3ED9">
        <w:rPr>
          <w:rFonts w:ascii="Courier New" w:hAnsi="Courier New" w:cs="Courier New"/>
        </w:rPr>
        <w:t>HGIELPA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RVLGGEPDHRDMYLTPEEQNDQFLPCCSRSKSAR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13VP3|Q13VP3_BURX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FLPDPASLRVRVVRKEALTKDIVLIELASVDGQPLPTFTAGAHIDVQLPGGLTRQYSLC-DTAAET-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KEPQGRGGSVAMHDLVHAGSELVVGTPRNLFELSASAQSSLLLAGGIGITPLLCMAQSLATAR-R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SLHYCTRSAEATAFRGALAAAPYAAQVHHHY</w:t>
      </w:r>
      <w:r w:rsidRPr="007D3ED9">
        <w:rPr>
          <w:rFonts w:ascii="Courier New" w:hAnsi="Courier New" w:cs="Courier New"/>
        </w:rPr>
        <w:t>DDGTPEQKLDLPALLSCPQPGMHLYTCGPSGFMDAVL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RGWPESQLHYEFFKAEPPQS-END-FEVQVASTGEVIPVAADETVLMALAAHGIELPA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RVLGGEPDHRDMYLTPEEQNDQFLPCCSRSKSAR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5WQ71|B5WQ71_9BUR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MNMTDSTLMVRVAARRGEADGIVGFEFVDVDGRDLPPFEAGAHIDVYVPGGPVRQYSLCNAPGERHR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DADSRG</w:t>
      </w:r>
      <w:r w:rsidRPr="007D3ED9">
        <w:rPr>
          <w:rFonts w:ascii="Courier New" w:hAnsi="Courier New" w:cs="Courier New"/>
        </w:rPr>
        <w:t>GSERMHDVVNEGDAIRIGVPRNHFPLAQHHAKPLLLAGGIGVTPILCMAEQLAAMG-A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DMHYCARSKSRAAFVERIAASSWVDNVQYHFDDEHGI--LDLNALLAGAGTDRHLYVCGPQGFMNAVL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ARGWSDDRLHYEYFATQP----SGDSFDVRLARSGRVVSIPADCTVTQALAAAGVDVPVSCEQGI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TRVLEGEPDHRDLFLSPEEQNDQFLPCCSRAKSRV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D5WGK6|D5W</w:t>
      </w:r>
      <w:r w:rsidRPr="007D3ED9">
        <w:rPr>
          <w:rFonts w:ascii="Courier New" w:hAnsi="Courier New" w:cs="Courier New"/>
        </w:rPr>
        <w:t>GK6_BUR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MNMTDSTLMMRVAARRDEADGIAGFEFVDADGRELPPFEAGAHIDVYVPGGPVRQYSLCNAPHERHR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DANSRGGSQRMHDAVNEGDAIHIGVPRNHFPLARHDAKPLLLAGGIGVTPILCMAEQLAAKG-A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DMHYCARSKSRAAFVERIAASSWADNVQYHFDDEHGM--LDLNALLTG-GADRHLYVCGPQGFMNAVL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ARGWSDDRLHYEYFAAQP----SGDSFDVRLA</w:t>
      </w:r>
      <w:r w:rsidRPr="007D3ED9">
        <w:rPr>
          <w:rFonts w:ascii="Courier New" w:hAnsi="Courier New" w:cs="Courier New"/>
        </w:rPr>
        <w:t>RSGRVVSIAADCTVTQALAAAGVDVPVSCEQGI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TRVLDGEPDHRDLYLSPEEQNDQFLPCCSRAKSRV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C9YAY0|C9YAY0_9BUR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PVSTPATLQVKVAAKRTEAQDICSLELVAADGGALPAFTAGAHIDVHLPNGLVRQYSLSNAPTETK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lastRenderedPageBreak/>
        <w:t>IGVLRDAASRGGSTAVHDLVAEGSTLTISTPRNLFPLDSAAPHHLLLAGGIGITPMLAMAEHLAATG-G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TLHHCSRSRVR</w:t>
      </w:r>
      <w:r w:rsidRPr="007D3ED9">
        <w:rPr>
          <w:rFonts w:ascii="Courier New" w:hAnsi="Courier New" w:cs="Courier New"/>
        </w:rPr>
        <w:t>AAFVERLAAAPFAAHTHHHFDDGDAAQKLDIAATLQSAPAGTHLYVCGPQGFMDAVL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GRGWPEERLHREYF-GAAPTAKDDGSFELEIASTGKVIKVLPDQTALEALHAGGIDIPM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RVKAGMPDHRDQYLLPEEQNDQFLPCCSRSKSA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7WT90|B7WT90_COMT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KTETTFEVRIAHKQEQAAGICSLELRALEGASLAPFSAGSHIDVHLPGGLVRQYSLSND</w:t>
      </w:r>
      <w:r w:rsidRPr="007D3ED9">
        <w:rPr>
          <w:rFonts w:ascii="Courier New" w:hAnsi="Courier New" w:cs="Courier New"/>
        </w:rPr>
        <w:t>PAELD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EPASRGGSAAVHEQLQAGQQITISHPRNHFELHAPARKHLLLAGGIGITPILAMARKLAHDG-A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ALHYCGRSRERMAFAQTIETAQWADKAQIHVDDVNGKSSLGLSELLQQREQGQHLYVCGPKGFMDAVL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ARGWPAEQLHYEFF-AAEVEHRDDESFEVEVASSGQVVRVTPAQTVVQALESIGVCVQT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RVISGEPDHRDMYLTEDEQNDQFLPCCSRARS</w:t>
      </w:r>
      <w:r w:rsidRPr="007D3ED9">
        <w:rPr>
          <w:rFonts w:ascii="Courier New" w:hAnsi="Courier New" w:cs="Courier New"/>
        </w:rPr>
        <w:t>G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9BSJ5|A9BSJ5_DELA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QANSILQVRVARKCAEAQDICSLELVPLDGQRLPAFTAGSHIDLHLPGGLVRQYSLCNDPQDTG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GVLREAASRGGSAAVHEQVQEGQQIAIGAPRNHFALHADGARHLLLAGGIGITPVLAMARHLAREG-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CARSRERMAFTALLQSMPWADRVHLHV-DGE-G-ALDMAQLLGAPQAGLHLYVCGPRGFMDAALG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HARGWSEDSLHYE</w:t>
      </w:r>
      <w:r w:rsidRPr="007D3ED9">
        <w:rPr>
          <w:rFonts w:ascii="Courier New" w:hAnsi="Courier New" w:cs="Courier New"/>
        </w:rPr>
        <w:t>FF-AGEAVQRGDAGFEIEIASTGQVVRVAPEQTVVQALAGIGVEVQT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RVLSGEPEHRDMYLTEDEQCDQFLPCCSRAKSA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E1V9F3|E1V9F3_HALE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MSNSSLSLIVEVKARHEEAQDIVTFELADPHGRPLPAFSAGAHIDVQVQNTIIRQYSLCNHPEERDRY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RDPASRGGSVAMHDEIRVGDLIQISAPKNHFPLEP-AERTLLLAGGIGITPLLCMAERL</w:t>
      </w:r>
      <w:r w:rsidRPr="007D3ED9">
        <w:rPr>
          <w:rFonts w:ascii="Courier New" w:hAnsi="Courier New" w:cs="Courier New"/>
        </w:rPr>
        <w:t>AHTD-T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CTRSPERTAFRDRIAASGFAEKVHFHFDDGPAEQKLDLESLLATPAPDTRVYVCGPTGFIDAVM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CQGWPSDQLHTEYF-AGAVANTDDDSFEVKIASSGATLTVPADKTVHQVLTENGIDVMV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RVLEGEPDHRDFFLEDHEHNDQFTPCCSRAKSKV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1R0Q3|Q1R0Q3_CHRS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NDSTLSLF-VRVTQKRQEAEGIVSYELSDPHGRPLPAFSAG</w:t>
      </w:r>
      <w:r w:rsidRPr="007D3ED9">
        <w:rPr>
          <w:rFonts w:ascii="Courier New" w:hAnsi="Courier New" w:cs="Courier New"/>
        </w:rPr>
        <w:t>AHIDVRVKEGVIRQYSLCGHPEERDRYF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EPSSRGGSVAMHDEIEEGDLLQISAPKNHFPLEP-AKRSVLFAGGIGVTPILCMAERLSHTQ-A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MHYCARSRERMAFVDRLAQSAYADRVHFYYDDAPEAGKLDVAAVAGEPNDETHIYVCGPSGYIDHVM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CKGWPSSQLHTEYF-SGVETTSDDESFEVKIASSGATFSVPKDKSVYEVLSENGIDIMV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RVLEGEPDHRDL</w:t>
      </w:r>
      <w:r w:rsidRPr="007D3ED9">
        <w:rPr>
          <w:rFonts w:ascii="Courier New" w:hAnsi="Courier New" w:cs="Courier New"/>
        </w:rPr>
        <w:t>YLDDDERNDQFTPCCSRAKSKT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5WFZ8|B5WFZ8_9BUR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SHPVLNVVVARRRDEALGIASFELASENGQPLPAFEAGSHVDVHLPNGLVRQYSLCNDPRETHRY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D-AGRGGSKAVHDLVREGDRLQISAPRNHFALADDAAHHLLLAGGIGVTPILCMAERLAASG-A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MHYCTRSKDRTAFVERLAQAGFAKSVQLHHDDHPGGSTFDIEQALRDAPDGTHLYVCGPRGF</w:t>
      </w:r>
      <w:r w:rsidRPr="007D3ED9">
        <w:rPr>
          <w:rFonts w:ascii="Courier New" w:hAnsi="Courier New" w:cs="Courier New"/>
        </w:rPr>
        <w:t>MDFVL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ARGWPEHRLHYEFFGAPA----NQASFRVRIASSGATIDVPPECTVVQALAAHGVEVIT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RVLSGEPDHLDSYLTDEERNDQFLPCCSRAKSPL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D5WF29|D5WF29_BUR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NQPVLNVVVARRRDEALGIASFELASENGQALPAFDAGSHVDVHLPNGLVRQYSLCNDPRETHRY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D-AGRGGSKAVHDLLREGDRLQISAPRNHFALADDAAH</w:t>
      </w:r>
      <w:r w:rsidRPr="007D3ED9">
        <w:rPr>
          <w:rFonts w:ascii="Courier New" w:hAnsi="Courier New" w:cs="Courier New"/>
        </w:rPr>
        <w:t>HLLLAGGIGVTPILCMAERLAATG-A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DMHYCTRSKQRTAFVERLAQAGFANSVQLHHDDHSGGSTFDIEQTLSDAPAGTHLYVCGPRGFMDLVL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ARGWAENRLHYEFFGAAA----NQPSFQVRIASSGATIDVPPECTVVQALAAHGVEVIT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RILSGEPDHQDSYLTDEERNDQFLPCCSRAKSPL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C5AIT3|C5AIT3_BURGB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SEATLI-VEVVRKWDEARG</w:t>
      </w:r>
      <w:r w:rsidRPr="007D3ED9">
        <w:rPr>
          <w:rFonts w:ascii="Courier New" w:hAnsi="Courier New" w:cs="Courier New"/>
        </w:rPr>
        <w:t>ICGFELRRPDRAPLPGFSAGAHIDVHLPGGIVRQYSLCSSPARNDRY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D-RGRGGSMAIHDHVHEGDQIRIGAPRNHFPLELRAARHLLLAGGIGVTPLLSMAEHLHALG-A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MHYCTRSRDRTAFAQRLAGSAYHDHVQIHFDDAGEHQAFELDQVLAAAAADTHLYVCGPRGFMEAAL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RGWPDERLHYEFFAVAD----SAEAFQVRVASSGAVIDVPAGCSIVDALAKHGVEVLTSCEQG</w:t>
      </w:r>
      <w:r w:rsidRPr="007D3ED9">
        <w:rPr>
          <w:rFonts w:ascii="Courier New" w:hAnsi="Courier New" w:cs="Courier New"/>
        </w:rPr>
        <w:t>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TRVLEGQPDHRDSYLTDEEKGEYLMPCCSRAKSAL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lastRenderedPageBreak/>
        <w:t>&gt;F0GH52|F0GH52_9BUR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SDASLTVKVARKWQEARDICGFEFVSDDGSPLPGFTAGAHIDVHLPGGLVRQYSLCNHPAQADR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DAEGRGGSRAIHDAVRQGDTVRISAPRNHFPLATGAAHHLLLAGGIGVTPILSMAERLSSSG-E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AMHYCVRSTERMAFVERIAASAFRDRVRLHVDDGEPAQRFDLA</w:t>
      </w:r>
      <w:r w:rsidRPr="007D3ED9">
        <w:rPr>
          <w:rFonts w:ascii="Courier New" w:hAnsi="Courier New" w:cs="Courier New"/>
        </w:rPr>
        <w:t>AVLAAAPAGTHLYVCGPRGFMDAVLN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ARNWAEERLHYEFFVVET----SAAPFQVRIASSGRVIDVPAECTVVAALAANGVDVLT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RVLDGEPEHRDSYLTDDEKGDQFLPCCSRSRTAM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4JJN4|A4JJN4_BURVG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SAPTLTVRVARKWQEARDICGFEFVADDGSPLPRFDAGAHIDVHLPGGLVRQYSLCNDPRHGDR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DADGRGGSRAIHDEVRQG</w:t>
      </w:r>
      <w:r w:rsidRPr="007D3ED9">
        <w:rPr>
          <w:rFonts w:ascii="Courier New" w:hAnsi="Courier New" w:cs="Courier New"/>
        </w:rPr>
        <w:t>DTLRIGMPRNQFPLARDASHHLLLAGGIGVTPMLSMAEQLSAAG-E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DLHYCARSLERMAFVEQINTAAFRDRTRLHVDDGDAAQRFDLPAALDAAPAGTHLYVCGPRGFMDAVL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RGWPDARLHYEFFGGAV----VASAFQVRLASSGKVVDVPADCTVVAALAAHGIDVLT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TRVLEGEPDHRDSYLTEAEQGDQFMPCCSRARSDL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39AH6|Q39AH6_BURS3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</w:t>
      </w:r>
      <w:r w:rsidRPr="007D3ED9">
        <w:rPr>
          <w:rFonts w:ascii="Courier New" w:hAnsi="Courier New" w:cs="Courier New"/>
        </w:rPr>
        <w:t>-MSTTTLTVRVARKWQEARDICGFEFVSDDGSPLPHFDAGAHIDVHLPGGFVRQYSLCNHPEHGDRY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DADGRGGSRAIHDDVRQGDTVRIGVPRNQFALVPDAPHHLLLAGGIGVTPILSMAQRLFSSG-T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DLHYCARSTDRMAFAERINAAAFHDRARFHVDDGAPAQRFDLAAVLAAAPAGTHLYVCGPRGFMDAVLN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RNWAEARLHYEFFGGTV----ASSAFQVRIASSGKVIDVPAEC</w:t>
      </w:r>
      <w:r w:rsidRPr="007D3ED9">
        <w:rPr>
          <w:rFonts w:ascii="Courier New" w:hAnsi="Courier New" w:cs="Courier New"/>
        </w:rPr>
        <w:t>TVIAALAANGVDVLT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TRVLQGEPDHRDSYLTAEEQGDQFMPCCSRARSDL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4EIK3|B4EIK3_BURCJ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SDATLTVRVARKWHEARDICGFELVSEDGSPLPRFDAGAHIDVHLPGGLVRQYSLCNHPEQRDR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EADGRGGSRAIHDEVRQGDTVRIGMPRNQFPLASDAPHHLLLAGGIGVTPILSMAERLCSAG-I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DMHYCARSADRMAFVERINAAGF</w:t>
      </w:r>
      <w:r w:rsidRPr="007D3ED9">
        <w:rPr>
          <w:rFonts w:ascii="Courier New" w:hAnsi="Courier New" w:cs="Courier New"/>
        </w:rPr>
        <w:t>RDRVRFHVDDGDPAQRLDLATVLAAAPEGTHLYVCGPRGFMDAVLN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RGWGETRLHYEFFGGAV----VSSAFQVRIASSGKVIDVPAECTVIAALAAHGVDVLT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TRVLEGEPDHRDAYLTDDEKGDQFMPCCSRSRTDL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1K673|B1K673_BURC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SGATLTVRVARKWHEARDICGFELVSDDGSPLPRFDAGAHIDVHLPGGLVRQYSLCNHPEQRDR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</w:t>
      </w:r>
      <w:r w:rsidRPr="007D3ED9">
        <w:rPr>
          <w:rFonts w:ascii="Courier New" w:hAnsi="Courier New" w:cs="Courier New"/>
        </w:rPr>
        <w:t>LREAEGRGGSRAIHDEVRQGDTVRIGLPRNQFPLAPDAPHHLLLAGGIGVTPILSMAERLSSSG-T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DMHYCARSTDRMAFVERINTAGFHDRVRFHVDDGDPAQRFDLAAVLAGAPDGTHLYVCGPRGFMDAVLN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RGWSEARLHYEFFGGAV----VPSAFQVQIASSGKVIDVPAECTVIAALAANGVDVLT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RVLEGEPDHRDAYLTDDEKGDQFMPCCSRSRTDL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1</w:t>
      </w:r>
      <w:r w:rsidRPr="007D3ED9">
        <w:rPr>
          <w:rFonts w:ascii="Courier New" w:hAnsi="Courier New" w:cs="Courier New"/>
        </w:rPr>
        <w:t>Z0L9|B1Z0L9_BURA4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NDATLTVRVARKWQEARDICGFEFVSDDGSPLPRFDAGAHIDVHLPGGLVRQYSLCNHPEHGDR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DADGRGGSRAIHDEVRQGDTVRIGLPRNQFPLAPDAPHHLLLAGGIGVTPILCMAERLFSSG-M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DMHYCARSADRMAFVERINAAAFRDRVRFHVDDGEPAQRFDVDAVLGSAPDGAHLYVCGPRGFMDAVLN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RNWADERLHYEFFGGAA----AT</w:t>
      </w:r>
      <w:r w:rsidRPr="007D3ED9">
        <w:rPr>
          <w:rFonts w:ascii="Courier New" w:hAnsi="Courier New" w:cs="Courier New"/>
        </w:rPr>
        <w:t>SAFQVRIASSGKVIDVPAECTVVAALAANGIDVLT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TRVLEGEPDHRDSYLTEAEQGDQFMPCCSRSRTDL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1T279|B1T279_9BUR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SATTLTVRVARKWQEARDICGFEFVSDNGSPLPRFDAGAHIDVHLPGGLVRQYSLCNHPEHGDR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DADGRGGSRAIHDEVRQGDTVRIGIPRNQFPLAPDAPHHLLLAGGIGVTPILCMAERLFSSG-I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DMH</w:t>
      </w:r>
      <w:r w:rsidRPr="007D3ED9">
        <w:rPr>
          <w:rFonts w:ascii="Courier New" w:hAnsi="Courier New" w:cs="Courier New"/>
        </w:rPr>
        <w:t>YCARSANRMAFVERINAAGFHDRVRFHVDDGDPAQRFDLAAVLAAAPDGTHLYVCGPRGFMDAVL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RDWADERLHYEFFGGAV----ASSAFQVRIASSGKVIDVPAECTVVAALAANGVEVLT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TRVLEGEPDHRDSYLTEAEQGDQFMPCCSRSRTDL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0G0C3|F0G0C3_9BUR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MIDGLTVRVAARHDEAADICSFELVRADGRPLPPFSAGAHIDVAVPGGPT</w:t>
      </w:r>
      <w:r w:rsidRPr="007D3ED9">
        <w:rPr>
          <w:rFonts w:ascii="Courier New" w:hAnsi="Courier New" w:cs="Courier New"/>
        </w:rPr>
        <w:t>RQYSLCNAPDESHR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DPNSRGGSAGMHDRVKIGDTLTISAPKNHFPLAHDAKHSLLLAGGIGVTPILCMAERLARID-A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DMHYCTRSRTRTAFLDHIARAPYAGRVQFHFDDEAAEQRFDIAARLAVPEPGTHLYVCGPKGFMDAVL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ARGWPEAQLHYEFF-AAEARQTHDGRFEVQIASSGRVIVVEKHESVVRALAKAGIEIETSCEQGL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lastRenderedPageBreak/>
        <w:t>ATRVLAGEPEHFDHCLTAEERNDQFM</w:t>
      </w:r>
      <w:r w:rsidRPr="007D3ED9">
        <w:rPr>
          <w:rFonts w:ascii="Courier New" w:hAnsi="Courier New" w:cs="Courier New"/>
        </w:rPr>
        <w:t>PCCSRSKSA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39P04|Q39P04_BURS3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MTSGVGGLTVRVAAKREEAVGICSFELVSTDGQPMPAFSAGSHIDVAVPGGPTRQYSLCNAPEEGHR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SILRDPNSRGGSAGMHDRVQVGDALAISVPKNNFPLAHDATRSLLMAGGIGVTPILCMAERLAAIG-A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MHYCSRSRARTAFLDRISRATYARHVQFHFDDQPDTPAFDIAARLARPESGTHLYVCGPTGFMDAVLG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RGW</w:t>
      </w:r>
      <w:r w:rsidRPr="007D3ED9">
        <w:rPr>
          <w:rFonts w:ascii="Courier New" w:hAnsi="Courier New" w:cs="Courier New"/>
        </w:rPr>
        <w:t>PEAQLHYEFF-AAGERVADSDRFEVEVASSGQVVTVEEDESIVQALARVGIEIETSCEQGVCR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RVLAGEPDHRDVCLTPAERNDRLMPCCSRSKSA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7WQU8|B7WQU8_COMT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TAATLRVRVARKTQETPDICSLELVHADGELLPSFSAGSHIDVHLPNGLIRQYSLLNDPAEQHRYM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ILRDPSSRGGSQAVHDLVQEGQAITIGMPRNLFPLAPVAGHSLLLAGGIGITP</w:t>
      </w:r>
      <w:r w:rsidRPr="007D3ED9">
        <w:rPr>
          <w:rFonts w:ascii="Courier New" w:hAnsi="Courier New" w:cs="Courier New"/>
        </w:rPr>
        <w:t>IVCMAHHLSSQQ-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TLHYCTRSRERTAFRDSIAQSAFAPQTRFHHDDEHPA---GLPALIGDPTPDRHLYVCGPRGFMDAVL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ARGWAEQNLHYEFF-SASTVSHTDAAFDIKLAHTGRVIPVLKDQSVTQALAAAGVALST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RVLEGEPDHRDMFLSPVEQNDSFLPCCSRSRTPMLVLDM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1Y697|B1Y697_LEPC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SPGLLTVRVARKAVEALDIATFELVADDGS</w:t>
      </w:r>
      <w:r w:rsidRPr="007D3ED9">
        <w:rPr>
          <w:rFonts w:ascii="Courier New" w:hAnsi="Courier New" w:cs="Courier New"/>
        </w:rPr>
        <w:t>ALPAFSAGAHVDVHLPGGVVRQYSLCNDPGESHRY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RDAASRGGSVALHDAVHEGDRLQISAPKNHFPLAHEARRSLLLAGGIGITPLLCMAERLAVIG-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HCTRSRERTAFVGRIDASRFADRVQRHFDDGDAAQRLDLDALLGQPEAGVHVYVCGPKGFMDAVLG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ARGWPAAQIHYEYF-GAEVAALGDAAFEVQLASSGRIVIVPPGQSIVHALAEAGVAVMT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RVLE</w:t>
      </w:r>
      <w:r w:rsidRPr="007D3ED9">
        <w:rPr>
          <w:rFonts w:ascii="Courier New" w:hAnsi="Courier New" w:cs="Courier New"/>
        </w:rPr>
        <w:t>GTPDHRDLYLTPEEQNDQFLPCCSRSKSA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C5CZN4|C5CZN4_VARP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NASELNVRVARKHAEALDICTFELVHAEGQALPAFSAGSHIDVHLPNGLTRQYSLCNDPQESHRY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RDPASRGGSQAMHELVQEGSLLRISAPKNHFPLAHAATRSVLIAGGIGVTPILCMAERLALSA-A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MHYCTRSRERTAFAGRIAQSAFASQVQFHFDDGDAAQKLSLPAAIGTPQPGVHL</w:t>
      </w:r>
      <w:r w:rsidRPr="007D3ED9">
        <w:rPr>
          <w:rFonts w:ascii="Courier New" w:hAnsi="Courier New" w:cs="Courier New"/>
        </w:rPr>
        <w:t>YVCGPKGFMDWVL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GARGWPAEQLHYEFF-SAEIAASTDAEFQVKLASSGRIVTVPKDCTVVQALAAAGVEVAT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RVLEGEPDHKDMYLSPEEQNDQFTPCCSRSRSPM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1VQU8|A1VQU8_POLN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SMTSTISVRVARKQREAVDICTFELVAEEGGPLPAFSAGSHVDVHLPGGLTRQYSLCNDPTESHRY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RDPASRGGSRAMHDQVAEGQVLQISAPNNHF</w:t>
      </w:r>
      <w:r w:rsidRPr="007D3ED9">
        <w:rPr>
          <w:rFonts w:ascii="Courier New" w:hAnsi="Courier New" w:cs="Courier New"/>
        </w:rPr>
        <w:t>PLAHDAQRHLLLAGGIGVTPILCMAERLANTG-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MHYCTRSPERTAFHQRIAGSGFAPKVHFHFDDGAAGQKLDIPALLSTPASGVHLYVCGPKGFMDAVLN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AQGWPEAQLHYEFF-AGTVEKSSDASFEVQLASSGRIVMVPSDKTVVQALADAGVDVQV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RVIEGIPDHKDMYLTPEEQNDQFTPCCSRAKTP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222L5|Q222L5_RHOF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SSTSALSVRVA</w:t>
      </w:r>
      <w:r w:rsidRPr="007D3ED9">
        <w:rPr>
          <w:rFonts w:ascii="Courier New" w:hAnsi="Courier New" w:cs="Courier New"/>
        </w:rPr>
        <w:t>RKATVATDICTLELVAQDGTALPGFSAGSHVDVHLPGGLTRPYSLCNDPKETHRY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RDPASRGGSQAVHEQVQEGQVLQISAPKNHFPLAHDAKHSLLLGGGIGITPILCMAERLANTG-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CTRSIERTAFRERIAASSFADQVQFHFDDGDAAQKLNLATLLCAPKAGCHLYVCGPKGFMDAVL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ARGWPEGRLHYEFF-AAEVLKSADASFEVKLASSGRIITVAKDQTVTKALSDAGVE</w:t>
      </w:r>
      <w:r w:rsidRPr="007D3ED9">
        <w:rPr>
          <w:rFonts w:ascii="Courier New" w:hAnsi="Courier New" w:cs="Courier New"/>
        </w:rPr>
        <w:t>VQTA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RVLEGVPDHKDQYLTPEEQNDQFLPCCSRAKTA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D4Z908|D4Z908_SPHJU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DQTLLEVRVTKKTLEADDIASFELKNCDGSSLPHFSAGSHVDVNMANGLVRQYSLCNVPGETDRY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DPNTRGGSAFMHDRVQQGDTLTISQPRNLFALARDARRSILFAGGIGVTPILAMAERLAQID-A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CGRSRSRTAFLDRISSSHFSKQAHFHFDDGP</w:t>
      </w:r>
      <w:r w:rsidRPr="007D3ED9">
        <w:rPr>
          <w:rFonts w:ascii="Courier New" w:hAnsi="Courier New" w:cs="Courier New"/>
        </w:rPr>
        <w:t>EEQRLDVNAILASPSADTHLYACGPSGFLDFVLG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SGWSGSCVHREYF-AAAATTSEDQSFEVELASSGQTFHIPPDKTVLEILAANGIDIPVSCEQGI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TRVLRGEPDHRDLFMTDQEHNDQFTPCCSRARSL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C3VA34|C3VA34_9PSE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---MIEVIISAMRLVAQDIISLEFVRADGGLLPPVEAGAHVDVHLPGGLIRQYSLWNQPGVQSHY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KDPASRGGSKA</w:t>
      </w:r>
      <w:r w:rsidRPr="007D3ED9">
        <w:rPr>
          <w:rFonts w:ascii="Courier New" w:hAnsi="Courier New" w:cs="Courier New"/>
        </w:rPr>
        <w:t>VHENLRVGMRVQISEPRNLFPLEEGVERSLLFAGGIGITPILCMAQELAARE-Q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lastRenderedPageBreak/>
        <w:t>FELHYCARSADRAAFVEWLKVCDFADHVRFHFDNGPDQQKLNAAALLAAEAEGTHLYVCGPGGFMGHVL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AKGWADNRLHREYF-AAAPKVSDDGSFEVRIHSTGQVLQVPADQTVSQVLDEAGIIVPVSCEQGI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TRVVDGEPDHRDFFLTDAEKNDQFTPCCSRAKSAC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6AJ53|F6AJ53_</w:t>
      </w:r>
      <w:r w:rsidRPr="007D3ED9">
        <w:rPr>
          <w:rFonts w:ascii="Courier New" w:hAnsi="Courier New" w:cs="Courier New"/>
        </w:rPr>
        <w:t>PSEF1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SLYESATMIDVIITAIEQQAQDILSFDLARADGEPLPAFSAGAHIDVHLPDGLIRQYSLCNHPEERHR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SADSRGGSIAMHG-LEQGVRLRISEPRNLFPLQHDAKRHLLMAGGIGITPILCMAERLSHTG-G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TLHYFARSAQQAAFVERLRQSPFADRVHLHFDNGEPSKRPDTAALIGPADPHAHLYVCGPGGFMEHVLG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SARGWANDNLHREYFAEPD----DQPGFEIQLASSGE</w:t>
      </w:r>
      <w:r w:rsidRPr="007D3ED9">
        <w:rPr>
          <w:rFonts w:ascii="Courier New" w:hAnsi="Courier New" w:cs="Courier New"/>
        </w:rPr>
        <w:t>VLQVPEGVSVVEVLRGVGVEIPVSCEQGI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RVLDGEPDHRDLFLTEDEQNDQFTPCCSRAKSAR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3HHK6|F3HHK6_PSEYM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---MLDVTVSSRNDEALDICSYELVQSNGQPLPPFTAGAHIDVHLPEGLIRQYSLCNSPGERHRY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NDPASRGGSRSLHQHIHPGAQLRISEPRNLFPLAQDARRSVLFAGGIGITPILCMAEQLALEH-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DLHYCVRSAERGAFI</w:t>
      </w:r>
      <w:r w:rsidRPr="007D3ED9">
        <w:rPr>
          <w:rFonts w:ascii="Courier New" w:hAnsi="Courier New" w:cs="Courier New"/>
        </w:rPr>
        <w:t>QRLQQSTFAERVTLHLDEQPQTA-LNALNVLAAPQPGTHLYVCGPNGFMQHIL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ARGWPEDTLHREYF-TAEPIDTADGSFSIEIASTGQVIAIPANKTVAQVLESQGIDIPL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RVLKGVPDHRDLFLTEEEQNDQFTPCCSRSKTPLLVI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3DZR4|F3DZR4_9PSE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---MIDVTVLSRNDEALGICSFELTRPDGQPLPPFTAGAHIDVHLPDGLIRQYSLCNAPNER</w:t>
      </w:r>
      <w:r w:rsidRPr="007D3ED9">
        <w:rPr>
          <w:rFonts w:ascii="Courier New" w:hAnsi="Courier New" w:cs="Courier New"/>
        </w:rPr>
        <w:t>HRY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NDPASRGGSRALHEQIKPGAQLRISEPRNLFPLAENSRRTLLFGGGIGITPILCMAEQLTLEG-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CIRSAERGAFIKRLRQSPFAERVTLHLDEQPDTA-LDASRVLANPDAETHLYVCGPGGFMQHIL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SARGWAEDNLHREYF-SAEPVDTNDGSFSIEIASTGQVIAVAANKTVAQVLESHGIDIPL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RVLKGVPDHRDLFLTEDEQNDQFTPCCSRSKTPLLV</w:t>
      </w:r>
      <w:r w:rsidRPr="007D3ED9">
        <w:rPr>
          <w:rFonts w:ascii="Courier New" w:hAnsi="Courier New" w:cs="Courier New"/>
        </w:rPr>
        <w:t>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3F0E6|F3F0E6_9PSE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---MIDVTVLSRNDEALDICSFELVRADGELLPPFTAGAHIDVHLPDGLIRQYSLCNAPNERHRY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NDPASRGGSRSLHEQIQSGAQLRISEPRNLFPLAGNSRRTLLFGGGIGITPILCMAEQLVLEG-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CVRSVERGAFIERLKRSSFADRVTLHLDEQPTTA-LDAANVLAQPQPDTHLYVCGPGGFMQHIL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SARGWSEDNLRREYF-S</w:t>
      </w:r>
      <w:r w:rsidRPr="007D3ED9">
        <w:rPr>
          <w:rFonts w:ascii="Courier New" w:hAnsi="Courier New" w:cs="Courier New"/>
        </w:rPr>
        <w:t>AEPADTNDGSFSIEVASTGQVLAVPANKTVAQVLESHGIDIPL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RVLKGIPDHRDLFMTEDEQNDQFTPCCSRSKTPL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3FF58|F3FF58_PSESX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---MIDVTVLSRNDEALDICSFELVRADGALLPPFTAGAHIDVHLPDGLIRQYSLCNAPNERHRY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NDPASRGGSRSLHQQIKTGAQLRISEPRNLFPLAENSRRTLLFAGGIGITPILCMAEQLALEA</w:t>
      </w:r>
      <w:r w:rsidRPr="007D3ED9">
        <w:rPr>
          <w:rFonts w:ascii="Courier New" w:hAnsi="Courier New" w:cs="Courier New"/>
        </w:rPr>
        <w:t>-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CVRSAERGAFIERLKHSAFAERITLHFDEQPDTV-LDAATLLAHPQPDTHLYVCGPGGFMQYIL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SARGWSEDTLHREYF-SAEPVDTNDGSFSIEIASTGQVIAIPANKTVAQVLESHGIDIPLSCE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RVLKGIPDHRDLFLTEDEQNDQFTPCCSRSKTPV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1J756|B1J756_PSEPW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---MIDAVVVSRNDEAQGICSFELAAADGSPLPPFSAGAHID</w:t>
      </w:r>
      <w:r w:rsidRPr="007D3ED9">
        <w:rPr>
          <w:rFonts w:ascii="Courier New" w:hAnsi="Courier New" w:cs="Courier New"/>
        </w:rPr>
        <w:t>VHLPDGLVRQYSLCNHPAERHRY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NDPASRGGSRSLHEQVQAGHRLRISAPRNLFPLAQGARRSLLFAGGIGITPLLCMAEQLACNG-D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CARSSDRAAFVERLRAAPFADRLFVHFDEQPETA-LDIAQVLGSPQGDVHLYVCGPGGFMQHVL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AKGWQQANLHREYF-AAAPVENDDGSFSVQVGSTGQVFEVPADQSVVQVLERHGIEIAVSCEQGI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RVLQGTPEHRDLFLTE</w:t>
      </w:r>
      <w:r w:rsidRPr="007D3ED9">
        <w:rPr>
          <w:rFonts w:ascii="Courier New" w:hAnsi="Courier New" w:cs="Courier New"/>
        </w:rPr>
        <w:t>QEQNDQFTPCCSRAKTPL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0EDF8|F0EDF8_9PSE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---MIDAIVVSRNDEAQGICSFELASADGSLLPAFSAGAHIDVHLPDGLVRQYSLCNHPQERHRY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HDPASRGGSRSLHEQVQVGARLQISAPRNLFPLADGARRSLLFAGGIGITPILCMAEQLAHSG-H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CARSSERAAFVGRIRNAPFADRLFVHFDEQPETA-LDARQVLGNPQADVHLYVCGPGGFMQHV</w:t>
      </w:r>
      <w:r w:rsidRPr="007D3ED9">
        <w:rPr>
          <w:rFonts w:ascii="Courier New" w:hAnsi="Courier New" w:cs="Courier New"/>
        </w:rPr>
        <w:t>LG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SARGWQEANLHREYF-AAAPVDANDGSFSVQVNSTGQVFEVPADQTVVQVLEQNGIEIAMSCEQGI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RVLQGTPDHRDLFLTEEEQNDQFTPCCSRAKTPL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0KML4|B0KML4_PSEPG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lastRenderedPageBreak/>
        <w:t>-------MIDAVVVSRNDEAQGICSFELAAADGSLLPAFSAGAHIDVHLPDGLVRQYSLCNHPEERHRY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NDPASRGGSRSLHEQVQAGARLRISAPRNLFPLAEGAQRSLLF</w:t>
      </w:r>
      <w:r w:rsidRPr="007D3ED9">
        <w:rPr>
          <w:rFonts w:ascii="Courier New" w:hAnsi="Courier New" w:cs="Courier New"/>
        </w:rPr>
        <w:t>AGGIGITPILCMAEQLSHSG-H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CARSSERAAFVERIRNAPFADRLFVHFDEQPETA-LDIARVLGNPQEDAHLYVCGPGGFMQHVL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SAKGWQEANLHREYF-AAAPVDANDGSFSVQVGSTGQVFEVPADQTVVQVLEQHGIEIAMSCEQGI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RVLQGTPDHRDMFLTEEEQNDQFTPCCSRSKTPL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8J732|F8J732_HYPSM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SGSPLRRVRVAEVEQVAARIKRF</w:t>
      </w:r>
      <w:r w:rsidRPr="007D3ED9">
        <w:rPr>
          <w:rFonts w:ascii="Courier New" w:hAnsi="Courier New" w:cs="Courier New"/>
        </w:rPr>
        <w:t>RLVDIDNAPLSEFSGGSHISVVMHSGMRNPYSLMGSPFDTSS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SVLNC-DSRGGSKFMHENVSVGTELEISEPLNLFAPVKLAKKHVLIAGGIGITPFMSMMNDLDSLK-SN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GVRSLEEGAYCKYLQS-RYGSRVNVYRQDQG-Q-MIPLESILGNQRLGTHMYACGPKPMIDWAL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AEGWPAENVHSEQFSAPP----PGKPFIVKLAKSGREIMVKGHQSILEALEEHGVDAPFLCRGGACGQ</w:t>
      </w:r>
      <w:r w:rsidRPr="007D3ED9">
        <w:rPr>
          <w:rFonts w:ascii="Courier New" w:hAnsi="Courier New" w:cs="Courier New"/>
        </w:rPr>
        <w:t>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GVVDGYIEHNDHFLTEPERGKKIMICMSRIQTGSIT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D4XEG8|D4XEG8_9BUR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SSMGHPTLTLRVARIERVTPLIKRFTLSALDGGALPPFTGGSHIIVQMRDGVNNAYSLMNSPRAPGC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RRQ-PSKGGSAFLHDKVAEGDTLTVTPPNNLFPLDASANHHVLIAGGIGITPFLSQLHELHDQS-G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YELHYAFRSATHGAFYDELAA-ACGDRVRFYIDDQG-Q-KLDVPALLR</w:t>
      </w:r>
      <w:r w:rsidRPr="007D3ED9">
        <w:rPr>
          <w:rFonts w:ascii="Courier New" w:hAnsi="Courier New" w:cs="Courier New"/>
        </w:rPr>
        <w:t>AMAPGSHAYVCGPATLIDAVR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TRGLPPSRLHVEQF-AAA----APTAYTVVLAKSGKTVHVASGESILNAIERDAAPVPCLCRE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RILEGEATHFDQYLSAQEKQKTLLICVSRAKGHT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D6JS63|D6JS63_ACIG3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MASHYEMFPAVVTHVEQLTPLIKRFTFKRQDGQNFPRFSGGSHIIVKMNEQLSNAYSLMSCTQDLST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CVRKD-EGKGGSVFMHDQCNEGCEIQ</w:t>
      </w:r>
      <w:r w:rsidRPr="007D3ED9">
        <w:rPr>
          <w:rFonts w:ascii="Courier New" w:hAnsi="Courier New" w:cs="Courier New"/>
        </w:rPr>
        <w:t>ISEPKNLFPLAETGNKHILIAGGIGITPFLPQMDELAARG-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LHYAYRSPEHAALLDELKQ-KHAEHVFSYVDSEG-C-SLKLDELI-SSQPGTHVYVCGPKPMIDAVI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CCNRYRDEYIHWEQFASTV----PEDAFTVVLAKSNQEIEVQSNQTILQAIETLNIDVECLCRE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AILEGEADHFDQYLSDAEKQKSMMICVSRAKGKK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9BPC1|B9BPC1_9BUR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MNARE</w:t>
      </w:r>
      <w:r w:rsidRPr="007D3ED9">
        <w:rPr>
          <w:rFonts w:ascii="Courier New" w:hAnsi="Courier New" w:cs="Courier New"/>
        </w:rPr>
        <w:t>SIF-VDVVAVETLTPLIKRFTLALPDGAPLPPFSGGAHVLVSMQNGHHNAYSLLSSPHDTRQ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RRE-ASRGGSAFMHEHVAAGTRLAIGSPANLFELARNARRHVFIAGGIGITPFLAQLAE-HAPGDV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ELHYAYRSPEHGAFVDELKAGPHAANVHTYVDSLG-Q-RLDLMRLFKTLPADAHVYVCGPQGLNDAVY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NAAGWPKSQLHAEQF-AAT----DTAAFTVVLARSGIELEVPEDTTILQ</w:t>
      </w:r>
      <w:r w:rsidRPr="007D3ED9">
        <w:rPr>
          <w:rFonts w:ascii="Courier New" w:hAnsi="Courier New" w:cs="Courier New"/>
        </w:rPr>
        <w:t>AIERAGVTIDSLCRE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VAILEGEADHRDQYLDDDEKQKTILLCVSRARTPRLVI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0KMN8|B0KMN8_PSEPG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MANTYEMFSVRVTDVEQATPLIKRFTLAREDGAAMPAFTGGSHVIVQMQGGFSNAYSLMSDPRDTRS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RLE-QSKGGSAFMHQQVEVGTRLTISSPNNLFALDPSAGRHVLIAGGIGITPFLAQLHELEGGS-T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YELHYAFRAPEHGAFQDQLANGPHAANT</w:t>
      </w:r>
      <w:r w:rsidRPr="007D3ED9">
        <w:rPr>
          <w:rFonts w:ascii="Courier New" w:hAnsi="Courier New" w:cs="Courier New"/>
        </w:rPr>
        <w:t>QFYIDSLD-R-KLDLAALCAGLDAQAHLYVCGPKPLIDAVI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CAAGIAEQRVHWEQF-AAT----PVTAFTVVLAQSGVELQVEEGMTILQAIEKSAAKVECLCRE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AILEGEAEHYDQYLSDEEKQQSIMLCVSRARTA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1IBK9|Q1IBK9_PSEE4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MAKQYEMFKVRVTGVEQATPQIKRFTLARADGAALPAFSGGSHVIVQM-QGFSNAYSLMSDPRQLHS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RLE-</w:t>
      </w:r>
      <w:r w:rsidRPr="007D3ED9">
        <w:rPr>
          <w:rFonts w:ascii="Courier New" w:hAnsi="Courier New" w:cs="Courier New"/>
        </w:rPr>
        <w:t>QSKGGSAFMHQQVEVGSELTISTPNNLFALDPSAGRHVLIAGGIGITPFLAQLHELEGGD-T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YELHYAFRAPEHGAFQGDLEQGPHAGNTRFYI-DSLE-RKLDLAALCAGLADDAHLYVCGPKPLIDAVI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AAGIAEPRVHWEQFAAAA----PAAAFTVVLARSGTELEVEEGMTILQAIEKSAAKVECLCRE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AILEGEAEHFDQYLSDEEKQQTMMLCVSRARTA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E3GD38</w:t>
      </w:r>
      <w:r w:rsidRPr="007D3ED9">
        <w:rPr>
          <w:rFonts w:ascii="Courier New" w:hAnsi="Courier New" w:cs="Courier New"/>
        </w:rPr>
        <w:t>|E3GD38_ENTC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SDYQMIEVVVRNIEIITPLVKRFTFARKDNQPLPPFRGGSHIIVQMQNGYSNAYSLMSSPFDTSV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RLE-DSKGGSRFMHHHVQPGDTLTISAPNNLFAISPQAAKHLLIAGGIGITPFLSYLPELERAQ-GN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ALHYCFHHQENNAFQDELIAGPWRDRINFYVSEQG-T-RLDLARLLADVEPGTHIYTCGPAALNDAVK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GGIADEQLHFEQF-AIE----NKGEFT</w:t>
      </w:r>
      <w:r w:rsidRPr="007D3ED9">
        <w:rPr>
          <w:rFonts w:ascii="Courier New" w:hAnsi="Courier New" w:cs="Courier New"/>
        </w:rPr>
        <w:t>LVLSRSGREFIVPEDKTILQIIENNAAKVECLCRE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TILEGEADHRDQYFSIEEQQKSMLICCSRAKSK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6T775|A6T775_KLEP7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SDYQMFEAVVRDVEQITPLVKRFTLVSPTGAPLPAFSGGSHIIVQMQDGYSNAYSLMSSPLDTSSW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RLE-PSKGGSRFMHQRVRPGDTLTVSTPNNLFAIEPQARKHLLIAGGIGITPFLSHIPELEQRK-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QLHYCFH</w:t>
      </w:r>
      <w:r w:rsidRPr="007D3ED9">
        <w:rPr>
          <w:rFonts w:ascii="Courier New" w:hAnsi="Courier New" w:cs="Courier New"/>
        </w:rPr>
        <w:t>DADSNAFVDALSAAPWRDRVNVHVSALG-S-RLDLPRLFADLEPGTHVYTCGPAALNEAVK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EQVPASQLHFEQF-ILE----DKSAFTLVLARSGREFTVPQDMTILQVIENNAAKVECLCRE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MILEGEADHRDQYYSEEEKQQSMLICCSRAKGG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C1M5H6|C1M5H6_9ENT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SDYQMQEVRVSRIETITAQVKRFTLTATSGEPLPAFQGGSHIIVQMRDGYSNAYS</w:t>
      </w:r>
      <w:r w:rsidRPr="007D3ED9">
        <w:rPr>
          <w:rFonts w:ascii="Courier New" w:hAnsi="Courier New" w:cs="Courier New"/>
        </w:rPr>
        <w:t>LMSSPFDTSAW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RLE-ASKGGSRYLHQNVKPGDTLTISTPNNLFALAPQAQQHLLIAGGIGITPFLSHIPELEHSK-A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QLHYCSPSQDNCAFYDELLQHPSVDRIHLHLSSAG-T-RLDLSRLLADIEPGTHIYTCGPAVLNDAVR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ASRLDSNTLHFEQF-ALE----DKSAFTLVLARSGREFVVPEEMTILQVIENNAARVECLCRE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TILEGEADHRDQYFSDDEKQQSMLICCS</w:t>
      </w:r>
      <w:r w:rsidRPr="007D3ED9">
        <w:rPr>
          <w:rFonts w:ascii="Courier New" w:hAnsi="Courier New" w:cs="Courier New"/>
        </w:rPr>
        <w:t>RAKGK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D4B6D8|D4B6D8_9ENT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SDYQMREVRVDRIERITAQVKRFTLTATSGEPLPAFQGGSHIIVQMRDGYSNAYSLMSSPLDTSA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RLE-GSKGGSRFLHQNVKPGDTLTISTPNNLFALAPLAQKHLLIAGGIGITPFLSQLPELEHSQ-A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QLHYCAPSQKSCAFHDELLQHRSASRIHLHLSSAG-T-RLDITRLLADVEPGTHIYTCGPAALNDAVR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SGLCSEM</w:t>
      </w:r>
      <w:r w:rsidRPr="007D3ED9">
        <w:rPr>
          <w:rFonts w:ascii="Courier New" w:hAnsi="Courier New" w:cs="Courier New"/>
        </w:rPr>
        <w:t>LHFEQF-AVE----DKSAFTLVLARSGREFVVPEEMTILQVIENNAARVECLCRE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TILEGEADHRDQYFSEDEKQQSMLICCSRAKGK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E9XJ43|E9XJ43_ECOLX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SNYQIFEVQVSQVEPLTEQVKRFTLVATDGKPLPAFNGGSHIIVQMADGYSNAYSLLSSPLDTSR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RLE-NSRGGSRFLHQKVKAGDRLTISTPNNLFALIPSARKHLFIAGGIGITPFLSH</w:t>
      </w:r>
      <w:r w:rsidRPr="007D3ED9">
        <w:rPr>
          <w:rFonts w:ascii="Courier New" w:hAnsi="Courier New" w:cs="Courier New"/>
        </w:rPr>
        <w:t>MAELQYSD-V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QLHYCSRNPESCAFRDELVQHPQAEKVHLHHSSTG-T-RLELARLLADIEPGTHVYTCGPEALNEAVR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AADIATDTLHFEQF-AIE----DKTAFTLVLARSGKEFVVPEEMTILQVIENSAAKVECLCRE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AILEGEADHRDQYFSDEERQQSMLICCSRAKGK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1LD70|B1LD70_ECOSM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SDYQMFEVQVNQIEPLTEQVKRFTLVATDGKPLPA</w:t>
      </w:r>
      <w:r w:rsidRPr="007D3ED9">
        <w:rPr>
          <w:rFonts w:ascii="Courier New" w:hAnsi="Courier New" w:cs="Courier New"/>
        </w:rPr>
        <w:t>FTGGSHVIVQMSDGYSNAYSLLSSPHDTSC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RLE-NSRGGSRFLHQQVKVGDRLTISTPNNLFALIPSARKHLFIAGGIGITPFLSHLAEMQYSD-V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QLHYCSRNPESCAFRDELVQHPQAEKVHFHHSSTG-T-RLELARLLTDIEPGTHVYTCGPEALNEAVR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AADIAVDTMHFEQF-AIE----DKTAFTLVLARSGKEFVVPEEMTILQVIENNAAKVECLCRE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AILEGEAD</w:t>
      </w:r>
      <w:r w:rsidRPr="007D3ED9">
        <w:rPr>
          <w:rFonts w:ascii="Courier New" w:hAnsi="Courier New" w:cs="Courier New"/>
        </w:rPr>
        <w:t>HRDQYFSDEERQQSMLICCSRAKGK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1WLB5|A1WLB5_VERE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TAAT-LLLRVAQARQLNPLIRMLRLCAEDGGALPGFAAGAHIRVSLPDGDWRHYSLIDTTHNAAQY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RNEPGGRGGSRFMHQRLKEGDTIAIEAPKNEFPLHTGPGGSVLVAGGIGVTPLATMAARRRAEG-A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RMHYAGRSRDLMAFLPELQN-LLGDDLRVHADAEA-GAPLDIDALLDGVPVGDHLYVCG</w:t>
      </w:r>
      <w:r w:rsidRPr="007D3ED9">
        <w:rPr>
          <w:rFonts w:ascii="Courier New" w:hAnsi="Courier New" w:cs="Courier New"/>
        </w:rPr>
        <w:t>PGAMLDAMLG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TRGWEPGRVHWEIFAAPA----AAEPFEVELARSGQRFTVPAGQSILDCLIENGCDPMFDCKRGACGV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VPVLEGGIDHRDHVLSAREKGSVMQICISRAKGAR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1LFU7|Q1LFU7_RALM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AARPIKTVSVVVSAIDEPLPGVKRFVLSDQDHWPLPPFTPGAHIDLHLGGGLVRTYSLCNEPSDRN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KHE-AGRGGSAFVHERLDVGASIGVSLPRGGIRTTD</w:t>
      </w:r>
      <w:r w:rsidRPr="007D3ED9">
        <w:rPr>
          <w:rFonts w:ascii="Courier New" w:hAnsi="Courier New" w:cs="Courier New"/>
        </w:rPr>
        <w:t>TG-MNVFIAGGIGVTPFISTIRDLELRGQTN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YVLHWS--SAGVPSLVDMLGDAIAAGRVRLYDTRVE-S-APDMDAIL-NACENAKAYCCGPMRMLDAFE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VEGWPDARKHIERFAPPK-PVEDTDPYTVVLARSGKEAIVEPHVGLVGTLEALGADVSVSCGGGVCGA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TTWLEGPPIHRDRVLSPEERAQDVMVCVAGCAGS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89IV7|Q89IV7_BRAJ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KVRPITTIKTIVTGIEE</w:t>
      </w:r>
      <w:r w:rsidRPr="007D3ED9">
        <w:rPr>
          <w:rFonts w:ascii="Courier New" w:hAnsi="Courier New" w:cs="Courier New"/>
        </w:rPr>
        <w:t>AGAGTKLFTLADPDRWELPPFKPGAHIDLHLPNGLVRTYSLCNEPADNA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AVKRE-DGRGGSRALHDEVGIGDVIGVSLPRGGLDPG-AGARHVFIAGGIGVTPFLSMARHLVQTG-AG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VLHLIVR--EEVPLAAHL-A-PDAGRVVVHCTSRA-G-RPDLAALIGEGGADTLVACCGPEGMTEDFE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lastRenderedPageBreak/>
        <w:t>VTAGWPAANVHIERFVAPP-PVIDPDPFTLSLARSGAEIQVRAGQTMLAALQEGGIDIATS</w:t>
      </w:r>
      <w:r w:rsidRPr="007D3ED9">
        <w:rPr>
          <w:rFonts w:ascii="Courier New" w:hAnsi="Courier New" w:cs="Courier New"/>
        </w:rPr>
        <w:t>CCGGICGA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VGWIEGKPVHRDRILSPYERERYLMVCVAGSDAE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8JG45|F8JG45_HYPSM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VSNSMTIPTRLQSVTYATDDVRLFEFA-SN-GPLPLGDAGAHIDVHLPEKRLRQYSLI-TPLSSKSV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KREPSGRGGSVFLHDTARVGSEISISPPRNNFELDENASETLLLAGGIGITPIYSMFVRLLQLG-R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RLHYWCRSEAHALFRDEL-K-HHANTATIH-SAEP-S-R</w:t>
      </w:r>
      <w:r w:rsidRPr="007D3ED9">
        <w:rPr>
          <w:rFonts w:ascii="Courier New" w:hAnsi="Courier New" w:cs="Courier New"/>
        </w:rPr>
        <w:t>PSVAEIIKSAGPQTEIYCCGPTRMLDASA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GVA--DPARLHIERFGGEAIKPSGDAAFTVHLARKGIDVPIAPEQTILEVLLALGVDVPYSCEEGICGA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KVISGSPSHCDRVRSADESRQTMMICCSRCFDGR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1QUQ2|Q1QUQ2_CHRS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TATPF-EVVIDSHQRLSSAIYQIELVAADGAALPPAPAGAHLEVRLPNGLIRHYSLLDDA-RHGR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HDPASRGGSAFLAEQ</w:t>
      </w:r>
      <w:r w:rsidRPr="007D3ED9">
        <w:rPr>
          <w:rFonts w:ascii="Courier New" w:hAnsi="Courier New" w:cs="Courier New"/>
        </w:rPr>
        <w:t>ASVGTRLCVSAPRDRFPLADDRQHYRLIGGGIGITPLVAMARRLVERG-D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EVHYLVRHRDEAAFLDEL-R-APASQLHLHASATQ-G-RLAPRALLGDYTPETGVYACGPEGLLDALT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RAWPPGALQMERFRGAS-QAPAARPCRIELARSDKQFTLAEDETLLDGLARAGAAPDSLCCEGA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GIPVLEGEVEHRDVLQSDAEKNDIIYVCVSRPKGE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P94680|P94680_COMT</w:t>
      </w:r>
      <w:r w:rsidRPr="007D3ED9">
        <w:rPr>
          <w:rFonts w:ascii="Courier New" w:hAnsi="Courier New" w:cs="Courier New"/>
        </w:rPr>
        <w:t>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MSADVPVTVAAVRAVARDVLALELRHANGQPLPGASAGAHIDLALPNGLVRQYSLVNATGQADC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AVGWD-NSRGGSVWIHEKLKVGQALRVTHRATCSEMAPEHRRVLLLAGGIGVTPIYAMAQACAQQG-V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ELWASARSAPRLAYLEEL-KALLGQRLHLHADDEQ-GGPMNLTERL-ATQRWDAVYACGPAPMLDALT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TAHWAPGSVRMERFKGAE--QPASEPFELVLQRAGLSTTV</w:t>
      </w:r>
      <w:r w:rsidRPr="007D3ED9">
        <w:rPr>
          <w:rFonts w:ascii="Courier New" w:hAnsi="Courier New" w:cs="Courier New"/>
        </w:rPr>
        <w:t>DAHESVLDAMERVGVDFPWSCREGI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APVLEGEVQHLDYVLSPEERQRRMMVCVSRCGGGR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3VA32|A3VA32_9RHOB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SLPGQDMTLPVVVRSMTLLARDTLAVEFT-PDGVTLPPFDAGAHVDLLLPNGIRRSYSLCNAPGDTG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GVKKA-PSRGASSYIHDTLRVGQAMKISAPKNNFPLDESAAKSVLIAGGIGITPMMSMIDRMEATG-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TLYYSCRTRADAAFLDRL-</w:t>
      </w:r>
      <w:r w:rsidRPr="007D3ED9">
        <w:rPr>
          <w:rFonts w:ascii="Courier New" w:hAnsi="Courier New" w:cs="Courier New"/>
        </w:rPr>
        <w:t>DLLDKRCVNLNFDGEPGGAMLNLAEII-GAEDGVHFYACGPAPMLDAFE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TAGLPEGHAHLERFGGEPLPVSDDATFEVECMQSGLNLTITPETTILDALLDNGIDIPFSCMDGV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VGVVEGTPDHRDMVLSDGELNKVMMVCCSGSRSPK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1LBR8|Q1LBR8_RALM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MSMNTSQIELRLKRITFEAERISSFEFVSADANPLPGFQPGAHIDLHLQQGMIRSYSLANAASDPLY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AVQREPNGRGGSRWAHDKLRVGDKVWATPPQNDFPLDECASSTVFFVGGIGITPVLPMLRRLDAIG-R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KLMYASRSPGETAFAEELQRAGRGRIVHFH-DSEP-GQRLEIRATVAALPASTHVYCCGPTGMIDDFL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TAERDPSTVHYERFGA---AQQAATGFDVVLHRSGAKYRVEPGKTILDVLLDNNVAVPYSCCNGV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TEIIDGQADHRDDFLSDEEKNQAIMVCCSGARSKT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13QL9|Q13QL9_BURX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SQHNADRIDVRLTQIRLEADDVASYEFR-PIGTPLPAFEAGAHIDLYLPENRVRSYSLVNAPHERH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QRE-AGRGGSAWMHRTPRVGDRFTIGAPMNDFPLCEAARQSVFICGGIGITPIVSMIRRLERTG-A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QLHYAARERSRAAYADDLAD-EAGSRITMHLESEG-G-RLDLRRVVERAPADAHLYCCGPRGMVDAFI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CASRPRAQVHFERFAA---A</w:t>
      </w:r>
      <w:r w:rsidRPr="007D3ED9">
        <w:rPr>
          <w:rFonts w:ascii="Courier New" w:hAnsi="Courier New" w:cs="Courier New"/>
        </w:rPr>
        <w:t>NESATGFDVVLGRDGRRIPVAPGKTILDTLLDHGVDVQYACSA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TGVIDGVPDHRDDYLTDEEKNRAVMVCCSGSLSPT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143N8|Q143N8_BURX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SQHSPERIDVHLTQIRLEADDVASYEFR-PAGGPLPVFEAGAHIDLYLPENRVRSYSLVNDPQERH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AVQREAAGRGGSAWMHRVPRVGERFTISAPKNDFPLCESARESLFICGGIGITPVVAMIRRLERIG-A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RLHYAVRECSRAAYADDLQLDNADSRVEMYF-QNED-RRPDVRGIVR-APAGTHLYCCGPRGMVDDFI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CAGRPQDEVHFERFAAAN----DAA-FEVVLHRDGRRIAVAPGKTILDTLLDHGVDVQYACSS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VGVIDGVPDHRDDFLSADEKNGAIMVCCSGSLSPT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6F3N9|F6F3N9_SPHC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MTNPVSTIDMTVTQITRVAKDINSYELRPP-GVILPEFTAGAHIGVSLP</w:t>
      </w:r>
      <w:r w:rsidRPr="007D3ED9">
        <w:rPr>
          <w:rFonts w:ascii="Courier New" w:hAnsi="Courier New" w:cs="Courier New"/>
        </w:rPr>
        <w:t>NGIQRSYSLV-NPQERD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lastRenderedPageBreak/>
        <w:t>ITVNLD-NSRGGSRYLHEQLRVGQRLSIVPPANNFALVETAPHSVLFAGGIGITPIWSMIQRLRELG-S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ELHYACRGKDFVAYRQEL-EQAAAARFHLHLDEEADGKFLDLAGPV-AQAQDSIFYCCGPEAMLQAYK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TADLPSERVRFEHFAALP----ADDVFTVVLARSGQEFTVEPGMTILETLLQNGISRNYSCT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KVLEGEPDHRDWVLSDEKKN</w:t>
      </w:r>
      <w:r w:rsidRPr="007D3ED9">
        <w:rPr>
          <w:rFonts w:ascii="Courier New" w:hAnsi="Courier New" w:cs="Courier New"/>
        </w:rPr>
        <w:t>STMLICCSLSKSPR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5WPV4|Q5WPV4_9SPHN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MTSPASTIDMLVTQITRVAKDINSYELRPP-GVILPEFTAGAHIGVSLPNGILRSYSLV-NPQERD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TVNLDRNSRGGSRYLHEQLRVGQRLSIVPPANNFNLVETARHSVLFAGGIGITPIWSMIQRLRELG-S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ELHYACRGKEFVAFRQELEQAEAGATFNLHLDEEANGGFLDLSPVA-RAGEDSIFYCCGPEAMLQAYK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</w:t>
      </w:r>
      <w:r w:rsidRPr="007D3ED9">
        <w:rPr>
          <w:rFonts w:ascii="Courier New" w:hAnsi="Courier New" w:cs="Courier New"/>
        </w:rPr>
        <w:t>SADLPSERVRFEHFGAAP----SAPDVFTVLARSGQEFTVEPGMTILETLLQNGISHNYSCTQ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SKVLEGEPDHRDWVLSDEKKNSTMLICCSLSKSPR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2TEV1|B2TEV1_BURP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KSSETFEVEVRGIRIEAETVRSFELW-PSGEL-PPFTAGAHIDVHLSHGMTRQYSLTNSL-ERH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QRDPGGAGGSMSMHDSVALGSRLIVSAPRNYFPLNEAAVHSVLIAGGI</w:t>
      </w:r>
      <w:r w:rsidRPr="007D3ED9">
        <w:rPr>
          <w:rFonts w:ascii="Courier New" w:hAnsi="Courier New" w:cs="Courier New"/>
        </w:rPr>
        <w:t>GVTPLLAMVRRLCQLG-L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DFYYCARVPARAAFLSEL-KELAARALHCVFDGEAGVTSLNLGDVR-AAHPDSDFYCCGPAPLMDAFS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FASLPPERVHLEYFKAPVADTLGEAAFTVTLSRQGKTLVVPPNRSILEVLRENGVPMLSSCRQGI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RVVEGVPDHRDHVLTPAERNQTMMICVSRCKGEALT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6T0Z9|A6T0Z9_JANM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NEQETRQVWVRAIRIEAEQIRSFELC-</w:t>
      </w:r>
      <w:r w:rsidRPr="007D3ED9">
        <w:rPr>
          <w:rFonts w:ascii="Courier New" w:hAnsi="Courier New" w:cs="Courier New"/>
        </w:rPr>
        <w:t>PAGERLPAAAAGAHIDVHLPNGLVRQYSLL-HPGESKAYM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NRDPVSRGGSSYLHEAVKPGDVLTISVPRNNFPLHEEAAHSVLIAGGIGITPIFSMVQRLNQIG-R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TLYYCTRTEERAAFLDEL-KTLAAGNLHTVFDQVPGNQMLNLAELE-AEHGAAHFYCCGPGMLLQGFQ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TATVAAERVHVEYFSAPAVAS-NVATFSVTLARSGQTFQIPADQSILEVLLSKGVSVLSSCREGV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</w:t>
      </w:r>
      <w:r w:rsidRPr="007D3ED9">
        <w:rPr>
          <w:rFonts w:ascii="Courier New" w:hAnsi="Courier New" w:cs="Courier New"/>
        </w:rPr>
        <w:t>AVLAGEPEHRDAVLSAAERNRTMMLCVSRCKGTSLT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D5WJL8|D5WJL8_BUR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SEQLNEVMTLRLTAINYLARNTLAFTFEDPEGNLLPGAEPGAHVGVILPNGLTRQYSLLENSTQRS-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GVKLDPQSRGGSRYMHETMRVGDLIQIEAPRNNFPLNEDAGHTVLVAGGIGITPILCMARRLKELG-Q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PRIYYSCRERVDVAFADELKT--FEGA--LHVDAEA-GTFLNIADVV-KNEP</w:t>
      </w:r>
      <w:r w:rsidRPr="007D3ED9">
        <w:rPr>
          <w:rFonts w:ascii="Courier New" w:hAnsi="Courier New" w:cs="Courier New"/>
        </w:rPr>
        <w:t>STHFYCCGPGPMLEAFE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CASLPQQQVHVEYFSA---KQEAALNFVIELRKSGKTLTVPQGKTILNVVRDAGIPISYSCEEGVCGA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VRVLEGQPDHRDAILSEPEKNNTMIICCSGCKGD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C4TNS5|C4TNS5_9BUR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--TYLQARVHQMRYEAAGTLSVELRPLVAEEFAPVQAGAHIDLHLADGLIRSYSLI-NPGERH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AVSLDPASRGGSRFVHEKLRVGQAIQIGGP</w:t>
      </w:r>
      <w:r w:rsidRPr="007D3ED9">
        <w:rPr>
          <w:rFonts w:ascii="Courier New" w:hAnsi="Courier New" w:cs="Courier New"/>
        </w:rPr>
        <w:t>RNHFPLDETASHSVLVAGGIGITPVLSMLRKLHALG-R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HLIYCASSRENAAFVPEIEAAQAGGRVTWHFKDEK-GVRADLYSLL-QAE-GAHFYACGPLVFLASYE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SCQKLGLAHVHLERFAAAPLAAPQTPGYAVELRRTGKTVQVAAGTSLLDTLINAGMNPEYSCREGVCGA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VRVISGDVDHRDQILSEQERNKSMMICVSGCRSGNLVLD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7WRK5|B7WRK5_COMT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--TYLQ</w:t>
      </w:r>
      <w:r w:rsidRPr="007D3ED9">
        <w:rPr>
          <w:rFonts w:ascii="Courier New" w:hAnsi="Courier New" w:cs="Courier New"/>
        </w:rPr>
        <w:t>ARVHQMRYEAAGTLSVELRPLVAEEFAPVQAGAHIDLHLADGLIRSYSLI-NPGESH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AVSLDPASRGGSRFVHQRLRVGDVIQIGGPRNHFPLVETAPHSVLVAGGIGITPVLAMLRRLDALG-R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HLIYCASSRASAAFVPEIEAAQVGGRVTWHFKEEK-GVRADLHNLL-QAE-GAHFYACGPLAFLDSYE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SCGKLGLAHVHLERFAAAPLAAPRTPGYAVELRRTGRTVQVAAGTSLLDTLIN</w:t>
      </w:r>
      <w:r w:rsidRPr="007D3ED9">
        <w:rPr>
          <w:rFonts w:ascii="Courier New" w:hAnsi="Courier New" w:cs="Courier New"/>
        </w:rPr>
        <w:t>AGMNPEYSCREGVCGA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VRVISGDVDHRDQILSEQERNKSMMICVSGCRSGNLVLD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5D0Y0|Q5D0Y0_COMT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--TYLQARVHQMRYEAAGILSVELRPLAAQEFSSVQAGAHIDLHLADGLIRSYSLT-NPGERH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AVSLDPTSRGGSRFVHQRLRVGDVIQIGGPRNHFPLVETAPHSVLVAGGIGITPVLAMLRRLNALG-R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HLIYCASSRASAAFVPEIEAIQAGGRVTWHF</w:t>
      </w:r>
      <w:r w:rsidRPr="007D3ED9">
        <w:rPr>
          <w:rFonts w:ascii="Courier New" w:hAnsi="Courier New" w:cs="Courier New"/>
        </w:rPr>
        <w:t>-KEEKGVRADLHNLLQEHAEGTHFYACGPLAFLDSYE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SCGGL--AHVHLERFAAAPLAAPRTPGYAVELRRTGRTVQVAAGTSLLDTLINAGMNPEYSCREGVCGA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VRVISGDVEHRDQILSEQERNKSMMICVSGCRSGNLVLD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lastRenderedPageBreak/>
        <w:t>&gt;Q2KXR3|Q2KXR3_BORA1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PGSDKGLLELRVQAIRYAARDIHLVELVHPDGAELPAATPGAHIDLYLGQGLVRSYSLV-EPGHPRSY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GVKRE-ASRG</w:t>
      </w:r>
      <w:r w:rsidRPr="007D3ED9">
        <w:rPr>
          <w:rFonts w:ascii="Courier New" w:hAnsi="Courier New" w:cs="Courier New"/>
        </w:rPr>
        <w:t>GSRYVHEQLRVGTTLTVSAPRNHFPLAEHARHSILIAGGIGITPIWCMAQQLEAVG-A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ELWYSARTRADAAFLDRF-E-PLFAKVHLHFDDEQ-GCFLDLGAVVRGAAEDTHLYCCGPTPMLDAYE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AAQRDPRTVHLERFKAAA----SLE-FVVALARSGKEMAVPEGASILKVLLDNGVPVDFSCQEGICGC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VAVLEGEVDHRDAVLSESERGKTMMVCCSGAKSA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C5CQT2|C5C</w:t>
      </w:r>
      <w:r w:rsidRPr="007D3ED9">
        <w:rPr>
          <w:rFonts w:ascii="Courier New" w:hAnsi="Courier New" w:cs="Courier New"/>
        </w:rPr>
        <w:t>QT2_VARP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SSPTLNALVHTMRYEADGIVSVEFRPAPETEFPAFEAGSHIDLHLPNGLVRSYSLC-NPADRQ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GVLND-KSRGGSRYVHQQLRVGMTLPISVPRNNFKLEEGADHSVLVAGGIGVTPIWCMLQRLAALG-R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ELVYCARTRKEAAFCDAIEAREHAVPVTWHFDEEK-GAPPDLAALLAGKGAASHYYCCGPTPMLDAFE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SCEGY--AHAHIERFAAVHVEAPSATC-VVECA</w:t>
      </w:r>
      <w:r w:rsidRPr="007D3ED9">
        <w:rPr>
          <w:rFonts w:ascii="Courier New" w:hAnsi="Courier New" w:cs="Courier New"/>
        </w:rPr>
        <w:t>KSGRSVEVPPGKSILDSLIDAGLNPDHSCKEGVCGA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AVLEGEIDHHDGILTKIERNKTMMICVSRCKGER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E6UYE2|E6UYE2_VARP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MSSPTLNALVHTMRYEADGIVSVEFRPAPAVDFPAFEAGSHIDLHLPNGLVRSYSLC-NPADRQ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GVLNDRKSRGGSRYVHQQLRVGMTLPISAPRNNFKLQEDAERSVLVAGGIGVTPIWCMLQRLAAIG-Q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ELLYCARTRKE</w:t>
      </w:r>
      <w:r w:rsidRPr="007D3ED9">
        <w:rPr>
          <w:rFonts w:ascii="Courier New" w:hAnsi="Courier New" w:cs="Courier New"/>
        </w:rPr>
        <w:t>SAFCESIEALEKAIPLTWHFDDEK-GAPPDLAKLL-AGKGGTHYYCCGPTPMLDAFE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SCEGY--ANAHIERFAAVHVEAPSATC-VVQCAKSGKSVEVPAGKSILDSLIDAGLNPDHSCKEGVCGA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AVLEGEVEHHDGILTKIERNKTMMICVSRCKGER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126G1|Q126G1_POLSJ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MSTTLNAFVHTLRHEADDVISVELRPLPGAEFPAFTAGSHIDLHLPNGMERSYSLSNS</w:t>
      </w:r>
      <w:r w:rsidRPr="007D3ED9">
        <w:rPr>
          <w:rFonts w:ascii="Courier New" w:hAnsi="Courier New" w:cs="Courier New"/>
        </w:rPr>
        <w:t>CEERN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GVLRD-ASRGGSRCVHEQLRVGMRLPISAPRNNFPLHEEAGHTVLIAGGIGVTPILSMARRLKAAG-R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VMYFARSRQGAAFVVEL--EALGMPLMLHFDDEK-GGPPDLKALLRAPDAQTHYYACGPTVMLDAFE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CGELGHENAHIERFSAVAVAPSANATFTVELRRSGRTFTIKPGKSILDTLLDAGVSVDHSCCEGV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RVLAGEPDHRDSILSAKERNKVMMLCVSGCKS</w:t>
      </w:r>
      <w:r w:rsidRPr="007D3ED9">
        <w:rPr>
          <w:rFonts w:ascii="Courier New" w:hAnsi="Courier New" w:cs="Courier New"/>
        </w:rPr>
        <w:t>ESLA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9BRP4|A9BRP4_DELA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MSTNLQAFVHTLRFEAQDTISVDLRPVAGGELPAFTPGSHIDLHLPNGLVRSYSLS-NPSERH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GVLRD-ASRGGSRCVHESLRVGMPITISEPRNHFALDESAAHTVLVAGGIGITPLLCMARRLKGQG-R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MLYFARERKGAAFLEEL-Q-ALGMPLHLHFDSEA-GGPPDLRALLAQPDAGTHHYACGPTPMLDAFE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CAELGHANAHVE</w:t>
      </w:r>
      <w:r w:rsidRPr="007D3ED9">
        <w:rPr>
          <w:rFonts w:ascii="Courier New" w:hAnsi="Courier New" w:cs="Courier New"/>
        </w:rPr>
        <w:t>RFTPVEVKAADDANYTVELKRSGRFIEITPEKSLLDTLLDAGIQMDHSCCEGV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RVLEGIPDHRDSVLSPKEKNKVMMVCVSGCKSER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7X3B7|B7X3B7_COMT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MSNSLQAFVHTLRFEAQDTISVELRPVDGGEFPAFTAGSHIDLHLPNGLVRSYSLSNDSSERHRY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GVLRD-ASRGGSRCVHESLRVGMPITISEPRNHFALDEAATHSVLVAGGIGITPMLCMARRL</w:t>
      </w:r>
      <w:r w:rsidRPr="007D3ED9">
        <w:rPr>
          <w:rFonts w:ascii="Courier New" w:hAnsi="Courier New" w:cs="Courier New"/>
        </w:rPr>
        <w:t>KSLG-H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EMLYFARERKSAAFLAEL--QALGMPLHLHFDAEE-GCPPDLRALLAQPDAGLHHYSCGPTPMLDAFE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CAGHVN--AHIERFTPVEVKASSDANYTVELKRSGRFIEITPDKSLLDTLLDAGVDVDHSCCEGV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RVLEGVPDHRDSVLSPKERNKVMMVCVSGCKSER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46V97|Q46V97_CUPPJ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SAHKTLTMRVQAMRYEARGIVSLELQDPDGATLPEYGPG</w:t>
      </w:r>
      <w:r w:rsidRPr="007D3ED9">
        <w:rPr>
          <w:rFonts w:ascii="Courier New" w:hAnsi="Courier New" w:cs="Courier New"/>
        </w:rPr>
        <w:t>AHIDLHLGNGLVRSYSLCGAPEVRDRY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GVLQD-NSRGGSRYVHEQLRVGATLNVSAPRNNFELDESAAHTVLVAGGIGVTPIVCMARRLAELG-R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TLLYCARTRAEAAFVDSL-S-AYGDAVRFHFDDEG-A-PPDMKAMLAGQDAQTHLYCCGPGPMLNAFE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CEGYPN--VHIERFAA-DPSTESVQEYVVQLSRTGSLVKVPSGKSLLDALLEAGLDVEHSCREGV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AVLEGCPDHRDS</w:t>
      </w:r>
      <w:r w:rsidRPr="007D3ED9">
        <w:rPr>
          <w:rFonts w:ascii="Courier New" w:hAnsi="Courier New" w:cs="Courier New"/>
        </w:rPr>
        <w:t>VLSNSERNKTMMVCVSGCKGS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0K388|Q0K388_CUPNH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SAHQSLTLRVHAMRYEARGVVSIELQDPEGKTLPEYSPGAHIDLHLGNGLVRSYSLCGAPEARRRY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GVLLDRGSRGGSRYVHEQLRVGATLTVGAPRNNFELDESAAHTVLVAGGIGVTPIVCMARRLAELG-R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TLIYCARSRAEAAFVEQL-S-AHGDAVHFHFDDEA-GVPPDLNAMLAGQEVQTHFYCCGPGPM</w:t>
      </w:r>
      <w:r w:rsidRPr="007D3ED9">
        <w:rPr>
          <w:rFonts w:ascii="Courier New" w:hAnsi="Courier New" w:cs="Courier New"/>
        </w:rPr>
        <w:t>LKAFE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CEGYPN--VHIERFAA-DPSTEAVQEYTVSLSRTGTTVKVPSGKSLLDALLDAGVQMDYSCREGV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lastRenderedPageBreak/>
        <w:t>ETAVLEGCPDHRDSVLSNSERNKTMMVCVSGCKGSK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02SR0|Q02SR0_PSEAB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----SRLHLQVTDFRAVARDVVLVELAAVDDTELPAFTPGAHLELHLGNGLIRHYSLLNDCRERQR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AIGLGDDSRGGARFIHRQLRTGDRLHAAAPRNHFMLREDAAR</w:t>
      </w:r>
      <w:r w:rsidRPr="007D3ED9">
        <w:rPr>
          <w:rFonts w:ascii="Courier New" w:hAnsi="Courier New" w:cs="Courier New"/>
        </w:rPr>
        <w:t>YCFVAGGIGITPILSMVRWCQAQG-K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RLLYAVRERQRAAFLAELMT-LGGERTRLHCSDEG-D-PLDSTALIAGLGADEELYCCGPDGLMQAIR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G-SGCAERLHFERFDAPVAPASSSGDFRLELRRSALSLRVESHQSILEVLEEQGLEPPYACRAGICR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RVCAGEPEHFDHVLSDTERGETLLICVSRCRGNYLE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39A66|Q39A66_BURS3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PFPPGDRIAAVVVEAAMLTPE</w:t>
      </w:r>
      <w:r w:rsidRPr="007D3ED9">
        <w:rPr>
          <w:rFonts w:ascii="Courier New" w:hAnsi="Courier New" w:cs="Courier New"/>
        </w:rPr>
        <w:t>IRGIVLAAADGAALPPAEPGAHVEVRLPDGIVRHYSIVERAADGST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EPRSRGGSAYLVERLAPGDVLDVSAPRNHFALDEHASEYVLIAGGIGITPILPMARRLDALG-K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TLLYLARSRERMALHDAIERGPLREKARLHCSEQH-G-EADLRTLLGVPRAGAQVYVCGPGRLIDSVL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ARDWPAGTVHFERFAGAAPPREPEAQFEVELARTGRRVAVPAGRSILDVLRDERIAVDSVCGEG</w:t>
      </w:r>
      <w:r w:rsidRPr="007D3ED9">
        <w:rPr>
          <w:rFonts w:ascii="Courier New" w:hAnsi="Courier New" w:cs="Courier New"/>
        </w:rPr>
        <w:t>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VTLLDGEAEHRDCLQTDAERNNLIYICVSRAKSS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5YU41|Q5YU41_NOCF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RRTGYDL-PVVVERIETVAEDVVAVTLRHPAGTQLPAWTPGAHLDVFLPSGTQRQYSINGDPADRRR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RRI-ADGGGSREIHDTVRIGDRLRIRGPRNAFDFV-AAPRYLFLAGGIGITPILPMVRAARAAG-R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RLVYTGRSLASMPFRAELAAVPGAD-IDIRPDDEY-G-QPDVA</w:t>
      </w:r>
      <w:r w:rsidRPr="007D3ED9">
        <w:rPr>
          <w:rFonts w:ascii="Courier New" w:hAnsi="Courier New" w:cs="Courier New"/>
        </w:rPr>
        <w:t>AIVRTALPGTAVYVCGPPPMLAAAV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VGDDPSISLHTERFSPPP----VAGEFAITLARSGTQVRVGAEETALAAIRRVLPGVAYSCRQGY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VRVLAGQVDHRDRALSAAERAESMLTCVSRAADGD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0S0Q8|Q0S0Q8_RHOS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PKPVRNWGELIVAEVRTEAADVVSLKVVSPDGRDLPSWIPGAHLDLILPSGKQRQYSLCGDPDDLSS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RRI-TGLGGSIEVHDSLRAG</w:t>
      </w:r>
      <w:r w:rsidRPr="007D3ED9">
        <w:rPr>
          <w:rFonts w:ascii="Courier New" w:hAnsi="Courier New" w:cs="Courier New"/>
        </w:rPr>
        <w:t>TPITVRGPRNAFPLV-AADSYLFVAGGIGITPILPMLKRCHDRE-L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RLVYLGRSRATMPFLDELAR-YSRGQVEIRPDDEL-G-APDVAGVVATASPGAAVYMCGPTPLMTTAR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M-IDPTGSLHTERFSPLP----VVDEFEIHLARRGTTVSVGPDETALAAIRREVPGVAYSCQQGF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VRVLAGEVDHRDRILTHDEKEDSMLICLSRSAGGSLVV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8AWK8|F8AWK8_FRADG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PP</w:t>
      </w:r>
      <w:r w:rsidRPr="007D3ED9">
        <w:rPr>
          <w:rFonts w:ascii="Courier New" w:hAnsi="Courier New" w:cs="Courier New"/>
        </w:rPr>
        <w:t>PAPASTLNLVVADRRYVADGVVRLSLAAPDGAALPAWWPGAHLELHLPSGRRRRYSLCGDPADRGT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RRL-TGGGGSVEVHDALPAGSRLTVGRPRNAFPFAAEP-RVLFIAGGIGITPILPMVREAARRG-L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RLVYSGRTRTSLPFTDEL-R-RFHGRVEILSDEEH-G-RPDATSLLRRAPAGAAVYACGPPPVLDGIQ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FDASPASGLHVERFASAP----IRDPFELRLARSGRVLPVPADR</w:t>
      </w:r>
      <w:r w:rsidRPr="007D3ED9">
        <w:rPr>
          <w:rFonts w:ascii="Courier New" w:hAnsi="Courier New" w:cs="Courier New"/>
        </w:rPr>
        <w:t>SVLDVLAEAVPTAAYSCRRGFCGI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QRVLAGAVEHRDHRLTDTERDGAMLVCVSRARGE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1YNA8|F1YNA8_9ACTO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DPAADDGVLTLDIIDRAVVAENVIALTFAAPDRSILPEWHPGAHLDLLLPSGRMREYSLCGDPGDRHT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RRIPDGGGGSIEVHDGLRIGDSIQIKGPRNAFPLVLPG-FLRFVAAGIGITPILPMVAMADRYG-L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SMIYSGRSADSIPFAEELAQ--Y</w:t>
      </w:r>
      <w:r w:rsidRPr="007D3ED9">
        <w:rPr>
          <w:rFonts w:ascii="Courier New" w:hAnsi="Courier New" w:cs="Courier New"/>
        </w:rPr>
        <w:t>GDKVTVRTDDVD-G-LPTMAELVGD-DAGLSVYTCGPVPMLESLR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FLTDRSDIELHFERFSPPP----ILDEFQVTIASTGRTETVAADESVLTALRRVDPAVPYSCQQGF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LKTSAGDVDHRDTLLTQPEREGWFLPCVSRCDSESLTVE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D0L5Z7|D0L5Z7_GORB4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DTVRTDGMSTVAIVKREVVAEDVVALTFADPDGAMLHRWHAGAHLDLLLPSGRMREYSLCGDPADRYT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</w:t>
      </w:r>
      <w:r w:rsidRPr="007D3ED9">
        <w:rPr>
          <w:rFonts w:ascii="Courier New" w:hAnsi="Courier New" w:cs="Courier New"/>
        </w:rPr>
        <w:t>RRIPDGGGGSVEVHDDLKVGDLVSIKGPRNAFPLAIPG-HVRFIAAGIGITPILPMLAAAERFG-L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SMIYTGRTPDSIPFISEV--GRYGTKVTVRTDDQD-G-LPSMAELLVDPETGLAVYCCGPVPMLESLR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HLGDRPDIELHYERFSPPP----VENEFTVTLASTGQEIPVAADESALAAIRRVLPSVPYSCQQGF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VRTLAGDIDHRDNILTEPERSGTMLTCVSRSHGGNLT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1</w:t>
      </w:r>
      <w:r w:rsidRPr="007D3ED9">
        <w:rPr>
          <w:rFonts w:ascii="Courier New" w:hAnsi="Courier New" w:cs="Courier New"/>
        </w:rPr>
        <w:t>UH05|A1UH05_MYCS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PRPREHLITLTVTDRRMVAEDVVALTFTASDGATLPPWHPGAHLDLHLPSGRIRQYSLCGDPSVRDS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RRI-DGGGGSVEVHEKLHPGVAVGTLGPRNAFPLTLPG-YLHFVAGGIGITPILPMLALAQRFE-V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lastRenderedPageBreak/>
        <w:t>WTMSYAGRSRASLPFLDEV-A-AYGERVRLHTDDVA-G-VPAAGDLLGECPDGTTVYACGPAPMLTAVR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LAGRAGVELHFERFAAPP----VV</w:t>
      </w:r>
      <w:r w:rsidRPr="007D3ED9">
        <w:rPr>
          <w:rFonts w:ascii="Courier New" w:hAnsi="Courier New" w:cs="Courier New"/>
        </w:rPr>
        <w:t>DPFSVSITSTGAVVPVAADETLLSALDRSGVHAAYSCRQGF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TRVLAGTVDHRDTLLTEPERGGMMLTCVSRAAGQRLT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G4I7Q0|G4I7Q0_MYCRH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PPGRDHTLTLQIIGRHVVARDVVALTLAAPDQRPLPLWHPGAHLDIHLPSGRIRQYSLCGDPDLRSY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RRIPDGGGGSIEVHDGLGVGARVTSSGPRNAFPLTVPG-YLRFIAGGIGITPILPMLGLAERLG-V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SMI</w:t>
      </w:r>
      <w:r w:rsidRPr="007D3ED9">
        <w:rPr>
          <w:rFonts w:ascii="Courier New" w:hAnsi="Courier New" w:cs="Courier New"/>
        </w:rPr>
        <w:t>YAGRSEESIPFLDEV-R-RFGSRVHIRTDDVH-G-VPTAAELLGECPDGVGVYTCGPAPMLTAIR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LAERDDVELHFERFAAAP----VVDNFTARVASTGATLAVRSDETLLSALRREQIAAPYSCQQGF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TRVINGVVQHRDTLLTEPEQAGMMLTCVSRAEGGHLE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1MEC4|B1MEC4_MYCA9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PENHVDRTLKLVVKDRWIEAQDVASLVLASPDGDRLPPWHPGAHLDLLLPSGRM</w:t>
      </w:r>
      <w:r w:rsidRPr="007D3ED9">
        <w:rPr>
          <w:rFonts w:ascii="Courier New" w:hAnsi="Courier New" w:cs="Courier New"/>
        </w:rPr>
        <w:t>RQYSLCGDVSDPYH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RRIPGGGGGSIEVHDALQIGATVSILGPRNAFPLTQPGRKLHFVAGGIGITPILSMIAFAEQLG-K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TMVYTGRHRDSLPFLNELKR--FGDRVIIRTDDQS-G-LPTADDLLPGVGENDAVYCCGPAPMLAVLQ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L-EMPSVELHFERFAAAP----VVDPFEVQLGPGGPVLDVPADRTALDVIKKRLPHVAYSCQQGF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VNVLAGTVDHRDQILTESQREGQIL</w:t>
      </w:r>
      <w:r w:rsidRPr="007D3ED9">
        <w:rPr>
          <w:rFonts w:ascii="Courier New" w:hAnsi="Courier New" w:cs="Courier New"/>
        </w:rPr>
        <w:t>TCVSRGEGR-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5YVD5|Q5YVD5_NOCF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STVDDRRLALVVTERRVEAQDVVSLRLEAPDGRDLPAWRAGAHLDLELPSGRIRQYSLCGDPADTRA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RRIPDGGGGSVEVHDALPTGTPVVIRGPRNAFPFAVPG-HLHFVAGGIGITPILPMARLAHRLG-V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SMVYVGRSRDTIPFLDEL-E-TFGDRVTVRTDDEH-G-LPDAAALLAGVSIGTAVYCCGPVPMTGTVA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VRGM</w:t>
      </w:r>
      <w:r w:rsidRPr="007D3ED9">
        <w:rPr>
          <w:rFonts w:ascii="Courier New" w:hAnsi="Courier New" w:cs="Courier New"/>
        </w:rPr>
        <w:t>RGVELHSERFTPAP----VVDPFEIELAATGEVLRVAADQTALSAVLAARPDHPYSCRQGFCR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VRVLDGEADHRDSVLGPDERAGVLLPCVSRCDGG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1MHL3|B1MHL3_MYCA9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PPKWVDRSLHLTVRERSVVAQDVVALSLGAHDGGELPRWRPGAHLDVTLPSGAVRQYSLCGDPRDRFS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RRIPNGNGGSIELHDGVSVGDVLGVKGPRNAFPLAHTGRRFHFVAGGIGITP</w:t>
      </w:r>
      <w:r w:rsidRPr="007D3ED9">
        <w:rPr>
          <w:rFonts w:ascii="Courier New" w:hAnsi="Courier New" w:cs="Courier New"/>
        </w:rPr>
        <w:t>ILPMLAVATELG-L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TMTYTGRSRESIPFRDELAR--YGDRITIRTDDED-G-LPTPADLLPPLHPDLAVYCCGPAPMLNVVR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VAECDGAELHFERFSAPP----IEHPFQVQLGIGGPVLEVGADQSALAAVLTSRPGTPHSCRQGF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KVKVLAGRPDHRDSLLTETQREGQMLLCVSRADGER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C6RQ75|C6RQ75_ACIR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APDLKAMTVRVQAVYPEAEDIIRIELAAIHGE</w:t>
      </w:r>
      <w:r w:rsidRPr="007D3ED9">
        <w:rPr>
          <w:rFonts w:ascii="Courier New" w:hAnsi="Courier New" w:cs="Courier New"/>
        </w:rPr>
        <w:t>ELPRWSAGSHIELVLPNGLSRKYSLCGLATDQ-FY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KREQESRGGSQWIHQYLKAGEQIYIKGPKNFFKLNLQASQYVLIAGGIGITPILSMASSLREQG-R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YRLIYLSRQRASMALLKEV-A-AHGSAAELYISSEG-K-RIDLQQLLSALPAGTQVCACGPEALLDTLTN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YTEDLSQVQLTVEHFGSGKNLFLYENDFEVELLDSGLTLTVARDQTLLDCLLDKGIDVSFDCTEGL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QLPVEE</w:t>
      </w:r>
      <w:r w:rsidRPr="007D3ED9">
        <w:rPr>
          <w:rFonts w:ascii="Courier New" w:hAnsi="Courier New" w:cs="Courier New"/>
        </w:rPr>
        <w:t>GEIDHRDKVLTRAERMKSVISCCSRGKGK-LKLK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2T7C7|Q2T7C7_BURT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GESNARGARALRVDSMTPVAERVLRVRLVAPGGEPLPRWSAGAHIDIECGDGLSRQYSLCGDPAERGAY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EPASRGGSAWMHERLRPGMRVKIRGPRNHFRLDAHASRAILIAGGIGITPIGAIARQARAGG-I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YTLHYCGRSRRTMAFVDELAA-LHGERLRLHVSDEG-T-RADFSAL--DVAPGTQV</w:t>
      </w:r>
      <w:r w:rsidRPr="007D3ED9">
        <w:rPr>
          <w:rFonts w:ascii="Courier New" w:hAnsi="Courier New" w:cs="Courier New"/>
        </w:rPr>
        <w:t>YACGPARMLDALA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AAHWPAHALRVEHFAAAAPRVDPAAPFEVELKDSGLTLTVPANRTLLATLRAANVDLQSDCEEGL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VRVLAGEIDHRDSVLSAGERNTRMMACCSRAKRGRIVLE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D6Y814|D6Y814_THEB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-SARRPLPVTVLAIEPEAEGIVRITLADAHGKPLPAWSPGAHVDLEL-GGLTRQYSLCGDPDDRSTY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KDPDSRGGSRYVHERLAVGDVLLMRGPRNNF</w:t>
      </w:r>
      <w:r w:rsidRPr="007D3ED9">
        <w:rPr>
          <w:rFonts w:ascii="Courier New" w:hAnsi="Courier New" w:cs="Courier New"/>
        </w:rPr>
        <w:t>PLDPGARRYVFIAGGIGITPIITMADRARRRG-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YHIHYCGRSAAAMAFLGRLRR-DHGDRLTLYRSAEG-T-RLDIARLLAEPQEGTQIYVCGPQRMLDAVA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TRHWPDDAVRVESFVSALDRFDPAKAFDVRLADSGRVIRVPADQTVLGALRAAGIDVLSDCEEGL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VPVAEGEVDHRDMVLTKAERHSSMMTCCSRARGGSITLR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C7SFP5|C7SFP5_9NOC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lastRenderedPageBreak/>
        <w:t>IGEPSKNTIAMAVS</w:t>
      </w:r>
      <w:r w:rsidRPr="007D3ED9">
        <w:rPr>
          <w:rFonts w:ascii="Courier New" w:hAnsi="Courier New" w:cs="Courier New"/>
        </w:rPr>
        <w:t>GLESIADDILLITLRDTSGRPLPKWSAGSHIDVDC--GVSRQYSLCGDPHDRTTF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AVLHD-ESRGGSRWIHTELAVGATLRVRGPRNHFKLDPDAKRYVFVAGGIGITPVIAMADQVKAAG-G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YEIHYAGRSRTSMAFLDRLAR-DHGESVRVYPGDEG-V-RMDLPSLFADPEDGTQVYSCGPERLLSALS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TAHWPDDTLHVEHFSSTLEELDPSKGFDVVLKDSGITVPVAADQTVLQALRAANID</w:t>
      </w:r>
      <w:r w:rsidRPr="007D3ED9">
        <w:rPr>
          <w:rFonts w:ascii="Courier New" w:hAnsi="Courier New" w:cs="Courier New"/>
        </w:rPr>
        <w:t>AQSDCEEGICGA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VPVLDGEVDHRDLVLTKTERGKTMMTCCSRACGDKLTLQ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6EFM8|F6EFM8_AMYS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PVESASVRHTLRVKQKTWEADGVISLSLVDPSGRPLPTWEPGAHVSLRLPNGLVREYSLCSSPHDPFVW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AVLRTPDSRGGSSYVHETLSVGELVEVEGPRNAFHL-EEARRHVLIAGGIGITPILAMARRLEESG-A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TMLYTGRARSTMAFADEV-KSFGSEKVTIHADDEA</w:t>
      </w:r>
      <w:r w:rsidRPr="007D3ED9">
        <w:rPr>
          <w:rFonts w:ascii="Courier New" w:hAnsi="Courier New" w:cs="Courier New"/>
        </w:rPr>
        <w:t>GGAYPDIRGML-HALPTSLVYCCGPEPLLQAVS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MT--NASLLRVERFKAP--ERTAADSFDILCERSGTRVPVAENESVLDALTGAGVEVESSCTEGI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VRVLRGDVDHRDFLMSPEEHEGTMFVCVSRCRSKE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1R610|A1R610_ARTA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PDVPEPKMLTLRVHQKTWEADGVIRMMFVDPAGAALPQWLPGAHLSLHLPNGLTREYSLCSDPEDLTSW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AVLRTPDSRGGSRL</w:t>
      </w:r>
      <w:r w:rsidRPr="007D3ED9">
        <w:rPr>
          <w:rFonts w:ascii="Courier New" w:hAnsi="Courier New" w:cs="Courier New"/>
        </w:rPr>
        <w:t>IHDELPVGTLIKVEGPRNNFHLD-HAGRYALVAGGIGITPIISMVRRLESVG-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SLLYTGRSRSTMAFLPEI-SGLPRQRITIHAADEADGKFADLSEAV-GSLPEALVYACGPESLMQAVA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MA--DESQLRIERFKAP--DIVPGPDFDVICQSTGQRIAVGPDVSVLEALNAAGINVPSSCAEGI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GVIDGDVEHRDFLLSPAERNKSMFVCVSRCRSRDLI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D7CDM4|D7CDM4_</w:t>
      </w:r>
      <w:r w:rsidRPr="007D3ED9">
        <w:rPr>
          <w:rFonts w:ascii="Courier New" w:hAnsi="Courier New" w:cs="Courier New"/>
        </w:rPr>
        <w:t>STRBB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TSPTTERL-L-VKQARWVAHDVVELRLIRPAGGTLPSWEPGAHVELTLPSGLRRAYSLCGDVADTESW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AVHRVPDGRGGSREIHDTALVGRELKVRGPVNRFPLVPAEG-YLLLAGGIGITPLLPMARELTTRG-L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RLVLGARDRSRLAYTEEL-VALGGDRVLLVPQDEA-G-LPDLAAEL-AASPAHAVYACGPQPMLDAVT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CRADPVRTPRLERFAPADSGLPERSQFEVVLRRSGV</w:t>
      </w:r>
      <w:r w:rsidRPr="007D3ED9">
        <w:rPr>
          <w:rFonts w:ascii="Courier New" w:hAnsi="Courier New" w:cs="Courier New"/>
        </w:rPr>
        <w:t>RTTVPADRSVLDVVREKLPDVPYSCEEGY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SVTAGIPDHRDTVIDPSERATTMMICVSRSASPVLE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0S1Y9|Q0S1Y9_RHOS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MTQQTNHL-L-VRQQRLESDGVLSLTLERPDGAALGEWEPGAHIDIVLPSGTVRQYSLCGDPTDKTA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EDEGRGGSKEIHDSVRVGDLLAVRGPRNHLALEPAP-HYLLIAGGIGVTPILSMARQLSREN-A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SALYGGRSRATMAFV</w:t>
      </w:r>
      <w:r w:rsidRPr="007D3ED9">
        <w:rPr>
          <w:rFonts w:ascii="Courier New" w:hAnsi="Courier New" w:cs="Courier New"/>
        </w:rPr>
        <w:t>EEFCG--LGE-VNVTPSDES-G-NLDLAAALANVPSGTAVYCCGPEGPLQEVK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CGVLGDEVIHFERFGAPVVGADPAAGFDVELRRTGCTLKVPADRTLLEVVLEANPDILYSCEDGF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RVLDGIPEHHDSILSQADRGETMMICVGRSRTPTLVLD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0JVQ0|A0JVQ0_ARTS2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TASAGATIDAVVDQVDIVADQVVSLVLRRADGQRFQPWQPGAHIDVHVGDGLVRQYSLCSSPDEL</w:t>
      </w:r>
      <w:r w:rsidRPr="007D3ED9">
        <w:rPr>
          <w:rFonts w:ascii="Courier New" w:hAnsi="Courier New" w:cs="Courier New"/>
        </w:rPr>
        <w:t>DHL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HVPDSRGGSKAVHA-LLAGTPLTISEPRNNFPMR-ESRRYLFIAGGIGITPLIPMLEAAQASG-K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TLIYGGRSRNTMAFAQQL-EDRYGDRIRIIAEDEV-G-RLDLDQIL-GMPAHMLVYACGPGGLLGAVE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CMGWPPGALHTERFVAST---LGAANFEVELARTGTTVTVPNDKTILEAVEEVGVRVLSSCRGGL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QIISGEPEHRDAVLSEGDRGEVMLVCVSRAAGCRLV</w:t>
      </w:r>
      <w:r w:rsidRPr="007D3ED9">
        <w:rPr>
          <w:rFonts w:ascii="Courier New" w:hAnsi="Courier New" w:cs="Courier New"/>
        </w:rPr>
        <w:t>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1YK66|F1YK66_9ACTO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MNLETGTVELVVREMRWEADGVIAVRLEDQGGAALPDWQPGAHIDIHLGKGIVRQYSLCGDADDKTA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DPSTRGGSKYVHESLRPGHVVSVSEPRNNFELL-SSPKYVFIAGGIGITPMLPMIAQAERSG-A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ELHYGGRSRDTMAFVDAL-R-AYGDRVSVVSEDRE-G-VLDLDALLGESRPDTLVYTCGPEGLLAAVE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GGGWADETIRLERFKP</w:t>
      </w:r>
      <w:r w:rsidRPr="007D3ED9">
        <w:rPr>
          <w:rFonts w:ascii="Courier New" w:hAnsi="Courier New" w:cs="Courier New"/>
        </w:rPr>
        <w:t>KTRAENEEEEISVHCESSGTTVEVAPGEAILDALETAGVDVPNSCREGM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RVLRGVPDHRDYVLSSAEQGETMMICVSRAKTDE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0S9K5|Q0S9K5_RHOS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MTTDADTVSMMVRQMRVESSGVVSLRLERQDGGAVDRWTPGAHLDLHLNRGTIRQYSLCGDPDDKTG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AILHE-TGRGGSRHVHETLRPGDSLSVSAPRNNFELLPSPR-YVFVAGGIGITPILAMIGEAERMG</w:t>
      </w:r>
      <w:r w:rsidRPr="007D3ED9">
        <w:rPr>
          <w:rFonts w:ascii="Courier New" w:hAnsi="Courier New" w:cs="Courier New"/>
        </w:rPr>
        <w:t>-A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ELHYGGRARASMAFLDEL-S-AYGDRVHVVTEETD-G-VLDLAGILGTARVETLVYACGPEGLLGAVEG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YTDSWPDGAIRLERFKAKE-IPADTLDVRVICERSGISATVAPDRTILDTLEESGVDVPNSCREGI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RVLAGTPDHRDSLLSSSEQGTTIMICVSRARSDE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2JRQ4|B2JRQ4_BURP8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SERDF-ELVIARKEAVATGVVRLTFARKDGLQLPTWEPGAHID</w:t>
      </w:r>
      <w:r w:rsidRPr="007D3ED9">
        <w:rPr>
          <w:rFonts w:ascii="Courier New" w:hAnsi="Courier New" w:cs="Courier New"/>
        </w:rPr>
        <w:t>VHFSNGYVRQYSLCGKTADRRHW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AVRRAVDGRGGSAHIHEVLAEGDTIRVSAPRNNFPLV-RAKRYLFVAGGIGITPILPMIAEVSAAG-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RLVYCGRIAESMAFIDEVRA-LGGDKVSLHESELK-G-QLDLAALINEADSETVLYCCGPEPMLSSID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CASWSAERVHYERFSPRD---DGSINFEVEFARSKLVLTVPPDRSILELAEEHGVDIDSSCQEGV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RVLEGIPDHRDSVLSQ</w:t>
      </w:r>
      <w:r w:rsidRPr="007D3ED9">
        <w:rPr>
          <w:rFonts w:ascii="Courier New" w:hAnsi="Courier New" w:cs="Courier New"/>
        </w:rPr>
        <w:t>KERGQKIMVCVSRSCSSRLVLD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6ER21|F6ER21_AMYS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PSLHEFTT-ELTVAIRRQVADAVVALELVHSEGDDLPAWEPGAHVDLLLAEGLVRQYSLCGDPRSSDRWH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RDPNSRGGSQHVHEQLCEGATVTVRGPRNHFELV-DSPRYQFIAGGIGITPMMPMIAAADRAG-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SLLYLGRSRTTMAFSDDL-LQMYGDKVTVWADDER-GAMFDLQGSL-QTPTETEVYCCGPGPLMDAV</w:t>
      </w:r>
      <w:r w:rsidRPr="007D3ED9">
        <w:rPr>
          <w:rFonts w:ascii="Courier New" w:hAnsi="Courier New" w:cs="Courier New"/>
        </w:rPr>
        <w:t>E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CSHWPEGSLHLERFAARKQTGEEAALYQVVCQRSGITVAVEPGISMLEALEDADVPILSSCLD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QTRVLEGTPDHRDSLLNAAERGSVILPCVSRSRTEK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B4VCE4|B4VCE4_9ACTO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DVLSPPPALRLRVQDTVREADGVLGLLLADPWGAPLPAWEPGAHLEVSLPSGRIRHYSLSGDPGDLRT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GVLRDPGGRGGSEEIHTSIPAGSLLDVRGPVNRFPLVPAE-RYAFI</w:t>
      </w:r>
      <w:r w:rsidRPr="007D3ED9">
        <w:rPr>
          <w:rFonts w:ascii="Courier New" w:hAnsi="Courier New" w:cs="Courier New"/>
        </w:rPr>
        <w:t>AGGIGITPLLPMVREAAAGG-A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SLLYGGRTLTSMAYRDELAA-LGGGNLVLP-EDTH-G-RLDIDSLLRGLPDTAAVYCCGPAGLIAAVE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CALLPARPPHVERFTAAP----DTAGFEVELRRSGAVLHVPPGRSLLDVVREAVPSVPSSCEQGI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KVLGGAPDHRDSVLSEAEKGNTMMICVGRSRGG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0S051|Q0S051_RHOS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MNGDNVICPLRVDRVVPESDGVVSL</w:t>
      </w:r>
      <w:r w:rsidRPr="007D3ED9">
        <w:rPr>
          <w:rFonts w:ascii="Courier New" w:hAnsi="Courier New" w:cs="Courier New"/>
        </w:rPr>
        <w:t>RLVHPDGQRLPDWTPGAHLDVLLPSGLLRQYSLCGDPQDDTG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EARGRGGSREIHDSALLGCTLGIRGPRNHFALS-TAPRYLFLAGGIGITPILAMAREVSRRG-V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RLVYGGRTRSTMAFVDELQNLPSG-QVELVPQDER-G-HIPLDDILAATPPDTHIYCCGPEPMIRAVE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CACSALDRLHVERFTAPSLAEQPPVVFEVELHRSGVVLRVPANRTLLEVVRDVVPGVMSSCEEGFCGA</w:t>
      </w:r>
      <w:r w:rsidRPr="007D3ED9">
        <w:rPr>
          <w:rFonts w:ascii="Courier New" w:hAnsi="Courier New" w:cs="Courier New"/>
        </w:rPr>
        <w:t>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KVLEGVPEHHDSILSDAERCNTMMICVGRARSGL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D6AXZ5|D6AXZ5_9ACTO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SGRPRSRATTLRVVRRDTPADGVVRLRLEGT-GEL-PAWEPGAHLDLVLPSGTVRQYSLCGDPADRSAY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ATRLIEGGRGGSLELHRELREGTEVTVRGPRNRFPLT-AAPAYVFVAGGIGITPLLPMVRAAQAAG-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KLLYGGRTRASMPFADELEKLGGPERVTLA-EDES-G-RPDLAAALA</w:t>
      </w:r>
      <w:r w:rsidRPr="007D3ED9">
        <w:rPr>
          <w:rFonts w:ascii="Courier New" w:hAnsi="Courier New" w:cs="Courier New"/>
        </w:rPr>
        <w:t>GTPEGTTVYCCGPEGLMAAVE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LP--AGCLLRTERFAGGPTGRPSAADFEVELRRTGRTVTVPADRTALEAVREELPDAPYSCTQGF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QRVVSGEVDHRDELLADSERDEAMLLCVSRSRGGRI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13I77|Q13I77_BURX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-MDKAQEINLVVRAITQEADGVIGLTLAAADGQDLPVWTPGAHIGLLVDGGLERQYSLCSEPEDRRQW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EPESRGGSAWLHSRLQVGDILR</w:t>
      </w:r>
      <w:r w:rsidRPr="007D3ED9">
        <w:rPr>
          <w:rFonts w:ascii="Courier New" w:hAnsi="Courier New" w:cs="Courier New"/>
        </w:rPr>
        <w:t>ATGPGNQFELV-DADRYVFVAGGIGITPLLPMIRAVEARG-A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SLLYGGRHRSSMAFAAALEA--YGERVRIQPEDQC-G-LLDLKAALGAPQAGVAIYSCGPERLLEAVE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CVGWPEGALHVERFRPRP---GALESFEVVLAKSNLSCQVREGQTIIDALDTAGFHVPRSCGEGT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AKVLEGVPDHRDSFLMGKKRNQTICVCCSRSLTP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G2G5S7|G2G5S7_9ACTO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HRDPP</w:t>
      </w:r>
      <w:r w:rsidRPr="007D3ED9">
        <w:rPr>
          <w:rFonts w:ascii="Courier New" w:hAnsi="Courier New" w:cs="Courier New"/>
        </w:rPr>
        <w:t>GSRPVVVTDTRRAADGVVTLDLAAPDGTPLPAWQPGAHVDLVLPSGRIRQYSLCGDPADRTT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HQPDGRGGSAEAHA-LEEDQPLAIKGPRNRFPLV-LADHYLFIAGGIGITPILPMIRAVAAAG-R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HLLYGGRSRATMAFTDEL-TALGGDRVRLVPQDTD-G-LPDLTTAL-AGTPGAAVYACGPEPLISAAE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VAGFPDRHLHIERFAAPGASSQATGAFHVELRRTGRTLPVPAERTLLD</w:t>
      </w:r>
      <w:r w:rsidRPr="007D3ED9">
        <w:rPr>
          <w:rFonts w:ascii="Courier New" w:hAnsi="Courier New" w:cs="Courier New"/>
        </w:rPr>
        <w:t>VIRQAVPDAPSSCEEGFCGS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LRVLAGTPDHRDTVLPPGERRDVVYPCVSRSRSPRLVV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0V3X5|F0V3X5_9ACTO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VASEEQRLRLRVEALVREADGVLSAHLRRPDADDLPPWRPGAHLDLHLPGGPVRPYSLSGSPADRSTW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SVLKEPASRGGSRAVHESLRPGDVVDVTGPRNAFPLVPES-EYLFIAGGIGITPIMPMIEEIAASG-A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SLLYGGRSRSSMAFLPDL-A-RHGGRV</w:t>
      </w:r>
      <w:r w:rsidRPr="007D3ED9">
        <w:rPr>
          <w:rFonts w:ascii="Courier New" w:hAnsi="Courier New" w:cs="Courier New"/>
        </w:rPr>
        <w:t>TVRPQDEY-G-LLDLDTFLGPPRPDTLVYSCGPEPLLSAVE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lastRenderedPageBreak/>
        <w:t>RCAAWPPGTLHLERFAARP---APSATFELVLHRTGRSITVAPGSTVLEALEENGVEPPNSCREGI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KVVEGVPDHRDSLLTQEERNDTMMICVGRARCR-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F6EEN9|F6EEN9_AMYS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GTYREVEL-DLQVRKRERVAEGVVVLTLADPAGADLPEWTPGAHIDLMMPT-LIRQYSLCGDTSNSAEW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GVLLDP</w:t>
      </w:r>
      <w:r w:rsidRPr="007D3ED9">
        <w:rPr>
          <w:rFonts w:ascii="Courier New" w:hAnsi="Courier New" w:cs="Courier New"/>
        </w:rPr>
        <w:t>ASRGGSQFVHDKLHEGATVRVRGPRNHFPMVQAA-RYKFIAGGIGITPIYTMIAAAAATN-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QLLYGGRTRSSMAFLDVLED--HGDRVSVCPQDET-G-MLDLAAELSAPDEDTVVYCCGPEGLLSAVE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CTSWPTGSLHIERFAAKA--FEPSVDFEVECQRSGVSVTVPPDKTIYEAVEEAGVDVLGSCME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CDVIEGEPDPRDSVLSEAERGATIMICVSRSRSE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G4HS51</w:t>
      </w:r>
      <w:r w:rsidRPr="007D3ED9">
        <w:rPr>
          <w:rFonts w:ascii="Courier New" w:hAnsi="Courier New" w:cs="Courier New"/>
        </w:rPr>
        <w:t>|G4HS51_MYCRH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SVHEFTA-DLTVLHRYVAANDVVVLTLAAPDGRELPRWQPGAHIDLVLGDGLIRQYSLCGDPLDSALW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GVLLEPHSRGGSRYVHDNLHEGSVVRVRGPRNHFPLA-DARRYRFIAGGIGITPILAMLETSHRVG-K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TLLYGGRSRDSMAFAADLVQ-RYPDRVTIWPQDEC-G-LLDLDSLLGDPEDGTAVYCCGPEALLTAVE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CARWPGGSLHVERFAARTAATTDDTFFE</w:t>
      </w:r>
      <w:r w:rsidRPr="007D3ED9">
        <w:rPr>
          <w:rFonts w:ascii="Courier New" w:hAnsi="Courier New" w:cs="Courier New"/>
        </w:rPr>
        <w:t>VVCQRSGITLEVTPDQSILELIEEAGIPITTSCYEGV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ARVLDGVPDHRDSVLNDEQKGEVMLVCVSRSRSQ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0SJT1|Q0SJT1_RHOS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NGSTNTDQRKMRVIGKDVLAHGVMAVRLADPDGGAVPAWEPGAHIDVIIDRSTVRQYSLCGDASDTTSL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E-DGRGGSRWVHDSLQVGDLIAIAGPRNNFTLEPAQ-SYLFVAGGIGITPLLPMLRSAEAAS-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RLLYGGR</w:t>
      </w:r>
      <w:r w:rsidRPr="007D3ED9">
        <w:rPr>
          <w:rFonts w:ascii="Courier New" w:hAnsi="Courier New" w:cs="Courier New"/>
        </w:rPr>
        <w:t>IRTSMAFAEELVA-RYPGRIELRPQDEY-G-ILDLSAALDAVPDGTAVYCCGPEPLLQAIEN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C-AHPNLSLYVERFAAKE---RPANDFAVELRRAGRTITVDANESLLDAVLRSDVDAPFSCREGT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RVLEGVPEHRDSILTEDEQNDCMMICVSRSCTAK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C1AZ91|C1AZ91_RHOOB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TSNANQQRRQMQVAGKDTLADGVVRLTLVDHDGATAPAWTPGSHIDLILDDTTTRQYS</w:t>
      </w:r>
      <w:r w:rsidRPr="007D3ED9">
        <w:rPr>
          <w:rFonts w:ascii="Courier New" w:hAnsi="Courier New" w:cs="Courier New"/>
        </w:rPr>
        <w:t>LCGDPGDTTSL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AVLRE-DGRGGSIRVHDKLESGDLVDVGGPRNHFALV-DADSYLFVAGGIGITPLLPMTREVDAKG-AP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RLLYGGRTRASMAFADELAA-AHPDQVRIRPQDEHG--HLDLATALAEVEPGTVVYCCGPEPLLQAIES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CRERPHVTLHVERFAPKE---PPEHDFEVELARSGRTVQVAADETILDAVLREGVDADFSCREGT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VAVLRGTPDHRDSVLSEDEQNDAMMICVS</w:t>
      </w:r>
      <w:r w:rsidRPr="007D3ED9">
        <w:rPr>
          <w:rFonts w:ascii="Courier New" w:hAnsi="Courier New" w:cs="Courier New"/>
        </w:rPr>
        <w:t>RSCTPKLT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1UD45|A1UD45_MYCS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VMREYEA-DVVVAGKEVIADGIAALTLKEVGGHPLPEWTPGSHIDLIMSSGLVRQYSLCGDPADRGTW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EPDSRGGSVYVHDSLEHGAEIRIRGPRNHFQLAPSP-NYLFIAGGIGITPIRAMLAEAEAAG-AN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KLFYGGRSTESMAFLDEL-A-PYGDRVEFWPQDQR-G-LLDLKYILGAPQADTLVYCCGPQGLLTAVE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CTSWPAGA</w:t>
      </w:r>
      <w:r w:rsidRPr="007D3ED9">
        <w:rPr>
          <w:rFonts w:ascii="Courier New" w:hAnsi="Courier New" w:cs="Courier New"/>
        </w:rPr>
        <w:t>LRLERFSSST---VETENIEVELAQQGVTLTVPADQSVLEAIVAHGVDVMSSCQSGM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PVLSGVPEHRDDVLTYEERNDCMMICVSRSRGDKLVLDI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E4NJK7|E4NJK7_KITSK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-MTAPEPTLALVVTGRRTEAEGVVSLTLARPDGGPLPGWTPGAHLDLLLGDGLERQYSLCGDPAETAAWT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AVLREAGGRGGSVRVHDTLHPGAAVRARGPRNHFALRPAP-RYLFVAGGIGITPLVPM</w:t>
      </w:r>
      <w:r w:rsidRPr="007D3ED9">
        <w:rPr>
          <w:rFonts w:ascii="Courier New" w:hAnsi="Courier New" w:cs="Courier New"/>
        </w:rPr>
        <w:t>LAAAEAAG-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RLLYTGRARAAMAFAGQLAD-RYGPRVLLHPRDET-G-RPDLAAHLDALDEAAEVYCCGPRPLLAAVE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HREGRRP--ARVERFQPRE---PAGADFTVLLARSGRTLTVPADASVLDTVRAAGVEVLYSCERGT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DVLDGRPDHRDALLTEAERSASMMVCVSRCLGE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D9WJE0|D9WJE0_9ACTO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QSTPGHAA-TLVVAARERVAEDVVSLTLARPDGGRLPN</w:t>
      </w:r>
      <w:r w:rsidRPr="007D3ED9">
        <w:rPr>
          <w:rFonts w:ascii="Courier New" w:hAnsi="Courier New" w:cs="Courier New"/>
        </w:rPr>
        <w:t>WTPGSHIDLVLPEGATRQYSLCGDRWDAHT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EPAGRGGSAYVHDRLRPGDRVGVGGPRNHFPLVPSE-KYFFIAGGIGITPLLPMVHQAELLG-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QLLYGGRTRASMAFRQELTD-AYGERVHVVPQDEL-G-LPDLAALLGTPRPGTKVYCCGPAPLLAAVE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CAAWPPYALRFERFTAA-----AQTPFEVELRRTGHTVTVTPEVSVLEAVRRAGADVLSSCEQGT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LTPVLEGQPD</w:t>
      </w:r>
      <w:r w:rsidRPr="007D3ED9">
        <w:rPr>
          <w:rFonts w:ascii="Courier New" w:hAnsi="Courier New" w:cs="Courier New"/>
        </w:rPr>
        <w:t>HRDSVLTDQQRNDCMFVCVSRSCGD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C1B9I6|C1B9I6_RHOOB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PTAPEPVLELELTARTTGADGVVVLEFRDPSGAALPGWTPGAHIDLLLPE-LTRQYSLCGDPADTGTW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lastRenderedPageBreak/>
        <w:t>VAVLRE-MGRGGSQFVHDKLSEGDTVTVRGPRNHFALEPSP-RYVFVAGGIGITPILTMAHAAENAG-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TLVYGGRSRSSMAFADTLAE-RFDDRVVIHPQDEH-G-LIDLPGLLGNVRENTLVYCCG</w:t>
      </w:r>
      <w:r w:rsidRPr="007D3ED9">
        <w:rPr>
          <w:rFonts w:ascii="Courier New" w:hAnsi="Courier New" w:cs="Courier New"/>
        </w:rPr>
        <w:t>PAPLLDAVTA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HCDDWPSGTLHLERFAAKD----LEERFEVELTLSGKTVTVAPEQSILQAVTAAGVQVLSSCEEGT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PVLGGTVDHRDSLLTADEQNDTMMICVSRASCPRLTLE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Q0S930|Q0S930_RHOS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PIPPEPVRELELTSKTTGADGVVVLEFRDPSGAALPAWTPGAHIDLVLPE-LTRQYSLCGDPADTGTW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AVLRE-MGRGGSQFVHDKLSEGDHVTVRGPRNHFELEP</w:t>
      </w:r>
      <w:r w:rsidRPr="007D3ED9">
        <w:rPr>
          <w:rFonts w:ascii="Courier New" w:hAnsi="Courier New" w:cs="Courier New"/>
        </w:rPr>
        <w:t>SP-RYVFVAGGIGITPILTMAHAAENAG-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TLVYGGRSRSSMAFADALAE-RFGDRVVVHPEDEH-G-LIDLPGLLGDVRENTLVYCCGPAPLLDAVTG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HCDSWPSGTLHIERFAAKD----LEERFEVELRLSGKTVTVAPEQSILQAVTAAGVQVLSSCEEGT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AVLGGTVDHRDSLLTADEQNDTMMICVSRASCPRLTLE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A4FDH3|A4FDH3_SACEN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MPSEPDHPLALVVEKKES</w:t>
      </w:r>
      <w:r w:rsidRPr="007D3ED9">
        <w:rPr>
          <w:rFonts w:ascii="Courier New" w:hAnsi="Courier New" w:cs="Courier New"/>
        </w:rPr>
        <w:t>LADCVVQLTLRGADGAELPDWTPGAHVDLVL--GLTRQYSLCGDPAERSVW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AVLRE-AGRGGSAHVHDTLTEGDTVHARGPRNNFQLV-DASRYLFIAGGIGITPIVPMIARADAAG-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RLVYGGRTRRSMAFLDRLEQ-RYRDRVGIRP-QDETG-LLDLPTLLAEPDDETAVYCCGPEPLLDAVA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QCARWPQGCLHVERFTPKT---GATERFEIELARTGTTLTVPEDRSVLEVVEESGVPVLSS</w:t>
      </w:r>
      <w:r w:rsidRPr="007D3ED9">
        <w:rPr>
          <w:rFonts w:ascii="Courier New" w:hAnsi="Courier New" w:cs="Courier New"/>
        </w:rPr>
        <w:t>CQEGT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TVLAGVPDHRDSVLTAEEQNDTMMICVSRSCSA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D7CFA8|D7CFA8_STRBB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PSTPDGER-SLVVAERVESADDVASLILRHPGGELLPEWQPGAHIDLLLDDGLVRHYSLCGDPDDRSSW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LRVPDSRGGSAYVHGKLHPGTPVRVRGPRNNFALQ-RADRYLFVAGGIGITPLLPMIAAAETAG-A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RLLYGGRTRSSMAFLDEL-A-AYGEAVTVHPQDQH-G-L</w:t>
      </w:r>
      <w:r w:rsidRPr="007D3ED9">
        <w:rPr>
          <w:rFonts w:ascii="Courier New" w:hAnsi="Courier New" w:cs="Courier New"/>
        </w:rPr>
        <w:t>LDLDGYLGEPDTGTLVYCCGPEPLLAAAE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CGAWPEGALRVERFQAKE----QEEAFEVVLSRSGHTLHVPPGKTVLEAVQEAGVSVPYSCAEGI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EVLTGEPDHRDSVLSAEERGETMMICVSRSRGPQ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D7BU10|D7BU10_STRBB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GPEGEFTD-TLVVTGRADAASDVVVLTLRHPTGRELPAWQPGAHIDLLLDESLTRQYSLCGDPADRARWQ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HRAPDGRGGSAYVHDA</w:t>
      </w:r>
      <w:r w:rsidRPr="007D3ED9">
        <w:rPr>
          <w:rFonts w:ascii="Courier New" w:hAnsi="Courier New" w:cs="Courier New"/>
        </w:rPr>
        <w:t>LTEGAAVQVRGPRNRFPLRPAA-RYLFIAGGIGITPLVPMTAAAEAAG-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TLLYGGRTRASMAFADQLAD-RYGPKVRLVPQDES-G-LLDLASFLAAPTPDALVYCCGPEPLLRAAE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CRAWPSGSLRTERFQPR-TDIPGPADFELVLARSGLTLTVPPERSVLRAVEAAGISVLYSCGEGT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DVVEGEVDHRDSVLTDEERGETMMICVSRCRGRR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D9WN85|D9WN85_9ACT</w:t>
      </w:r>
      <w:r w:rsidRPr="007D3ED9">
        <w:rPr>
          <w:rFonts w:ascii="Courier New" w:hAnsi="Courier New" w:cs="Courier New"/>
        </w:rPr>
        <w:t>O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HEVTEGHPYDL-VAARADATPDVVTLTLRHPAGHELPGWEPGAHVDLVLDDGLVRQYSLCGDPADAASW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AVLRVPDGRGGSARVHETLTEGARVRVRGPRNHFALRPAA-RYLFIAGGIGITPILPMTAAAEAAG-A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TLLYGGRTRASMAFADQL-ADAYGEKARLVPQDEA-G-LLDLAAYL-GEPPGTLVYCCGPEPLLRVAEE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RCRAWPAGALRTERFQPRPADESDETNFEVILDRSGRSLTV</w:t>
      </w:r>
      <w:r w:rsidRPr="007D3ED9">
        <w:rPr>
          <w:rFonts w:ascii="Courier New" w:hAnsi="Courier New" w:cs="Courier New"/>
        </w:rPr>
        <w:t>KPGQSVLRTLEEAGVPVLYSCEEGTCG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DVIEGEVDHRDSVLTDEERGETMMICVSRCRGPKLVL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G4HXS6|G4HXS6_MYCRH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PPAWPGFRPLKVTAIHDESRYVRSVLLADPAGTGLPKWLAGQSIVVRVPAGQVRNYSLSNEPGSA-Q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GVKRE---PFGSGYLHDHVNVGDLIEVAAPRGSFFLDDNPCPVVLISAGVGVTPVLSMLHSVAASA-P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WL-HSARNGSEHTFAPEVG</w:t>
      </w:r>
      <w:r w:rsidRPr="007D3ED9">
        <w:rPr>
          <w:rFonts w:ascii="Courier New" w:hAnsi="Courier New" w:cs="Courier New"/>
        </w:rPr>
        <w:t>LLPSQSRIFYSPDRE--GYRGRLSESLLGLPVEADVYVCGPQPFMDSVTD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GLVGINARSIHAERFGAHAATTVDGPGPIVQFARSALSAPWRPGISLLEFAEACDVPTRWSCRTGVCH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ALLSGRVRYDPEPLEPPAE-GNVLLCVATPSEG-IVV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&gt;C0SMV8|C0SMV8_9ACTO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PPPAWPGFRRLEVARIEPESASIFSLTLA-ADGEPLPAALPGQFLTVRLPDPVIRNYSLSGRPGAET-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ISVKQE--PHGVSTYLRQHVKVGDVLDVAAPRGTFLLADADTPVLLLSAGVGATPVLAMLHALAARSRA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WL-HAARDGESHPFAGEARALSPAGRSFVSSRPSP-GVDYTFSGRFREPPPDADAYICGPSAFMGDMTG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ALEGLPSSRIHTEVFGATSGSAQAAPGPSVAFARSGLIVPWHPDGTLLGLAEACDVPVRWSCRTGICH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ALLSGHVEYDPQPL---EPGGSALICCSTPPAD-VVLDM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lastRenderedPageBreak/>
        <w:t>&gt;Q1M5R5|Q1M5R5_RHIL3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PPPAWRGFRPLRVSRKVRESGSVVSLVLE-PDGQPVAAALPGQFVVLRLGPSLMRSYSLSGEPSAT-RYR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VSVKRE--ADGASGYIDDELQVGDIVQASAARGSFTLRPGDTPVVLMSAGIGVTPVLAMLHVLAAEA-S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WWL-YGTRNGREHPFAEEARGLALAHHHSCYSPDRPDDGHLDAQALL-NLPRDCDVYVCGPSSFMSDLSV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GLAGIAPDRIHTEMFGAGPSS</w:t>
      </w:r>
      <w:r w:rsidRPr="007D3ED9">
        <w:rPr>
          <w:rFonts w:ascii="Courier New" w:hAnsi="Courier New" w:cs="Courier New"/>
        </w:rPr>
        <w:t>RLAGPGPLVSFARTGLNVRWDQTQSLLELAEACDVPVRWSCRTGVCHTC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  <w:r w:rsidRPr="007D3ED9">
        <w:rPr>
          <w:rFonts w:ascii="Courier New" w:hAnsi="Courier New" w:cs="Courier New"/>
        </w:rPr>
        <w:t>ETGLVEGSVGYRPDPV---DADGNVLICCAKPEGD-IVIDL</w:t>
      </w:r>
    </w:p>
    <w:p w:rsidR="00000000" w:rsidRPr="007D3ED9" w:rsidRDefault="0067240B" w:rsidP="007D3ED9">
      <w:pPr>
        <w:pStyle w:val="PlainText"/>
        <w:rPr>
          <w:rFonts w:ascii="Courier New" w:hAnsi="Courier New" w:cs="Courier New"/>
        </w:rPr>
      </w:pPr>
    </w:p>
    <w:p w:rsidR="0067240B" w:rsidRPr="007D3ED9" w:rsidRDefault="0067240B" w:rsidP="007D3ED9">
      <w:pPr>
        <w:pStyle w:val="PlainText"/>
        <w:rPr>
          <w:rFonts w:ascii="Courier New" w:hAnsi="Courier New" w:cs="Courier New"/>
        </w:rPr>
      </w:pPr>
    </w:p>
    <w:sectPr w:rsidR="0067240B" w:rsidRPr="007D3ED9" w:rsidSect="007D3ED9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66F"/>
    <w:rsid w:val="0020766F"/>
    <w:rsid w:val="0067240B"/>
    <w:rsid w:val="007D3ED9"/>
    <w:rsid w:val="009030B9"/>
    <w:rsid w:val="009B571E"/>
    <w:rsid w:val="00F3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D3ED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D3ED9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D3ED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D3ED9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6</Pages>
  <Words>14074</Words>
  <Characters>80228</Characters>
  <Application>Microsoft Office Word</Application>
  <DocSecurity>0</DocSecurity>
  <Lines>668</Lines>
  <Paragraphs>188</Paragraphs>
  <ScaleCrop>false</ScaleCrop>
  <Company/>
  <LinksUpToDate>false</LinksUpToDate>
  <CharactersWithSpaces>94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Ray</dc:creator>
  <cp:lastModifiedBy>Laura Ray</cp:lastModifiedBy>
  <cp:revision>2</cp:revision>
  <dcterms:created xsi:type="dcterms:W3CDTF">2012-09-28T01:00:00Z</dcterms:created>
  <dcterms:modified xsi:type="dcterms:W3CDTF">2012-09-28T01:00:00Z</dcterms:modified>
</cp:coreProperties>
</file>